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6460FB" w14:textId="77777777" w:rsidR="00154D0D" w:rsidRDefault="00154D0D" w:rsidP="00023F20">
      <w:pPr>
        <w:spacing w:line="480" w:lineRule="auto"/>
        <w:rPr>
          <w:rFonts w:ascii="Times New Roman" w:hAnsi="Times New Roman" w:cs="Times New Roman"/>
          <w:sz w:val="24"/>
        </w:rPr>
      </w:pPr>
    </w:p>
    <w:p w14:paraId="09A8661C" w14:textId="33E96855" w:rsidR="00317C22" w:rsidRDefault="00BA709C" w:rsidP="00023F20">
      <w:pPr>
        <w:spacing w:line="480" w:lineRule="auto"/>
        <w:rPr>
          <w:rFonts w:ascii="Times New Roman" w:hAnsi="Times New Roman" w:cs="Times New Roman"/>
          <w:b/>
          <w:bCs/>
          <w:sz w:val="24"/>
        </w:rPr>
      </w:pPr>
      <w:r w:rsidRPr="00C64D7A">
        <w:rPr>
          <w:rFonts w:ascii="Times New Roman" w:hAnsi="Times New Roman" w:cs="Times New Roman"/>
          <w:b/>
          <w:bCs/>
          <w:sz w:val="24"/>
        </w:rPr>
        <w:t>Supporting information</w:t>
      </w:r>
    </w:p>
    <w:p w14:paraId="45DD241C" w14:textId="77777777" w:rsidR="00BA709C" w:rsidRDefault="004735DF" w:rsidP="00023F20">
      <w:pPr>
        <w:spacing w:line="480" w:lineRule="auto"/>
        <w:rPr>
          <w:rFonts w:ascii="Times New Roman" w:hAnsi="Times New Roman" w:cs="Times New Roman"/>
          <w:b/>
          <w:bCs/>
          <w:sz w:val="24"/>
        </w:rPr>
      </w:pPr>
      <w:r>
        <w:rPr>
          <w:rFonts w:ascii="Times New Roman" w:hAnsi="Times New Roman" w:cs="Times New Roman"/>
          <w:b/>
          <w:bCs/>
          <w:sz w:val="24"/>
        </w:rPr>
        <w:t>Supplementary figures</w:t>
      </w:r>
    </w:p>
    <w:p w14:paraId="40C19C61" w14:textId="359FC066" w:rsidR="008E177C" w:rsidRDefault="004735DF" w:rsidP="00023F20">
      <w:pPr>
        <w:spacing w:line="480" w:lineRule="auto"/>
        <w:rPr>
          <w:rFonts w:ascii="Times New Roman" w:hAnsi="Times New Roman" w:cs="Times New Roman"/>
          <w:sz w:val="24"/>
        </w:rPr>
      </w:pPr>
      <w:r w:rsidRPr="00C64D7A">
        <w:rPr>
          <w:rFonts w:ascii="Times New Roman" w:hAnsi="Times New Roman" w:cs="Times New Roman"/>
          <w:b/>
          <w:bCs/>
          <w:sz w:val="24"/>
        </w:rPr>
        <w:t>Figure</w:t>
      </w:r>
      <w:r w:rsidRPr="004668C2">
        <w:rPr>
          <w:rFonts w:ascii="Times New Roman" w:hAnsi="Times New Roman" w:cs="Times New Roman"/>
          <w:b/>
          <w:bCs/>
          <w:sz w:val="24"/>
        </w:rPr>
        <w:t xml:space="preserve"> S1</w:t>
      </w:r>
      <w:r w:rsidR="004668C2" w:rsidRPr="004668C2">
        <w:rPr>
          <w:rFonts w:ascii="Times New Roman" w:hAnsi="Times New Roman" w:cs="Times New Roman"/>
          <w:b/>
          <w:bCs/>
          <w:sz w:val="24"/>
        </w:rPr>
        <w:t>.</w:t>
      </w:r>
      <w:r w:rsidRPr="00A57E0D">
        <w:rPr>
          <w:rFonts w:ascii="Times New Roman" w:hAnsi="Times New Roman" w:cs="Times New Roman"/>
          <w:sz w:val="24"/>
        </w:rPr>
        <w:t xml:space="preserve"> (A) Flow diagram of the study design and (B) pie chart of arterial thrombosis</w:t>
      </w:r>
      <w:r w:rsidR="00426701">
        <w:rPr>
          <w:rFonts w:ascii="Times New Roman" w:hAnsi="Times New Roman" w:cs="Times New Roman"/>
          <w:sz w:val="24"/>
        </w:rPr>
        <w:t>.</w:t>
      </w:r>
    </w:p>
    <w:p w14:paraId="13B93A69" w14:textId="63693657" w:rsidR="00255188" w:rsidRPr="00772D03" w:rsidRDefault="00B03178" w:rsidP="00023F20">
      <w:pPr>
        <w:spacing w:line="480" w:lineRule="auto"/>
        <w:rPr>
          <w:rFonts w:ascii="Times New Roman" w:hAnsi="Times New Roman" w:cs="Times New Roman"/>
          <w:sz w:val="24"/>
        </w:rPr>
      </w:pPr>
      <w:r w:rsidRPr="00B03178">
        <w:rPr>
          <w:rFonts w:ascii="Times New Roman" w:hAnsi="Times New Roman" w:cs="Times New Roman"/>
          <w:noProof/>
          <w:sz w:val="24"/>
          <w:lang w:val="en-PH" w:eastAsia="en-PH"/>
        </w:rPr>
        <w:drawing>
          <wp:inline distT="0" distB="0" distL="0" distR="0" wp14:anchorId="56569BF8" wp14:editId="33C54878">
            <wp:extent cx="5727700" cy="2818130"/>
            <wp:effectExtent l="0" t="0" r="0" b="0"/>
            <wp:docPr id="69068740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687401" name=""/>
                    <pic:cNvPicPr/>
                  </pic:nvPicPr>
                  <pic:blipFill>
                    <a:blip r:embed="rId9"/>
                    <a:stretch>
                      <a:fillRect/>
                    </a:stretch>
                  </pic:blipFill>
                  <pic:spPr>
                    <a:xfrm>
                      <a:off x="0" y="0"/>
                      <a:ext cx="5727700" cy="2818130"/>
                    </a:xfrm>
                    <a:prstGeom prst="rect">
                      <a:avLst/>
                    </a:prstGeom>
                  </pic:spPr>
                </pic:pic>
              </a:graphicData>
            </a:graphic>
          </wp:inline>
        </w:drawing>
      </w:r>
    </w:p>
    <w:p w14:paraId="5E991BE3" w14:textId="02CDE1F5" w:rsidR="008E177C" w:rsidRPr="00A57E0D" w:rsidRDefault="004735DF" w:rsidP="00023F20">
      <w:pPr>
        <w:pStyle w:val="ListParagraph"/>
        <w:numPr>
          <w:ilvl w:val="0"/>
          <w:numId w:val="22"/>
        </w:numPr>
        <w:spacing w:line="480" w:lineRule="auto"/>
        <w:ind w:leftChars="0"/>
        <w:rPr>
          <w:rFonts w:ascii="Times New Roman" w:hAnsi="Times New Roman" w:cs="Times New Roman"/>
          <w:sz w:val="24"/>
        </w:rPr>
      </w:pPr>
      <w:r w:rsidRPr="00A57E0D">
        <w:rPr>
          <w:rFonts w:ascii="Times New Roman" w:hAnsi="Times New Roman" w:cs="Times New Roman"/>
          <w:sz w:val="24"/>
        </w:rPr>
        <w:t>All female patients visited the department of Rheumatology and Clinical Immunology at Kobe University Hospital from April 2020 to December 2021. Of these, 721 patients consented to the study, and 704 provided blood samples and questionnaires. Among the 704 patients, 121 reported one or more events of thrombosis. A history of arterial thrombosis was reported in 77 patients, and 14 had both arterial and venous thromboses.</w:t>
      </w:r>
    </w:p>
    <w:p w14:paraId="32CFCDD3" w14:textId="2F621F17" w:rsidR="008E177C" w:rsidRPr="00A57E0D" w:rsidRDefault="004735DF" w:rsidP="00023F20">
      <w:pPr>
        <w:pStyle w:val="ListParagraph"/>
        <w:numPr>
          <w:ilvl w:val="0"/>
          <w:numId w:val="22"/>
        </w:numPr>
        <w:spacing w:line="480" w:lineRule="auto"/>
        <w:ind w:leftChars="0"/>
        <w:rPr>
          <w:rFonts w:ascii="Times New Roman" w:hAnsi="Times New Roman" w:cs="Times New Roman"/>
          <w:sz w:val="24"/>
        </w:rPr>
      </w:pPr>
      <w:r w:rsidRPr="00A57E0D">
        <w:rPr>
          <w:rFonts w:ascii="Times New Roman" w:hAnsi="Times New Roman" w:cs="Times New Roman"/>
          <w:sz w:val="24"/>
        </w:rPr>
        <w:t xml:space="preserve">The pie chart shows arterial thrombotic episodes as a number per manifestation. The most common manifestation was cerebral infarction. Digital vascular complications included finger thrombosis or gangrenes, excluding digital ulceration related to scleroderma diagnosed by clinicians. Abdominal arterial thrombosis </w:t>
      </w:r>
      <w:r w:rsidR="00073400" w:rsidRPr="00A57E0D">
        <w:rPr>
          <w:rFonts w:ascii="Times New Roman" w:hAnsi="Times New Roman" w:cs="Times New Roman"/>
          <w:sz w:val="24"/>
        </w:rPr>
        <w:t>includes</w:t>
      </w:r>
      <w:r w:rsidRPr="00A57E0D">
        <w:rPr>
          <w:rFonts w:ascii="Times New Roman" w:hAnsi="Times New Roman" w:cs="Times New Roman"/>
          <w:sz w:val="24"/>
        </w:rPr>
        <w:t xml:space="preserve"> thrombosis involving the abdominal aorta and the branch.</w:t>
      </w:r>
    </w:p>
    <w:p w14:paraId="45D0E46D" w14:textId="77777777" w:rsidR="00154D0D" w:rsidRDefault="00154D0D" w:rsidP="00023F20">
      <w:pPr>
        <w:spacing w:line="480" w:lineRule="auto"/>
        <w:rPr>
          <w:rFonts w:ascii="Times New Roman" w:hAnsi="Times New Roman" w:cs="Times New Roman"/>
          <w:i/>
          <w:iCs/>
          <w:sz w:val="24"/>
        </w:rPr>
      </w:pPr>
    </w:p>
    <w:p w14:paraId="6E567960" w14:textId="77777777" w:rsidR="00154D0D" w:rsidRDefault="00154D0D" w:rsidP="00023F20">
      <w:pPr>
        <w:spacing w:line="480" w:lineRule="auto"/>
        <w:rPr>
          <w:rFonts w:ascii="Times New Roman" w:hAnsi="Times New Roman" w:cs="Times New Roman"/>
          <w:i/>
          <w:iCs/>
          <w:sz w:val="24"/>
        </w:rPr>
      </w:pPr>
    </w:p>
    <w:p w14:paraId="1694607A" w14:textId="77777777" w:rsidR="0044432E" w:rsidRDefault="0044432E" w:rsidP="00023F20">
      <w:pPr>
        <w:spacing w:line="480" w:lineRule="auto"/>
        <w:rPr>
          <w:rFonts w:ascii="Times New Roman" w:hAnsi="Times New Roman" w:cs="Times New Roman"/>
          <w:i/>
          <w:iCs/>
          <w:sz w:val="24"/>
        </w:rPr>
      </w:pPr>
    </w:p>
    <w:p w14:paraId="73F282CD" w14:textId="0E1FE422" w:rsidR="003A25C5" w:rsidRDefault="004735DF" w:rsidP="00023F20">
      <w:pPr>
        <w:spacing w:line="480" w:lineRule="auto"/>
        <w:rPr>
          <w:rFonts w:ascii="Times New Roman" w:hAnsi="Times New Roman" w:cs="Times New Roman"/>
          <w:sz w:val="24"/>
        </w:rPr>
      </w:pPr>
      <w:r w:rsidRPr="00C64D7A">
        <w:rPr>
          <w:rFonts w:ascii="Times New Roman" w:hAnsi="Times New Roman" w:cs="Times New Roman"/>
          <w:b/>
          <w:bCs/>
          <w:sz w:val="24"/>
        </w:rPr>
        <w:lastRenderedPageBreak/>
        <w:t>Figure</w:t>
      </w:r>
      <w:r w:rsidRPr="004668C2">
        <w:rPr>
          <w:rFonts w:ascii="Times New Roman" w:hAnsi="Times New Roman" w:cs="Times New Roman"/>
          <w:b/>
          <w:bCs/>
          <w:i/>
          <w:iCs/>
          <w:sz w:val="24"/>
        </w:rPr>
        <w:t xml:space="preserve"> </w:t>
      </w:r>
      <w:r w:rsidR="00194239" w:rsidRPr="004668C2">
        <w:rPr>
          <w:rFonts w:ascii="Times New Roman" w:hAnsi="Times New Roman" w:cs="Times New Roman"/>
          <w:b/>
          <w:bCs/>
          <w:sz w:val="24"/>
        </w:rPr>
        <w:t>S2</w:t>
      </w:r>
      <w:r w:rsidR="004668C2" w:rsidRPr="004668C2">
        <w:rPr>
          <w:rFonts w:ascii="Times New Roman" w:hAnsi="Times New Roman" w:cs="Times New Roman"/>
          <w:b/>
          <w:bCs/>
          <w:sz w:val="24"/>
        </w:rPr>
        <w:t>.</w:t>
      </w:r>
      <w:r w:rsidR="00C60087" w:rsidRPr="00A57E0D">
        <w:rPr>
          <w:rFonts w:ascii="Times New Roman" w:hAnsi="Times New Roman" w:cs="Times New Roman"/>
          <w:sz w:val="24"/>
        </w:rPr>
        <w:t xml:space="preserve"> </w:t>
      </w:r>
      <w:r w:rsidR="009135AE" w:rsidRPr="00A57E0D">
        <w:rPr>
          <w:rFonts w:ascii="Times New Roman" w:hAnsi="Times New Roman" w:cs="Times New Roman"/>
          <w:sz w:val="24"/>
        </w:rPr>
        <w:t>A</w:t>
      </w:r>
      <w:r w:rsidR="00C60087" w:rsidRPr="00A57E0D">
        <w:rPr>
          <w:rFonts w:ascii="Times New Roman" w:hAnsi="Times New Roman" w:cs="Times New Roman"/>
          <w:sz w:val="24"/>
        </w:rPr>
        <w:t>nti-</w:t>
      </w:r>
      <w:r w:rsidR="004F55E3" w:rsidRPr="00A57E0D">
        <w:rPr>
          <w:rFonts w:ascii="Times New Roman" w:hAnsi="Times New Roman" w:cs="Times New Roman"/>
          <w:sz w:val="24"/>
        </w:rPr>
        <w:t>β2GPⅠ</w:t>
      </w:r>
      <w:r w:rsidR="00C60087" w:rsidRPr="00A57E0D">
        <w:rPr>
          <w:rFonts w:ascii="Times New Roman" w:hAnsi="Times New Roman" w:cs="Times New Roman"/>
          <w:sz w:val="24"/>
        </w:rPr>
        <w:t xml:space="preserve">/HLA-DR antibody </w:t>
      </w:r>
      <w:r w:rsidR="001A115B" w:rsidRPr="00A57E0D">
        <w:rPr>
          <w:rFonts w:ascii="Times New Roman" w:hAnsi="Times New Roman" w:cs="Times New Roman"/>
          <w:sz w:val="24"/>
        </w:rPr>
        <w:t>with</w:t>
      </w:r>
      <w:r w:rsidR="004B4B6D">
        <w:rPr>
          <w:rFonts w:ascii="Times New Roman" w:hAnsi="Times New Roman" w:cs="Times New Roman"/>
          <w:sz w:val="24"/>
        </w:rPr>
        <w:t>in</w:t>
      </w:r>
      <w:r w:rsidR="0021708D" w:rsidRPr="00A57E0D">
        <w:rPr>
          <w:rFonts w:ascii="Times New Roman" w:hAnsi="Times New Roman" w:cs="Times New Roman"/>
          <w:sz w:val="24"/>
        </w:rPr>
        <w:t xml:space="preserve"> each group</w:t>
      </w:r>
      <w:r w:rsidR="00426701">
        <w:rPr>
          <w:rFonts w:ascii="Times New Roman" w:hAnsi="Times New Roman" w:cs="Times New Roman"/>
          <w:sz w:val="24"/>
        </w:rPr>
        <w:t>.</w:t>
      </w:r>
    </w:p>
    <w:p w14:paraId="4ED0D3CA" w14:textId="692E138F" w:rsidR="00255188" w:rsidRDefault="00772D03" w:rsidP="00023F20">
      <w:pPr>
        <w:spacing w:line="480" w:lineRule="auto"/>
        <w:rPr>
          <w:rFonts w:ascii="Times New Roman" w:hAnsi="Times New Roman" w:cs="Times New Roman"/>
          <w:sz w:val="24"/>
        </w:rPr>
      </w:pPr>
      <w:r>
        <w:rPr>
          <w:noProof/>
          <w:lang w:val="en-PH" w:eastAsia="en-PH"/>
        </w:rPr>
        <w:drawing>
          <wp:inline distT="0" distB="0" distL="0" distR="0" wp14:anchorId="27B139CE" wp14:editId="44A903BD">
            <wp:extent cx="5727700" cy="2984500"/>
            <wp:effectExtent l="0" t="0" r="0" b="0"/>
            <wp:docPr id="143368319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683197" name=""/>
                    <pic:cNvPicPr/>
                  </pic:nvPicPr>
                  <pic:blipFill>
                    <a:blip r:embed="rId10"/>
                    <a:stretch>
                      <a:fillRect/>
                    </a:stretch>
                  </pic:blipFill>
                  <pic:spPr>
                    <a:xfrm>
                      <a:off x="0" y="0"/>
                      <a:ext cx="5727700" cy="2984500"/>
                    </a:xfrm>
                    <a:prstGeom prst="rect">
                      <a:avLst/>
                    </a:prstGeom>
                  </pic:spPr>
                </pic:pic>
              </a:graphicData>
            </a:graphic>
          </wp:inline>
        </w:drawing>
      </w:r>
    </w:p>
    <w:p w14:paraId="01AB4385" w14:textId="4A8C799B" w:rsidR="004668C2" w:rsidRPr="00A57E0D" w:rsidRDefault="006F0BF9" w:rsidP="00023F20">
      <w:pPr>
        <w:spacing w:line="480" w:lineRule="auto"/>
        <w:ind w:firstLine="420"/>
        <w:rPr>
          <w:rFonts w:ascii="Times New Roman" w:hAnsi="Times New Roman" w:cs="Times New Roman"/>
          <w:sz w:val="24"/>
        </w:rPr>
      </w:pPr>
      <w:r w:rsidRPr="00C64D7A">
        <w:rPr>
          <w:rFonts w:ascii="Times New Roman" w:hAnsi="Times New Roman" w:cs="Times New Roman"/>
          <w:sz w:val="24"/>
        </w:rPr>
        <w:t>Abbreviations:</w:t>
      </w:r>
      <w:r>
        <w:rPr>
          <w:rFonts w:ascii="Times New Roman" w:hAnsi="Times New Roman" w:cs="Times New Roman"/>
          <w:sz w:val="24"/>
        </w:rPr>
        <w:t xml:space="preserve"> </w:t>
      </w:r>
      <w:r w:rsidR="004735DF" w:rsidRPr="00A57E0D">
        <w:rPr>
          <w:rFonts w:ascii="Times New Roman" w:hAnsi="Times New Roman" w:cs="Times New Roman"/>
          <w:i/>
          <w:iCs/>
          <w:sz w:val="24"/>
        </w:rPr>
        <w:t>aPL</w:t>
      </w:r>
      <w:r w:rsidR="004735DF">
        <w:rPr>
          <w:rFonts w:ascii="Times New Roman" w:hAnsi="Times New Roman" w:cs="Times New Roman"/>
          <w:sz w:val="24"/>
        </w:rPr>
        <w:t>,</w:t>
      </w:r>
      <w:r w:rsidR="004735DF" w:rsidRPr="00A57E0D">
        <w:rPr>
          <w:rFonts w:ascii="Times New Roman" w:hAnsi="Times New Roman" w:cs="Times New Roman"/>
          <w:sz w:val="24"/>
        </w:rPr>
        <w:t xml:space="preserve"> antiphospholipid antibody</w:t>
      </w:r>
      <w:r w:rsidR="004735DF">
        <w:rPr>
          <w:rFonts w:ascii="Times New Roman" w:hAnsi="Times New Roman" w:cs="Times New Roman"/>
          <w:sz w:val="24"/>
        </w:rPr>
        <w:t>;</w:t>
      </w:r>
      <w:r w:rsidR="004735DF" w:rsidRPr="00A57E0D">
        <w:rPr>
          <w:rFonts w:ascii="Times New Roman" w:hAnsi="Times New Roman" w:cs="Times New Roman"/>
          <w:sz w:val="24"/>
        </w:rPr>
        <w:t xml:space="preserve"> </w:t>
      </w:r>
      <w:r w:rsidR="004735DF" w:rsidRPr="00A57E0D">
        <w:rPr>
          <w:rFonts w:ascii="Times New Roman" w:hAnsi="Times New Roman" w:cs="Times New Roman"/>
          <w:i/>
          <w:iCs/>
          <w:sz w:val="24"/>
        </w:rPr>
        <w:t>APS</w:t>
      </w:r>
      <w:r w:rsidR="004735DF">
        <w:rPr>
          <w:rFonts w:ascii="Times New Roman" w:hAnsi="Times New Roman" w:cs="Times New Roman"/>
          <w:sz w:val="24"/>
        </w:rPr>
        <w:t>,</w:t>
      </w:r>
      <w:r w:rsidR="004735DF" w:rsidRPr="00A57E0D">
        <w:rPr>
          <w:rFonts w:ascii="Times New Roman" w:hAnsi="Times New Roman" w:cs="Times New Roman"/>
          <w:sz w:val="24"/>
        </w:rPr>
        <w:t xml:space="preserve"> Antiphospholipid antibody syndrome</w:t>
      </w:r>
      <w:r w:rsidR="004735DF">
        <w:rPr>
          <w:rFonts w:ascii="Times New Roman" w:hAnsi="Times New Roman" w:cs="Times New Roman"/>
          <w:sz w:val="24"/>
        </w:rPr>
        <w:t>.</w:t>
      </w:r>
    </w:p>
    <w:p w14:paraId="3990F885" w14:textId="517158A7" w:rsidR="00AE0199" w:rsidRPr="00A57E0D" w:rsidRDefault="004735DF" w:rsidP="00023F20">
      <w:pPr>
        <w:pStyle w:val="ListParagraph"/>
        <w:numPr>
          <w:ilvl w:val="0"/>
          <w:numId w:val="20"/>
        </w:numPr>
        <w:spacing w:line="480" w:lineRule="auto"/>
        <w:ind w:leftChars="0"/>
        <w:rPr>
          <w:rFonts w:ascii="Times New Roman" w:hAnsi="Times New Roman" w:cs="Times New Roman"/>
          <w:sz w:val="24"/>
        </w:rPr>
      </w:pPr>
      <w:r w:rsidRPr="00A57E0D">
        <w:rPr>
          <w:rFonts w:ascii="Times New Roman" w:hAnsi="Times New Roman" w:cs="Times New Roman"/>
          <w:sz w:val="24"/>
        </w:rPr>
        <w:t>Anti-</w:t>
      </w:r>
      <w:r w:rsidR="004F55E3" w:rsidRPr="00A57E0D">
        <w:rPr>
          <w:rFonts w:ascii="Times New Roman" w:hAnsi="Times New Roman" w:cs="Times New Roman"/>
          <w:sz w:val="24"/>
        </w:rPr>
        <w:t>β2GPⅠ</w:t>
      </w:r>
      <w:r w:rsidRPr="00A57E0D">
        <w:rPr>
          <w:rFonts w:ascii="Times New Roman" w:hAnsi="Times New Roman" w:cs="Times New Roman"/>
          <w:sz w:val="24"/>
        </w:rPr>
        <w:t>/HLA-DR antibody titers in patients with no aPL (LA, aCL, and a</w:t>
      </w:r>
      <w:r w:rsidR="004F55E3" w:rsidRPr="00A57E0D">
        <w:rPr>
          <w:rFonts w:ascii="Times New Roman" w:hAnsi="Times New Roman" w:cs="Times New Roman"/>
          <w:sz w:val="24"/>
        </w:rPr>
        <w:t>β2GPⅠ</w:t>
      </w:r>
      <w:r w:rsidR="009C3088">
        <w:rPr>
          <w:rFonts w:ascii="Times New Roman" w:hAnsi="Times New Roman" w:cs="Times New Roman"/>
          <w:sz w:val="24"/>
        </w:rPr>
        <w:t xml:space="preserve"> </w:t>
      </w:r>
      <w:r w:rsidRPr="00A57E0D">
        <w:rPr>
          <w:rFonts w:ascii="Times New Roman" w:hAnsi="Times New Roman" w:cs="Times New Roman"/>
          <w:sz w:val="24"/>
        </w:rPr>
        <w:t>were all negative), aPL carrier, and APS who fulfilled the criteria</w:t>
      </w:r>
      <w:r w:rsidR="006D340C">
        <w:rPr>
          <w:rFonts w:ascii="Times New Roman" w:hAnsi="Times New Roman" w:cs="Times New Roman"/>
          <w:sz w:val="24"/>
        </w:rPr>
        <w:t>.</w:t>
      </w:r>
    </w:p>
    <w:p w14:paraId="099ADE83" w14:textId="79B15333" w:rsidR="00AE0199" w:rsidRPr="00A57E0D" w:rsidRDefault="004735DF" w:rsidP="00023F20">
      <w:pPr>
        <w:pStyle w:val="ListParagraph"/>
        <w:numPr>
          <w:ilvl w:val="0"/>
          <w:numId w:val="20"/>
        </w:numPr>
        <w:spacing w:line="480" w:lineRule="auto"/>
        <w:ind w:leftChars="0"/>
        <w:rPr>
          <w:rFonts w:ascii="Times New Roman" w:hAnsi="Times New Roman" w:cs="Times New Roman"/>
          <w:sz w:val="24"/>
        </w:rPr>
      </w:pPr>
      <w:r w:rsidRPr="00A57E0D">
        <w:rPr>
          <w:rFonts w:ascii="Times New Roman" w:hAnsi="Times New Roman" w:cs="Times New Roman"/>
          <w:sz w:val="24"/>
        </w:rPr>
        <w:t>Anti-</w:t>
      </w:r>
      <w:r w:rsidR="004F55E3" w:rsidRPr="00A57E0D">
        <w:rPr>
          <w:rFonts w:ascii="Times New Roman" w:hAnsi="Times New Roman" w:cs="Times New Roman"/>
          <w:sz w:val="24"/>
        </w:rPr>
        <w:t>β2GPⅠ</w:t>
      </w:r>
      <w:r w:rsidRPr="00A57E0D">
        <w:rPr>
          <w:rFonts w:ascii="Times New Roman" w:hAnsi="Times New Roman" w:cs="Times New Roman"/>
          <w:sz w:val="24"/>
        </w:rPr>
        <w:t>/HLA-DR antibody titers with variants of APS, including thrombotic APS (</w:t>
      </w:r>
      <w:proofErr w:type="spellStart"/>
      <w:r w:rsidRPr="00A57E0D">
        <w:rPr>
          <w:rFonts w:ascii="Times New Roman" w:hAnsi="Times New Roman" w:cs="Times New Roman"/>
          <w:sz w:val="24"/>
        </w:rPr>
        <w:t>tAPS</w:t>
      </w:r>
      <w:proofErr w:type="spellEnd"/>
      <w:r w:rsidRPr="00A57E0D">
        <w:rPr>
          <w:rFonts w:ascii="Times New Roman" w:hAnsi="Times New Roman" w:cs="Times New Roman"/>
          <w:sz w:val="24"/>
        </w:rPr>
        <w:t>), obstetric APS (</w:t>
      </w:r>
      <w:proofErr w:type="spellStart"/>
      <w:r w:rsidRPr="00A57E0D">
        <w:rPr>
          <w:rFonts w:ascii="Times New Roman" w:hAnsi="Times New Roman" w:cs="Times New Roman"/>
          <w:sz w:val="24"/>
        </w:rPr>
        <w:t>oAPS</w:t>
      </w:r>
      <w:proofErr w:type="spellEnd"/>
      <w:r w:rsidRPr="00A57E0D">
        <w:rPr>
          <w:rFonts w:ascii="Times New Roman" w:hAnsi="Times New Roman" w:cs="Times New Roman"/>
          <w:sz w:val="24"/>
        </w:rPr>
        <w:t xml:space="preserve">), </w:t>
      </w:r>
      <w:r w:rsidR="00555667" w:rsidRPr="00A57E0D">
        <w:rPr>
          <w:rFonts w:ascii="Times New Roman" w:hAnsi="Times New Roman" w:cs="Times New Roman"/>
          <w:sz w:val="24"/>
        </w:rPr>
        <w:t>b</w:t>
      </w:r>
      <w:r w:rsidRPr="00A57E0D">
        <w:rPr>
          <w:rFonts w:ascii="Times New Roman" w:hAnsi="Times New Roman" w:cs="Times New Roman"/>
          <w:sz w:val="24"/>
        </w:rPr>
        <w:t>oth thrombotic and obstetric APS (</w:t>
      </w:r>
      <w:proofErr w:type="spellStart"/>
      <w:r w:rsidRPr="00A57E0D">
        <w:rPr>
          <w:rFonts w:ascii="Times New Roman" w:hAnsi="Times New Roman" w:cs="Times New Roman"/>
          <w:sz w:val="24"/>
        </w:rPr>
        <w:t>t+</w:t>
      </w:r>
      <w:r w:rsidR="00C21BCF" w:rsidRPr="00A57E0D">
        <w:rPr>
          <w:rFonts w:ascii="Times New Roman" w:hAnsi="Times New Roman" w:cs="Times New Roman"/>
          <w:sz w:val="24"/>
        </w:rPr>
        <w:t>o</w:t>
      </w:r>
      <w:r w:rsidRPr="00A57E0D">
        <w:rPr>
          <w:rFonts w:ascii="Times New Roman" w:hAnsi="Times New Roman" w:cs="Times New Roman"/>
          <w:sz w:val="24"/>
        </w:rPr>
        <w:t>APS</w:t>
      </w:r>
      <w:proofErr w:type="spellEnd"/>
      <w:r w:rsidRPr="00A57E0D">
        <w:rPr>
          <w:rFonts w:ascii="Times New Roman" w:hAnsi="Times New Roman" w:cs="Times New Roman"/>
          <w:sz w:val="24"/>
        </w:rPr>
        <w:t xml:space="preserve">), and </w:t>
      </w:r>
      <w:proofErr w:type="spellStart"/>
      <w:r w:rsidRPr="00A57E0D">
        <w:rPr>
          <w:rFonts w:ascii="Times New Roman" w:hAnsi="Times New Roman" w:cs="Times New Roman"/>
          <w:sz w:val="24"/>
        </w:rPr>
        <w:t>aPL</w:t>
      </w:r>
      <w:proofErr w:type="spellEnd"/>
      <w:r w:rsidRPr="00A57E0D">
        <w:rPr>
          <w:rFonts w:ascii="Times New Roman" w:hAnsi="Times New Roman" w:cs="Times New Roman"/>
          <w:sz w:val="24"/>
        </w:rPr>
        <w:t xml:space="preserve"> carrier (no thrombotic or obstetric comorbidities related to APS)</w:t>
      </w:r>
      <w:r w:rsidR="006D340C">
        <w:rPr>
          <w:rFonts w:ascii="Times New Roman" w:hAnsi="Times New Roman" w:cs="Times New Roman"/>
          <w:sz w:val="24"/>
        </w:rPr>
        <w:t>.</w:t>
      </w:r>
    </w:p>
    <w:p w14:paraId="1556F30D" w14:textId="77777777" w:rsidR="00496456" w:rsidRPr="00A57E0D" w:rsidRDefault="00496456" w:rsidP="00023F20">
      <w:pPr>
        <w:spacing w:line="480" w:lineRule="auto"/>
        <w:rPr>
          <w:rFonts w:ascii="Times New Roman" w:hAnsi="Times New Roman" w:cs="Times New Roman"/>
          <w:sz w:val="24"/>
        </w:rPr>
      </w:pPr>
    </w:p>
    <w:p w14:paraId="31FA6BBE" w14:textId="77777777" w:rsidR="00154D0D" w:rsidRDefault="00154D0D" w:rsidP="00023F20">
      <w:pPr>
        <w:spacing w:line="480" w:lineRule="auto"/>
        <w:rPr>
          <w:rFonts w:ascii="Times New Roman" w:hAnsi="Times New Roman" w:cs="Times New Roman"/>
          <w:sz w:val="24"/>
        </w:rPr>
      </w:pPr>
    </w:p>
    <w:p w14:paraId="0F5B7890" w14:textId="77777777" w:rsidR="00154D0D" w:rsidRDefault="00154D0D" w:rsidP="00023F20">
      <w:pPr>
        <w:spacing w:line="480" w:lineRule="auto"/>
        <w:rPr>
          <w:rFonts w:ascii="Times New Roman" w:hAnsi="Times New Roman" w:cs="Times New Roman"/>
          <w:sz w:val="24"/>
        </w:rPr>
      </w:pPr>
    </w:p>
    <w:p w14:paraId="2D8083D0" w14:textId="77777777" w:rsidR="00154D0D" w:rsidRDefault="00154D0D" w:rsidP="00023F20">
      <w:pPr>
        <w:spacing w:line="480" w:lineRule="auto"/>
        <w:rPr>
          <w:rFonts w:ascii="Times New Roman" w:hAnsi="Times New Roman" w:cs="Times New Roman"/>
          <w:sz w:val="24"/>
        </w:rPr>
      </w:pPr>
    </w:p>
    <w:p w14:paraId="19B0EC52" w14:textId="77777777" w:rsidR="00B03178" w:rsidRDefault="00B03178" w:rsidP="00023F20">
      <w:pPr>
        <w:spacing w:line="480" w:lineRule="auto"/>
        <w:rPr>
          <w:rFonts w:ascii="Times New Roman" w:hAnsi="Times New Roman" w:cs="Times New Roman"/>
          <w:sz w:val="24"/>
        </w:rPr>
      </w:pPr>
    </w:p>
    <w:p w14:paraId="44C5CA5A" w14:textId="77777777" w:rsidR="00B03178" w:rsidRDefault="00B03178" w:rsidP="00023F20">
      <w:pPr>
        <w:spacing w:line="480" w:lineRule="auto"/>
        <w:rPr>
          <w:rFonts w:ascii="Times New Roman" w:hAnsi="Times New Roman" w:cs="Times New Roman"/>
          <w:sz w:val="24"/>
        </w:rPr>
      </w:pPr>
    </w:p>
    <w:p w14:paraId="0C406EEC" w14:textId="77777777" w:rsidR="00154D0D" w:rsidRDefault="00154D0D" w:rsidP="00023F20">
      <w:pPr>
        <w:spacing w:line="480" w:lineRule="auto"/>
        <w:rPr>
          <w:rFonts w:ascii="Times New Roman" w:hAnsi="Times New Roman" w:cs="Times New Roman"/>
          <w:sz w:val="24"/>
        </w:rPr>
      </w:pPr>
    </w:p>
    <w:p w14:paraId="63360DC0" w14:textId="77777777" w:rsidR="00154D0D" w:rsidRDefault="00154D0D" w:rsidP="00023F20">
      <w:pPr>
        <w:spacing w:line="480" w:lineRule="auto"/>
        <w:rPr>
          <w:rFonts w:ascii="Times New Roman" w:hAnsi="Times New Roman" w:cs="Times New Roman"/>
          <w:sz w:val="24"/>
        </w:rPr>
      </w:pPr>
    </w:p>
    <w:p w14:paraId="078B0E10" w14:textId="1EEC1D8B" w:rsidR="004668C2" w:rsidRDefault="004735DF" w:rsidP="00023F20">
      <w:pPr>
        <w:spacing w:line="480" w:lineRule="auto"/>
        <w:rPr>
          <w:rFonts w:ascii="Times New Roman" w:hAnsi="Times New Roman" w:cs="Times New Roman"/>
          <w:sz w:val="24"/>
        </w:rPr>
      </w:pPr>
      <w:r w:rsidRPr="00C64D7A">
        <w:rPr>
          <w:rFonts w:ascii="Times New Roman" w:hAnsi="Times New Roman" w:cs="Times New Roman"/>
          <w:b/>
          <w:bCs/>
          <w:iCs/>
          <w:sz w:val="24"/>
        </w:rPr>
        <w:lastRenderedPageBreak/>
        <w:t>Figure</w:t>
      </w:r>
      <w:r w:rsidRPr="004668C2">
        <w:rPr>
          <w:rFonts w:ascii="Times New Roman" w:hAnsi="Times New Roman" w:cs="Times New Roman"/>
          <w:b/>
          <w:bCs/>
          <w:i/>
          <w:iCs/>
          <w:sz w:val="24"/>
        </w:rPr>
        <w:t xml:space="preserve"> </w:t>
      </w:r>
      <w:r w:rsidR="00194239" w:rsidRPr="004668C2">
        <w:rPr>
          <w:rFonts w:ascii="Times New Roman" w:hAnsi="Times New Roman" w:cs="Times New Roman"/>
          <w:b/>
          <w:bCs/>
          <w:sz w:val="24"/>
        </w:rPr>
        <w:t>S3</w:t>
      </w:r>
      <w:r w:rsidR="004668C2" w:rsidRPr="004668C2">
        <w:rPr>
          <w:rFonts w:ascii="Times New Roman" w:hAnsi="Times New Roman" w:cs="Times New Roman"/>
          <w:b/>
          <w:bCs/>
          <w:sz w:val="24"/>
        </w:rPr>
        <w:t>.</w:t>
      </w:r>
      <w:r w:rsidRPr="00A57E0D">
        <w:rPr>
          <w:rFonts w:ascii="Times New Roman" w:hAnsi="Times New Roman" w:cs="Times New Roman"/>
          <w:sz w:val="24"/>
        </w:rPr>
        <w:t xml:space="preserve"> Frequency of arterial thrombosis with</w:t>
      </w:r>
      <w:r w:rsidR="004B4B6D">
        <w:rPr>
          <w:rFonts w:ascii="Times New Roman" w:hAnsi="Times New Roman" w:cs="Times New Roman"/>
          <w:sz w:val="24"/>
        </w:rPr>
        <w:t>in</w:t>
      </w:r>
      <w:r w:rsidRPr="00A57E0D">
        <w:rPr>
          <w:rFonts w:ascii="Times New Roman" w:hAnsi="Times New Roman" w:cs="Times New Roman"/>
          <w:sz w:val="24"/>
        </w:rPr>
        <w:t xml:space="preserve"> each cluster of aGAPSS</w:t>
      </w:r>
      <w:r w:rsidR="00426701">
        <w:rPr>
          <w:rFonts w:ascii="Times New Roman" w:hAnsi="Times New Roman" w:cs="Times New Roman"/>
          <w:sz w:val="24"/>
        </w:rPr>
        <w:t>.</w:t>
      </w:r>
    </w:p>
    <w:p w14:paraId="66031653" w14:textId="2932C92C" w:rsidR="00990240" w:rsidRDefault="00772D03" w:rsidP="00023F20">
      <w:pPr>
        <w:spacing w:line="480" w:lineRule="auto"/>
        <w:rPr>
          <w:rFonts w:ascii="Times New Roman" w:hAnsi="Times New Roman" w:cs="Times New Roman"/>
          <w:i/>
          <w:iCs/>
          <w:sz w:val="24"/>
        </w:rPr>
      </w:pPr>
      <w:r>
        <w:rPr>
          <w:noProof/>
          <w:lang w:val="en-PH" w:eastAsia="en-PH"/>
        </w:rPr>
        <w:drawing>
          <wp:inline distT="0" distB="0" distL="0" distR="0" wp14:anchorId="1C5C62E5" wp14:editId="1F4AB0BA">
            <wp:extent cx="2730500" cy="2565400"/>
            <wp:effectExtent l="0" t="0" r="0" b="0"/>
            <wp:docPr id="177268788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687889" name=""/>
                    <pic:cNvPicPr/>
                  </pic:nvPicPr>
                  <pic:blipFill>
                    <a:blip r:embed="rId11"/>
                    <a:stretch>
                      <a:fillRect/>
                    </a:stretch>
                  </pic:blipFill>
                  <pic:spPr>
                    <a:xfrm>
                      <a:off x="0" y="0"/>
                      <a:ext cx="2730500" cy="2565400"/>
                    </a:xfrm>
                    <a:prstGeom prst="rect">
                      <a:avLst/>
                    </a:prstGeom>
                  </pic:spPr>
                </pic:pic>
              </a:graphicData>
            </a:graphic>
          </wp:inline>
        </w:drawing>
      </w:r>
    </w:p>
    <w:p w14:paraId="2480E311" w14:textId="62E60C86" w:rsidR="002B023D" w:rsidRPr="004668C2" w:rsidRDefault="006F0BF9" w:rsidP="00023F20">
      <w:pPr>
        <w:spacing w:line="480" w:lineRule="auto"/>
        <w:ind w:firstLine="840"/>
        <w:rPr>
          <w:rFonts w:ascii="Times New Roman" w:hAnsi="Times New Roman" w:cs="Times New Roman"/>
          <w:sz w:val="24"/>
        </w:rPr>
      </w:pPr>
      <w:r w:rsidRPr="009878C1">
        <w:rPr>
          <w:rFonts w:ascii="Times New Roman" w:hAnsi="Times New Roman" w:cs="Times New Roman"/>
          <w:sz w:val="24"/>
        </w:rPr>
        <w:t>Abbreviations:</w:t>
      </w:r>
      <w:r>
        <w:rPr>
          <w:rFonts w:ascii="Times New Roman" w:hAnsi="Times New Roman" w:cs="Times New Roman"/>
          <w:sz w:val="24"/>
        </w:rPr>
        <w:t xml:space="preserve"> </w:t>
      </w:r>
      <w:r w:rsidR="004735DF" w:rsidRPr="00A57E0D">
        <w:rPr>
          <w:rFonts w:ascii="Times New Roman" w:hAnsi="Times New Roman" w:cs="Times New Roman"/>
          <w:i/>
          <w:iCs/>
          <w:sz w:val="24"/>
        </w:rPr>
        <w:t>aGAPSS</w:t>
      </w:r>
      <w:r w:rsidR="004735DF">
        <w:rPr>
          <w:rFonts w:ascii="Times New Roman" w:hAnsi="Times New Roman" w:cs="Times New Roman"/>
          <w:sz w:val="24"/>
        </w:rPr>
        <w:t>,</w:t>
      </w:r>
      <w:r w:rsidR="004735DF" w:rsidRPr="00A57E0D">
        <w:rPr>
          <w:rFonts w:ascii="Times New Roman" w:hAnsi="Times New Roman" w:cs="Times New Roman"/>
          <w:sz w:val="24"/>
        </w:rPr>
        <w:t xml:space="preserve"> adjusted global APS score</w:t>
      </w:r>
      <w:r w:rsidR="004735DF">
        <w:rPr>
          <w:rFonts w:ascii="Times New Roman" w:hAnsi="Times New Roman" w:cs="Times New Roman"/>
          <w:sz w:val="24"/>
        </w:rPr>
        <w:t>.</w:t>
      </w:r>
    </w:p>
    <w:p w14:paraId="7F93B958" w14:textId="39DEF84C" w:rsidR="002B023D" w:rsidRPr="00A57E0D" w:rsidRDefault="004735DF" w:rsidP="00023F20">
      <w:pPr>
        <w:spacing w:line="480" w:lineRule="auto"/>
        <w:ind w:firstLine="840"/>
        <w:rPr>
          <w:rFonts w:ascii="Times New Roman" w:hAnsi="Times New Roman" w:cs="Times New Roman"/>
          <w:sz w:val="24"/>
        </w:rPr>
      </w:pPr>
      <w:r w:rsidRPr="00A57E0D">
        <w:rPr>
          <w:rFonts w:ascii="Times New Roman" w:hAnsi="Times New Roman" w:cs="Times New Roman"/>
          <w:sz w:val="24"/>
        </w:rPr>
        <w:t>The cluster of aGAPSS: none (&lt; 1 point), very low (1</w:t>
      </w:r>
      <w:r w:rsidR="00555667" w:rsidRPr="00A57E0D">
        <w:rPr>
          <w:rFonts w:ascii="Times New Roman" w:hAnsi="Times New Roman" w:cs="Times New Roman"/>
          <w:sz w:val="24"/>
        </w:rPr>
        <w:t>–</w:t>
      </w:r>
      <w:r w:rsidRPr="00A57E0D">
        <w:rPr>
          <w:rFonts w:ascii="Times New Roman" w:hAnsi="Times New Roman" w:cs="Times New Roman"/>
          <w:sz w:val="24"/>
        </w:rPr>
        <w:t>3 points), low (4</w:t>
      </w:r>
      <w:r w:rsidR="00555667" w:rsidRPr="00A57E0D">
        <w:rPr>
          <w:rFonts w:ascii="Times New Roman" w:hAnsi="Times New Roman" w:cs="Times New Roman"/>
          <w:sz w:val="24"/>
        </w:rPr>
        <w:t>–</w:t>
      </w:r>
      <w:r w:rsidRPr="00A57E0D">
        <w:rPr>
          <w:rFonts w:ascii="Times New Roman" w:hAnsi="Times New Roman" w:cs="Times New Roman"/>
          <w:sz w:val="24"/>
        </w:rPr>
        <w:t>5 points), middle (6</w:t>
      </w:r>
      <w:r w:rsidR="00555667" w:rsidRPr="00A57E0D">
        <w:rPr>
          <w:rFonts w:ascii="Times New Roman" w:hAnsi="Times New Roman" w:cs="Times New Roman"/>
          <w:sz w:val="24"/>
        </w:rPr>
        <w:t>–</w:t>
      </w:r>
      <w:r w:rsidRPr="00A57E0D">
        <w:rPr>
          <w:rFonts w:ascii="Times New Roman" w:hAnsi="Times New Roman" w:cs="Times New Roman"/>
          <w:sz w:val="24"/>
        </w:rPr>
        <w:t>9 points), high (10</w:t>
      </w:r>
      <w:r w:rsidR="00555667" w:rsidRPr="00A57E0D">
        <w:rPr>
          <w:rFonts w:ascii="Times New Roman" w:hAnsi="Times New Roman" w:cs="Times New Roman"/>
          <w:sz w:val="24"/>
        </w:rPr>
        <w:t>–</w:t>
      </w:r>
      <w:r w:rsidRPr="00A57E0D">
        <w:rPr>
          <w:rFonts w:ascii="Times New Roman" w:hAnsi="Times New Roman" w:cs="Times New Roman"/>
          <w:sz w:val="24"/>
        </w:rPr>
        <w:t>13 points), very high (≥</w:t>
      </w:r>
      <w:r w:rsidR="009D0012">
        <w:rPr>
          <w:rFonts w:ascii="Times New Roman" w:hAnsi="Times New Roman" w:cs="Times New Roman"/>
          <w:sz w:val="24"/>
        </w:rPr>
        <w:t xml:space="preserve"> </w:t>
      </w:r>
      <w:r w:rsidRPr="00A57E0D">
        <w:rPr>
          <w:rFonts w:ascii="Times New Roman" w:hAnsi="Times New Roman" w:cs="Times New Roman"/>
          <w:sz w:val="24"/>
        </w:rPr>
        <w:t>14 points)</w:t>
      </w:r>
      <w:r w:rsidR="006D340C">
        <w:rPr>
          <w:rFonts w:ascii="Times New Roman" w:hAnsi="Times New Roman" w:cs="Times New Roman"/>
          <w:sz w:val="24"/>
        </w:rPr>
        <w:t>.</w:t>
      </w:r>
    </w:p>
    <w:p w14:paraId="36E82C1E" w14:textId="77777777" w:rsidR="00154D0D" w:rsidRDefault="00154D0D" w:rsidP="00023F20">
      <w:pPr>
        <w:spacing w:line="480" w:lineRule="auto"/>
        <w:rPr>
          <w:rFonts w:ascii="Times New Roman" w:hAnsi="Times New Roman" w:cs="Times New Roman"/>
          <w:sz w:val="24"/>
        </w:rPr>
      </w:pPr>
    </w:p>
    <w:p w14:paraId="5AC5B9EB" w14:textId="77777777" w:rsidR="00154D0D" w:rsidRDefault="00154D0D" w:rsidP="00023F20">
      <w:pPr>
        <w:spacing w:line="480" w:lineRule="auto"/>
        <w:rPr>
          <w:rFonts w:ascii="Times New Roman" w:hAnsi="Times New Roman" w:cs="Times New Roman"/>
          <w:sz w:val="24"/>
        </w:rPr>
      </w:pPr>
    </w:p>
    <w:p w14:paraId="6753EFB7" w14:textId="77777777" w:rsidR="00154D0D" w:rsidRDefault="00154D0D" w:rsidP="00023F20">
      <w:pPr>
        <w:spacing w:line="480" w:lineRule="auto"/>
        <w:rPr>
          <w:rFonts w:ascii="Times New Roman" w:hAnsi="Times New Roman" w:cs="Times New Roman"/>
          <w:sz w:val="24"/>
        </w:rPr>
      </w:pPr>
    </w:p>
    <w:p w14:paraId="5D24A8B3" w14:textId="77777777" w:rsidR="00154D0D" w:rsidRDefault="00154D0D" w:rsidP="00023F20">
      <w:pPr>
        <w:spacing w:line="480" w:lineRule="auto"/>
        <w:rPr>
          <w:rFonts w:ascii="Times New Roman" w:hAnsi="Times New Roman" w:cs="Times New Roman"/>
          <w:sz w:val="24"/>
        </w:rPr>
      </w:pPr>
    </w:p>
    <w:p w14:paraId="690E965E" w14:textId="77777777" w:rsidR="00154D0D" w:rsidRDefault="00154D0D" w:rsidP="00023F20">
      <w:pPr>
        <w:spacing w:line="480" w:lineRule="auto"/>
        <w:rPr>
          <w:rFonts w:ascii="Times New Roman" w:hAnsi="Times New Roman" w:cs="Times New Roman"/>
          <w:sz w:val="24"/>
        </w:rPr>
      </w:pPr>
    </w:p>
    <w:p w14:paraId="1F5F4C4F" w14:textId="77777777" w:rsidR="00154D0D" w:rsidRDefault="00154D0D" w:rsidP="00023F20">
      <w:pPr>
        <w:spacing w:line="480" w:lineRule="auto"/>
        <w:rPr>
          <w:rFonts w:ascii="Times New Roman" w:hAnsi="Times New Roman" w:cs="Times New Roman"/>
          <w:sz w:val="24"/>
        </w:rPr>
      </w:pPr>
    </w:p>
    <w:p w14:paraId="490F1685" w14:textId="77777777" w:rsidR="00154D0D" w:rsidRDefault="00154D0D" w:rsidP="00023F20">
      <w:pPr>
        <w:spacing w:line="480" w:lineRule="auto"/>
        <w:rPr>
          <w:rFonts w:ascii="Times New Roman" w:hAnsi="Times New Roman" w:cs="Times New Roman"/>
          <w:sz w:val="24"/>
        </w:rPr>
      </w:pPr>
    </w:p>
    <w:p w14:paraId="3C5D4E3D" w14:textId="77777777" w:rsidR="00154D0D" w:rsidRDefault="00154D0D" w:rsidP="00023F20">
      <w:pPr>
        <w:spacing w:line="480" w:lineRule="auto"/>
        <w:rPr>
          <w:rFonts w:ascii="Times New Roman" w:hAnsi="Times New Roman" w:cs="Times New Roman"/>
          <w:sz w:val="24"/>
        </w:rPr>
      </w:pPr>
    </w:p>
    <w:p w14:paraId="315C813D" w14:textId="77777777" w:rsidR="00154D0D" w:rsidRDefault="00154D0D" w:rsidP="00023F20">
      <w:pPr>
        <w:spacing w:line="480" w:lineRule="auto"/>
        <w:rPr>
          <w:rFonts w:ascii="Times New Roman" w:hAnsi="Times New Roman" w:cs="Times New Roman"/>
          <w:sz w:val="24"/>
        </w:rPr>
      </w:pPr>
    </w:p>
    <w:p w14:paraId="01B35FA4" w14:textId="77777777" w:rsidR="00154D0D" w:rsidRDefault="00154D0D" w:rsidP="00023F20">
      <w:pPr>
        <w:spacing w:line="480" w:lineRule="auto"/>
        <w:rPr>
          <w:rFonts w:ascii="Times New Roman" w:hAnsi="Times New Roman" w:cs="Times New Roman"/>
          <w:sz w:val="24"/>
        </w:rPr>
      </w:pPr>
    </w:p>
    <w:p w14:paraId="24DA043A" w14:textId="77777777" w:rsidR="00154D0D" w:rsidRDefault="00154D0D" w:rsidP="00023F20">
      <w:pPr>
        <w:spacing w:line="480" w:lineRule="auto"/>
        <w:rPr>
          <w:rFonts w:ascii="Times New Roman" w:hAnsi="Times New Roman" w:cs="Times New Roman"/>
          <w:sz w:val="24"/>
        </w:rPr>
      </w:pPr>
    </w:p>
    <w:p w14:paraId="01BD438F" w14:textId="77777777" w:rsidR="00154D0D" w:rsidRDefault="00154D0D" w:rsidP="00023F20">
      <w:pPr>
        <w:spacing w:line="480" w:lineRule="auto"/>
        <w:rPr>
          <w:rFonts w:ascii="Times New Roman" w:hAnsi="Times New Roman" w:cs="Times New Roman"/>
          <w:sz w:val="24"/>
        </w:rPr>
      </w:pPr>
    </w:p>
    <w:p w14:paraId="1A26BA0C" w14:textId="77777777" w:rsidR="00154D0D" w:rsidRDefault="00154D0D" w:rsidP="00023F20">
      <w:pPr>
        <w:spacing w:line="480" w:lineRule="auto"/>
        <w:rPr>
          <w:rFonts w:ascii="Times New Roman" w:hAnsi="Times New Roman" w:cs="Times New Roman"/>
          <w:sz w:val="24"/>
        </w:rPr>
      </w:pPr>
    </w:p>
    <w:p w14:paraId="0761E602" w14:textId="04A0F8DF" w:rsidR="00B03178" w:rsidRPr="00890624" w:rsidRDefault="00B03178" w:rsidP="00B03178">
      <w:pPr>
        <w:spacing w:line="480" w:lineRule="auto"/>
        <w:rPr>
          <w:rFonts w:ascii="Times New Roman" w:hAnsi="Times New Roman" w:cs="Times New Roman"/>
          <w:color w:val="000000" w:themeColor="text1"/>
          <w:sz w:val="24"/>
        </w:rPr>
      </w:pPr>
      <w:r w:rsidRPr="00890624">
        <w:rPr>
          <w:rFonts w:ascii="Times New Roman" w:hAnsi="Times New Roman" w:cs="Times New Roman"/>
          <w:b/>
          <w:bCs/>
          <w:color w:val="000000" w:themeColor="text1"/>
          <w:sz w:val="24"/>
        </w:rPr>
        <w:lastRenderedPageBreak/>
        <w:t xml:space="preserve">Figure S4. </w:t>
      </w:r>
      <w:r w:rsidRPr="00890624">
        <w:rPr>
          <w:rFonts w:ascii="Times New Roman" w:hAnsi="Times New Roman" w:cs="Times New Roman"/>
          <w:color w:val="000000" w:themeColor="text1"/>
          <w:sz w:val="24"/>
        </w:rPr>
        <w:t xml:space="preserve">Reliability </w:t>
      </w:r>
      <w:r w:rsidR="007728B1" w:rsidRPr="00890624">
        <w:rPr>
          <w:rFonts w:ascii="Times New Roman" w:hAnsi="Times New Roman" w:cs="Times New Roman"/>
          <w:color w:val="000000" w:themeColor="text1"/>
          <w:sz w:val="24"/>
        </w:rPr>
        <w:t>d</w:t>
      </w:r>
      <w:r w:rsidRPr="00890624">
        <w:rPr>
          <w:rFonts w:ascii="Times New Roman" w:hAnsi="Times New Roman" w:cs="Times New Roman"/>
          <w:color w:val="000000" w:themeColor="text1"/>
          <w:sz w:val="24"/>
        </w:rPr>
        <w:t>iagram</w:t>
      </w:r>
    </w:p>
    <w:p w14:paraId="51C18476" w14:textId="422F0B9C" w:rsidR="00B03178" w:rsidRPr="00B03178" w:rsidRDefault="0044432E" w:rsidP="00B03178">
      <w:pPr>
        <w:spacing w:line="480" w:lineRule="auto"/>
        <w:rPr>
          <w:rFonts w:ascii="Times New Roman" w:hAnsi="Times New Roman" w:cs="Times New Roman"/>
          <w:sz w:val="24"/>
        </w:rPr>
      </w:pPr>
      <w:r w:rsidRPr="0044432E">
        <w:rPr>
          <w:rFonts w:ascii="Times New Roman" w:hAnsi="Times New Roman" w:cs="Times New Roman"/>
          <w:noProof/>
          <w:sz w:val="24"/>
          <w:lang w:val="en-PH" w:eastAsia="en-PH"/>
        </w:rPr>
        <w:drawing>
          <wp:inline distT="0" distB="0" distL="0" distR="0" wp14:anchorId="21DD413B" wp14:editId="401C3AF1">
            <wp:extent cx="4648200" cy="2603500"/>
            <wp:effectExtent l="0" t="0" r="0" b="0"/>
            <wp:docPr id="43253413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534136" name=""/>
                    <pic:cNvPicPr/>
                  </pic:nvPicPr>
                  <pic:blipFill>
                    <a:blip r:embed="rId12"/>
                    <a:stretch>
                      <a:fillRect/>
                    </a:stretch>
                  </pic:blipFill>
                  <pic:spPr>
                    <a:xfrm>
                      <a:off x="0" y="0"/>
                      <a:ext cx="4648200" cy="2603500"/>
                    </a:xfrm>
                    <a:prstGeom prst="rect">
                      <a:avLst/>
                    </a:prstGeom>
                  </pic:spPr>
                </pic:pic>
              </a:graphicData>
            </a:graphic>
          </wp:inline>
        </w:drawing>
      </w:r>
    </w:p>
    <w:p w14:paraId="526D8E42" w14:textId="787B53D3" w:rsidR="00B03178" w:rsidRPr="00890624" w:rsidRDefault="00B03178" w:rsidP="007248B0">
      <w:pPr>
        <w:spacing w:line="480" w:lineRule="auto"/>
        <w:rPr>
          <w:rFonts w:ascii="Times New Roman" w:hAnsi="Times New Roman" w:cs="Times New Roman"/>
          <w:color w:val="000000" w:themeColor="text1"/>
          <w:sz w:val="24"/>
        </w:rPr>
      </w:pPr>
      <w:r w:rsidRPr="00890624">
        <w:rPr>
          <w:rFonts w:ascii="Times New Roman" w:hAnsi="Times New Roman" w:cs="Times New Roman"/>
          <w:color w:val="000000" w:themeColor="text1"/>
          <w:sz w:val="24"/>
        </w:rPr>
        <w:t xml:space="preserve">A graph of the observed frequency of arterial thrombotic events plotted against the score values obtained by the predictive model in the multivariate logistic regression analyses. This graph is often used for calibration visualization. The horizontal axis shows the mean predicted score value, and the vertical axis shows the proportion of positive labels for arterial thrombotic events. An extensive dashed line for the situation in which predicted probabilities perfectly match the observed probabilities is drawn as an ideal. </w:t>
      </w:r>
      <w:r w:rsidR="007248B0" w:rsidRPr="00890624">
        <w:rPr>
          <w:rFonts w:ascii="Times New Roman" w:hAnsi="Times New Roman" w:cs="Times New Roman"/>
          <w:color w:val="000000" w:themeColor="text1"/>
          <w:sz w:val="24"/>
        </w:rPr>
        <w:t>Bootstrapping using 300 repetitions was used to get the bias-corrected curve of the predicted versus the actual probability.</w:t>
      </w:r>
      <w:r w:rsidR="007248B0" w:rsidRPr="00890624">
        <w:rPr>
          <w:rFonts w:ascii="Times New Roman" w:hAnsi="Times New Roman" w:cs="Times New Roman" w:hint="eastAsia"/>
          <w:color w:val="000000" w:themeColor="text1"/>
          <w:sz w:val="24"/>
        </w:rPr>
        <w:t xml:space="preserve"> </w:t>
      </w:r>
      <w:r w:rsidR="007248B0" w:rsidRPr="00890624">
        <w:rPr>
          <w:rFonts w:ascii="Times New Roman" w:hAnsi="Times New Roman" w:cs="Times New Roman"/>
          <w:color w:val="000000" w:themeColor="text1"/>
          <w:sz w:val="24"/>
        </w:rPr>
        <w:t>The apparent and bias-corrected curves got closer to the ideal line in model 2 than in model 1</w:t>
      </w:r>
      <w:r w:rsidRPr="00890624">
        <w:rPr>
          <w:rFonts w:ascii="Times New Roman" w:hAnsi="Times New Roman" w:cs="Times New Roman"/>
          <w:color w:val="000000" w:themeColor="text1"/>
          <w:sz w:val="24"/>
        </w:rPr>
        <w:t>.</w:t>
      </w:r>
    </w:p>
    <w:p w14:paraId="3C98590B" w14:textId="77777777" w:rsidR="00B03178" w:rsidRDefault="00B03178" w:rsidP="00B03178">
      <w:pPr>
        <w:spacing w:line="480" w:lineRule="auto"/>
        <w:rPr>
          <w:rFonts w:ascii="Times New Roman" w:hAnsi="Times New Roman" w:cs="Times New Roman"/>
          <w:sz w:val="24"/>
        </w:rPr>
      </w:pPr>
      <w:bookmarkStart w:id="0" w:name="_GoBack"/>
      <w:bookmarkEnd w:id="0"/>
    </w:p>
    <w:p w14:paraId="426DAD38" w14:textId="77777777" w:rsidR="00B03178" w:rsidRDefault="00B03178" w:rsidP="00B03178">
      <w:pPr>
        <w:spacing w:line="480" w:lineRule="auto"/>
        <w:rPr>
          <w:rFonts w:ascii="Times New Roman" w:hAnsi="Times New Roman" w:cs="Times New Roman"/>
          <w:sz w:val="24"/>
        </w:rPr>
      </w:pPr>
    </w:p>
    <w:sectPr w:rsidR="00B03178" w:rsidSect="00892E01">
      <w:footerReference w:type="default" r:id="rId13"/>
      <w:pgSz w:w="11900" w:h="16840"/>
      <w:pgMar w:top="1440" w:right="1440" w:bottom="1440" w:left="1440" w:header="851" w:footer="992" w:gutter="0"/>
      <w:cols w:space="425"/>
      <w:docGrid w:linePitch="32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7A11F3" w14:textId="77777777" w:rsidR="00953521" w:rsidRDefault="00953521">
      <w:r>
        <w:separator/>
      </w:r>
    </w:p>
  </w:endnote>
  <w:endnote w:type="continuationSeparator" w:id="0">
    <w:p w14:paraId="2A738915" w14:textId="77777777" w:rsidR="00953521" w:rsidRDefault="00953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1109729"/>
      <w:docPartObj>
        <w:docPartGallery w:val="Page Numbers (Bottom of Page)"/>
        <w:docPartUnique/>
      </w:docPartObj>
    </w:sdtPr>
    <w:sdtEndPr>
      <w:rPr>
        <w:noProof/>
      </w:rPr>
    </w:sdtEndPr>
    <w:sdtContent>
      <w:p w14:paraId="512BFCBA" w14:textId="23C7FB56" w:rsidR="009B1C08" w:rsidRDefault="009B1C08">
        <w:pPr>
          <w:pStyle w:val="Footer"/>
          <w:jc w:val="center"/>
        </w:pPr>
        <w:r>
          <w:fldChar w:fldCharType="begin"/>
        </w:r>
        <w:r>
          <w:instrText xml:space="preserve"> PAGE   \* MERGEFORMAT </w:instrText>
        </w:r>
        <w:r>
          <w:fldChar w:fldCharType="separate"/>
        </w:r>
        <w:r w:rsidR="00890624">
          <w:rPr>
            <w:noProof/>
          </w:rPr>
          <w:t>1</w:t>
        </w:r>
        <w:r>
          <w:rPr>
            <w:noProof/>
          </w:rPr>
          <w:fldChar w:fldCharType="end"/>
        </w:r>
      </w:p>
    </w:sdtContent>
  </w:sdt>
  <w:p w14:paraId="724BC172" w14:textId="77777777" w:rsidR="009B1C08" w:rsidRDefault="009B1C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C84D89" w14:textId="77777777" w:rsidR="00953521" w:rsidRDefault="00953521">
      <w:r>
        <w:separator/>
      </w:r>
    </w:p>
  </w:footnote>
  <w:footnote w:type="continuationSeparator" w:id="0">
    <w:p w14:paraId="6381E276" w14:textId="77777777" w:rsidR="00953521" w:rsidRDefault="009535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EDE9D1E"/>
    <w:lvl w:ilvl="0">
      <w:start w:val="1"/>
      <w:numFmt w:val="decimal"/>
      <w:lvlText w:val="%1."/>
      <w:lvlJc w:val="left"/>
      <w:pPr>
        <w:tabs>
          <w:tab w:val="num" w:pos="2061"/>
        </w:tabs>
        <w:ind w:leftChars="800" w:left="2061" w:hangingChars="200" w:hanging="360"/>
      </w:pPr>
    </w:lvl>
  </w:abstractNum>
  <w:abstractNum w:abstractNumId="1">
    <w:nsid w:val="FFFFFF7D"/>
    <w:multiLevelType w:val="singleLevel"/>
    <w:tmpl w:val="F80C8F2A"/>
    <w:lvl w:ilvl="0">
      <w:start w:val="1"/>
      <w:numFmt w:val="decimal"/>
      <w:lvlText w:val="%1."/>
      <w:lvlJc w:val="left"/>
      <w:pPr>
        <w:tabs>
          <w:tab w:val="num" w:pos="1636"/>
        </w:tabs>
        <w:ind w:leftChars="600" w:left="1636" w:hangingChars="200" w:hanging="360"/>
      </w:pPr>
    </w:lvl>
  </w:abstractNum>
  <w:abstractNum w:abstractNumId="2">
    <w:nsid w:val="FFFFFF7E"/>
    <w:multiLevelType w:val="singleLevel"/>
    <w:tmpl w:val="A2FC3EC2"/>
    <w:lvl w:ilvl="0">
      <w:start w:val="1"/>
      <w:numFmt w:val="decimal"/>
      <w:lvlText w:val="%1."/>
      <w:lvlJc w:val="left"/>
      <w:pPr>
        <w:tabs>
          <w:tab w:val="num" w:pos="1211"/>
        </w:tabs>
        <w:ind w:leftChars="400" w:left="1211" w:hangingChars="200" w:hanging="360"/>
      </w:pPr>
    </w:lvl>
  </w:abstractNum>
  <w:abstractNum w:abstractNumId="3">
    <w:nsid w:val="FFFFFF7F"/>
    <w:multiLevelType w:val="singleLevel"/>
    <w:tmpl w:val="054CACC4"/>
    <w:lvl w:ilvl="0">
      <w:start w:val="1"/>
      <w:numFmt w:val="decimal"/>
      <w:lvlText w:val="%1."/>
      <w:lvlJc w:val="left"/>
      <w:pPr>
        <w:tabs>
          <w:tab w:val="num" w:pos="785"/>
        </w:tabs>
        <w:ind w:leftChars="200" w:left="785" w:hangingChars="200" w:hanging="360"/>
      </w:pPr>
    </w:lvl>
  </w:abstractNum>
  <w:abstractNum w:abstractNumId="4">
    <w:nsid w:val="FFFFFF80"/>
    <w:multiLevelType w:val="singleLevel"/>
    <w:tmpl w:val="B8E01886"/>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nsid w:val="FFFFFF81"/>
    <w:multiLevelType w:val="singleLevel"/>
    <w:tmpl w:val="18DAAFEA"/>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nsid w:val="FFFFFF82"/>
    <w:multiLevelType w:val="singleLevel"/>
    <w:tmpl w:val="506CAAA4"/>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nsid w:val="FFFFFF83"/>
    <w:multiLevelType w:val="singleLevel"/>
    <w:tmpl w:val="DD6C25DA"/>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nsid w:val="FFFFFF88"/>
    <w:multiLevelType w:val="singleLevel"/>
    <w:tmpl w:val="71A2C5D2"/>
    <w:lvl w:ilvl="0">
      <w:start w:val="1"/>
      <w:numFmt w:val="decimal"/>
      <w:lvlText w:val="%1."/>
      <w:lvlJc w:val="left"/>
      <w:pPr>
        <w:tabs>
          <w:tab w:val="num" w:pos="360"/>
        </w:tabs>
        <w:ind w:left="360" w:hangingChars="200" w:hanging="360"/>
      </w:pPr>
    </w:lvl>
  </w:abstractNum>
  <w:abstractNum w:abstractNumId="9">
    <w:nsid w:val="FFFFFF89"/>
    <w:multiLevelType w:val="singleLevel"/>
    <w:tmpl w:val="88C8EBFE"/>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36F5BAF"/>
    <w:multiLevelType w:val="multilevel"/>
    <w:tmpl w:val="336E66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7F42944"/>
    <w:multiLevelType w:val="hybridMultilevel"/>
    <w:tmpl w:val="86701FAC"/>
    <w:lvl w:ilvl="0" w:tplc="DA707AA2">
      <w:start w:val="1"/>
      <w:numFmt w:val="upperLetter"/>
      <w:lvlText w:val="%1."/>
      <w:lvlJc w:val="left"/>
      <w:pPr>
        <w:ind w:left="420" w:hanging="420"/>
      </w:pPr>
      <w:rPr>
        <w:rFonts w:hint="default"/>
      </w:rPr>
    </w:lvl>
    <w:lvl w:ilvl="1" w:tplc="1F707718" w:tentative="1">
      <w:start w:val="1"/>
      <w:numFmt w:val="aiueoFullWidth"/>
      <w:lvlText w:val="(%2)"/>
      <w:lvlJc w:val="left"/>
      <w:pPr>
        <w:ind w:left="840" w:hanging="420"/>
      </w:pPr>
    </w:lvl>
    <w:lvl w:ilvl="2" w:tplc="4048908C" w:tentative="1">
      <w:start w:val="1"/>
      <w:numFmt w:val="decimalEnclosedCircle"/>
      <w:lvlText w:val="%3"/>
      <w:lvlJc w:val="left"/>
      <w:pPr>
        <w:ind w:left="1260" w:hanging="420"/>
      </w:pPr>
    </w:lvl>
    <w:lvl w:ilvl="3" w:tplc="D8AA97F0" w:tentative="1">
      <w:start w:val="1"/>
      <w:numFmt w:val="decimal"/>
      <w:lvlText w:val="%4."/>
      <w:lvlJc w:val="left"/>
      <w:pPr>
        <w:ind w:left="1680" w:hanging="420"/>
      </w:pPr>
    </w:lvl>
    <w:lvl w:ilvl="4" w:tplc="5A3AFA50" w:tentative="1">
      <w:start w:val="1"/>
      <w:numFmt w:val="aiueoFullWidth"/>
      <w:lvlText w:val="(%5)"/>
      <w:lvlJc w:val="left"/>
      <w:pPr>
        <w:ind w:left="2100" w:hanging="420"/>
      </w:pPr>
    </w:lvl>
    <w:lvl w:ilvl="5" w:tplc="86B6676C" w:tentative="1">
      <w:start w:val="1"/>
      <w:numFmt w:val="decimalEnclosedCircle"/>
      <w:lvlText w:val="%6"/>
      <w:lvlJc w:val="left"/>
      <w:pPr>
        <w:ind w:left="2520" w:hanging="420"/>
      </w:pPr>
    </w:lvl>
    <w:lvl w:ilvl="6" w:tplc="1F82FEA4" w:tentative="1">
      <w:start w:val="1"/>
      <w:numFmt w:val="decimal"/>
      <w:lvlText w:val="%7."/>
      <w:lvlJc w:val="left"/>
      <w:pPr>
        <w:ind w:left="2940" w:hanging="420"/>
      </w:pPr>
    </w:lvl>
    <w:lvl w:ilvl="7" w:tplc="843A357C" w:tentative="1">
      <w:start w:val="1"/>
      <w:numFmt w:val="aiueoFullWidth"/>
      <w:lvlText w:val="(%8)"/>
      <w:lvlJc w:val="left"/>
      <w:pPr>
        <w:ind w:left="3360" w:hanging="420"/>
      </w:pPr>
    </w:lvl>
    <w:lvl w:ilvl="8" w:tplc="23D4DE2A" w:tentative="1">
      <w:start w:val="1"/>
      <w:numFmt w:val="decimalEnclosedCircle"/>
      <w:lvlText w:val="%9"/>
      <w:lvlJc w:val="left"/>
      <w:pPr>
        <w:ind w:left="3780" w:hanging="420"/>
      </w:pPr>
    </w:lvl>
  </w:abstractNum>
  <w:abstractNum w:abstractNumId="12">
    <w:nsid w:val="1E87529B"/>
    <w:multiLevelType w:val="hybridMultilevel"/>
    <w:tmpl w:val="2A28BDE4"/>
    <w:lvl w:ilvl="0" w:tplc="E4C05CA4">
      <w:start w:val="1"/>
      <w:numFmt w:val="upperLetter"/>
      <w:lvlText w:val="%1."/>
      <w:lvlJc w:val="left"/>
      <w:pPr>
        <w:ind w:left="360" w:hanging="360"/>
      </w:pPr>
      <w:rPr>
        <w:rFonts w:hint="default"/>
      </w:rPr>
    </w:lvl>
    <w:lvl w:ilvl="1" w:tplc="58FE8D88" w:tentative="1">
      <w:start w:val="1"/>
      <w:numFmt w:val="aiueoFullWidth"/>
      <w:lvlText w:val="(%2)"/>
      <w:lvlJc w:val="left"/>
      <w:pPr>
        <w:ind w:left="840" w:hanging="420"/>
      </w:pPr>
    </w:lvl>
    <w:lvl w:ilvl="2" w:tplc="1070F64E" w:tentative="1">
      <w:start w:val="1"/>
      <w:numFmt w:val="decimalEnclosedCircle"/>
      <w:lvlText w:val="%3"/>
      <w:lvlJc w:val="left"/>
      <w:pPr>
        <w:ind w:left="1260" w:hanging="420"/>
      </w:pPr>
    </w:lvl>
    <w:lvl w:ilvl="3" w:tplc="9CFAC538" w:tentative="1">
      <w:start w:val="1"/>
      <w:numFmt w:val="decimal"/>
      <w:lvlText w:val="%4."/>
      <w:lvlJc w:val="left"/>
      <w:pPr>
        <w:ind w:left="1680" w:hanging="420"/>
      </w:pPr>
    </w:lvl>
    <w:lvl w:ilvl="4" w:tplc="9C5E3794" w:tentative="1">
      <w:start w:val="1"/>
      <w:numFmt w:val="aiueoFullWidth"/>
      <w:lvlText w:val="(%5)"/>
      <w:lvlJc w:val="left"/>
      <w:pPr>
        <w:ind w:left="2100" w:hanging="420"/>
      </w:pPr>
    </w:lvl>
    <w:lvl w:ilvl="5" w:tplc="9A785208" w:tentative="1">
      <w:start w:val="1"/>
      <w:numFmt w:val="decimalEnclosedCircle"/>
      <w:lvlText w:val="%6"/>
      <w:lvlJc w:val="left"/>
      <w:pPr>
        <w:ind w:left="2520" w:hanging="420"/>
      </w:pPr>
    </w:lvl>
    <w:lvl w:ilvl="6" w:tplc="7276B33E" w:tentative="1">
      <w:start w:val="1"/>
      <w:numFmt w:val="decimal"/>
      <w:lvlText w:val="%7."/>
      <w:lvlJc w:val="left"/>
      <w:pPr>
        <w:ind w:left="2940" w:hanging="420"/>
      </w:pPr>
    </w:lvl>
    <w:lvl w:ilvl="7" w:tplc="F6B65DB4" w:tentative="1">
      <w:start w:val="1"/>
      <w:numFmt w:val="aiueoFullWidth"/>
      <w:lvlText w:val="(%8)"/>
      <w:lvlJc w:val="left"/>
      <w:pPr>
        <w:ind w:left="3360" w:hanging="420"/>
      </w:pPr>
    </w:lvl>
    <w:lvl w:ilvl="8" w:tplc="4D1464C4" w:tentative="1">
      <w:start w:val="1"/>
      <w:numFmt w:val="decimalEnclosedCircle"/>
      <w:lvlText w:val="%9"/>
      <w:lvlJc w:val="left"/>
      <w:pPr>
        <w:ind w:left="3780" w:hanging="420"/>
      </w:pPr>
    </w:lvl>
  </w:abstractNum>
  <w:abstractNum w:abstractNumId="13">
    <w:nsid w:val="36B208B7"/>
    <w:multiLevelType w:val="hybridMultilevel"/>
    <w:tmpl w:val="1570DA02"/>
    <w:lvl w:ilvl="0" w:tplc="8B20B03E">
      <w:start w:val="1"/>
      <w:numFmt w:val="upperLetter"/>
      <w:lvlText w:val="%1."/>
      <w:lvlJc w:val="left"/>
      <w:pPr>
        <w:ind w:left="360" w:hanging="360"/>
      </w:pPr>
      <w:rPr>
        <w:rFonts w:hint="default"/>
      </w:rPr>
    </w:lvl>
    <w:lvl w:ilvl="1" w:tplc="F198E6FE" w:tentative="1">
      <w:start w:val="1"/>
      <w:numFmt w:val="aiueoFullWidth"/>
      <w:lvlText w:val="(%2)"/>
      <w:lvlJc w:val="left"/>
      <w:pPr>
        <w:ind w:left="840" w:hanging="420"/>
      </w:pPr>
    </w:lvl>
    <w:lvl w:ilvl="2" w:tplc="417E0D40" w:tentative="1">
      <w:start w:val="1"/>
      <w:numFmt w:val="decimalEnclosedCircle"/>
      <w:lvlText w:val="%3"/>
      <w:lvlJc w:val="left"/>
      <w:pPr>
        <w:ind w:left="1260" w:hanging="420"/>
      </w:pPr>
    </w:lvl>
    <w:lvl w:ilvl="3" w:tplc="CB46DA5A" w:tentative="1">
      <w:start w:val="1"/>
      <w:numFmt w:val="decimal"/>
      <w:lvlText w:val="%4."/>
      <w:lvlJc w:val="left"/>
      <w:pPr>
        <w:ind w:left="1680" w:hanging="420"/>
      </w:pPr>
    </w:lvl>
    <w:lvl w:ilvl="4" w:tplc="2B803EB6" w:tentative="1">
      <w:start w:val="1"/>
      <w:numFmt w:val="aiueoFullWidth"/>
      <w:lvlText w:val="(%5)"/>
      <w:lvlJc w:val="left"/>
      <w:pPr>
        <w:ind w:left="2100" w:hanging="420"/>
      </w:pPr>
    </w:lvl>
    <w:lvl w:ilvl="5" w:tplc="5A8635FE" w:tentative="1">
      <w:start w:val="1"/>
      <w:numFmt w:val="decimalEnclosedCircle"/>
      <w:lvlText w:val="%6"/>
      <w:lvlJc w:val="left"/>
      <w:pPr>
        <w:ind w:left="2520" w:hanging="420"/>
      </w:pPr>
    </w:lvl>
    <w:lvl w:ilvl="6" w:tplc="D610B086" w:tentative="1">
      <w:start w:val="1"/>
      <w:numFmt w:val="decimal"/>
      <w:lvlText w:val="%7."/>
      <w:lvlJc w:val="left"/>
      <w:pPr>
        <w:ind w:left="2940" w:hanging="420"/>
      </w:pPr>
    </w:lvl>
    <w:lvl w:ilvl="7" w:tplc="79460E0C" w:tentative="1">
      <w:start w:val="1"/>
      <w:numFmt w:val="aiueoFullWidth"/>
      <w:lvlText w:val="(%8)"/>
      <w:lvlJc w:val="left"/>
      <w:pPr>
        <w:ind w:left="3360" w:hanging="420"/>
      </w:pPr>
    </w:lvl>
    <w:lvl w:ilvl="8" w:tplc="1F928018" w:tentative="1">
      <w:start w:val="1"/>
      <w:numFmt w:val="decimalEnclosedCircle"/>
      <w:lvlText w:val="%9"/>
      <w:lvlJc w:val="left"/>
      <w:pPr>
        <w:ind w:left="3780" w:hanging="420"/>
      </w:pPr>
    </w:lvl>
  </w:abstractNum>
  <w:abstractNum w:abstractNumId="14">
    <w:nsid w:val="41896695"/>
    <w:multiLevelType w:val="hybridMultilevel"/>
    <w:tmpl w:val="B9DCE2B6"/>
    <w:lvl w:ilvl="0" w:tplc="5728339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nsid w:val="478A3FE2"/>
    <w:multiLevelType w:val="hybridMultilevel"/>
    <w:tmpl w:val="EEE0BE04"/>
    <w:lvl w:ilvl="0" w:tplc="3D10FA1C">
      <w:start w:val="1"/>
      <w:numFmt w:val="upperLetter"/>
      <w:lvlText w:val="%1."/>
      <w:lvlJc w:val="left"/>
      <w:pPr>
        <w:tabs>
          <w:tab w:val="num" w:pos="720"/>
        </w:tabs>
        <w:ind w:left="720" w:hanging="360"/>
      </w:pPr>
    </w:lvl>
    <w:lvl w:ilvl="1" w:tplc="8D94EE50" w:tentative="1">
      <w:start w:val="1"/>
      <w:numFmt w:val="upperLetter"/>
      <w:lvlText w:val="%2."/>
      <w:lvlJc w:val="left"/>
      <w:pPr>
        <w:tabs>
          <w:tab w:val="num" w:pos="1440"/>
        </w:tabs>
        <w:ind w:left="1440" w:hanging="360"/>
      </w:pPr>
    </w:lvl>
    <w:lvl w:ilvl="2" w:tplc="0884F6AC" w:tentative="1">
      <w:start w:val="1"/>
      <w:numFmt w:val="upperLetter"/>
      <w:lvlText w:val="%3."/>
      <w:lvlJc w:val="left"/>
      <w:pPr>
        <w:tabs>
          <w:tab w:val="num" w:pos="2160"/>
        </w:tabs>
        <w:ind w:left="2160" w:hanging="360"/>
      </w:pPr>
    </w:lvl>
    <w:lvl w:ilvl="3" w:tplc="C178A392" w:tentative="1">
      <w:start w:val="1"/>
      <w:numFmt w:val="upperLetter"/>
      <w:lvlText w:val="%4."/>
      <w:lvlJc w:val="left"/>
      <w:pPr>
        <w:tabs>
          <w:tab w:val="num" w:pos="2880"/>
        </w:tabs>
        <w:ind w:left="2880" w:hanging="360"/>
      </w:pPr>
    </w:lvl>
    <w:lvl w:ilvl="4" w:tplc="8398C9CE" w:tentative="1">
      <w:start w:val="1"/>
      <w:numFmt w:val="upperLetter"/>
      <w:lvlText w:val="%5."/>
      <w:lvlJc w:val="left"/>
      <w:pPr>
        <w:tabs>
          <w:tab w:val="num" w:pos="3600"/>
        </w:tabs>
        <w:ind w:left="3600" w:hanging="360"/>
      </w:pPr>
    </w:lvl>
    <w:lvl w:ilvl="5" w:tplc="7BBAEAF4" w:tentative="1">
      <w:start w:val="1"/>
      <w:numFmt w:val="upperLetter"/>
      <w:lvlText w:val="%6."/>
      <w:lvlJc w:val="left"/>
      <w:pPr>
        <w:tabs>
          <w:tab w:val="num" w:pos="4320"/>
        </w:tabs>
        <w:ind w:left="4320" w:hanging="360"/>
      </w:pPr>
    </w:lvl>
    <w:lvl w:ilvl="6" w:tplc="2FCAD4E0" w:tentative="1">
      <w:start w:val="1"/>
      <w:numFmt w:val="upperLetter"/>
      <w:lvlText w:val="%7."/>
      <w:lvlJc w:val="left"/>
      <w:pPr>
        <w:tabs>
          <w:tab w:val="num" w:pos="5040"/>
        </w:tabs>
        <w:ind w:left="5040" w:hanging="360"/>
      </w:pPr>
    </w:lvl>
    <w:lvl w:ilvl="7" w:tplc="53C648A0" w:tentative="1">
      <w:start w:val="1"/>
      <w:numFmt w:val="upperLetter"/>
      <w:lvlText w:val="%8."/>
      <w:lvlJc w:val="left"/>
      <w:pPr>
        <w:tabs>
          <w:tab w:val="num" w:pos="5760"/>
        </w:tabs>
        <w:ind w:left="5760" w:hanging="360"/>
      </w:pPr>
    </w:lvl>
    <w:lvl w:ilvl="8" w:tplc="85B62C2C" w:tentative="1">
      <w:start w:val="1"/>
      <w:numFmt w:val="upperLetter"/>
      <w:lvlText w:val="%9."/>
      <w:lvlJc w:val="left"/>
      <w:pPr>
        <w:tabs>
          <w:tab w:val="num" w:pos="6480"/>
        </w:tabs>
        <w:ind w:left="6480" w:hanging="360"/>
      </w:pPr>
    </w:lvl>
  </w:abstractNum>
  <w:abstractNum w:abstractNumId="16">
    <w:nsid w:val="54824472"/>
    <w:multiLevelType w:val="hybridMultilevel"/>
    <w:tmpl w:val="3C38888E"/>
    <w:lvl w:ilvl="0" w:tplc="671E44DC">
      <w:start w:val="1"/>
      <w:numFmt w:val="upperLetter"/>
      <w:lvlText w:val="%1."/>
      <w:lvlJc w:val="left"/>
      <w:pPr>
        <w:tabs>
          <w:tab w:val="num" w:pos="720"/>
        </w:tabs>
        <w:ind w:left="720" w:hanging="360"/>
      </w:pPr>
    </w:lvl>
    <w:lvl w:ilvl="1" w:tplc="371CB5F4" w:tentative="1">
      <w:start w:val="1"/>
      <w:numFmt w:val="upperLetter"/>
      <w:lvlText w:val="%2."/>
      <w:lvlJc w:val="left"/>
      <w:pPr>
        <w:tabs>
          <w:tab w:val="num" w:pos="1440"/>
        </w:tabs>
        <w:ind w:left="1440" w:hanging="360"/>
      </w:pPr>
    </w:lvl>
    <w:lvl w:ilvl="2" w:tplc="093A6EA6" w:tentative="1">
      <w:start w:val="1"/>
      <w:numFmt w:val="upperLetter"/>
      <w:lvlText w:val="%3."/>
      <w:lvlJc w:val="left"/>
      <w:pPr>
        <w:tabs>
          <w:tab w:val="num" w:pos="2160"/>
        </w:tabs>
        <w:ind w:left="2160" w:hanging="360"/>
      </w:pPr>
    </w:lvl>
    <w:lvl w:ilvl="3" w:tplc="56E6173A" w:tentative="1">
      <w:start w:val="1"/>
      <w:numFmt w:val="upperLetter"/>
      <w:lvlText w:val="%4."/>
      <w:lvlJc w:val="left"/>
      <w:pPr>
        <w:tabs>
          <w:tab w:val="num" w:pos="2880"/>
        </w:tabs>
        <w:ind w:left="2880" w:hanging="360"/>
      </w:pPr>
    </w:lvl>
    <w:lvl w:ilvl="4" w:tplc="69DC8A30" w:tentative="1">
      <w:start w:val="1"/>
      <w:numFmt w:val="upperLetter"/>
      <w:lvlText w:val="%5."/>
      <w:lvlJc w:val="left"/>
      <w:pPr>
        <w:tabs>
          <w:tab w:val="num" w:pos="3600"/>
        </w:tabs>
        <w:ind w:left="3600" w:hanging="360"/>
      </w:pPr>
    </w:lvl>
    <w:lvl w:ilvl="5" w:tplc="EE76DE80" w:tentative="1">
      <w:start w:val="1"/>
      <w:numFmt w:val="upperLetter"/>
      <w:lvlText w:val="%6."/>
      <w:lvlJc w:val="left"/>
      <w:pPr>
        <w:tabs>
          <w:tab w:val="num" w:pos="4320"/>
        </w:tabs>
        <w:ind w:left="4320" w:hanging="360"/>
      </w:pPr>
    </w:lvl>
    <w:lvl w:ilvl="6" w:tplc="570CBCFC" w:tentative="1">
      <w:start w:val="1"/>
      <w:numFmt w:val="upperLetter"/>
      <w:lvlText w:val="%7."/>
      <w:lvlJc w:val="left"/>
      <w:pPr>
        <w:tabs>
          <w:tab w:val="num" w:pos="5040"/>
        </w:tabs>
        <w:ind w:left="5040" w:hanging="360"/>
      </w:pPr>
    </w:lvl>
    <w:lvl w:ilvl="7" w:tplc="BBC4FC54" w:tentative="1">
      <w:start w:val="1"/>
      <w:numFmt w:val="upperLetter"/>
      <w:lvlText w:val="%8."/>
      <w:lvlJc w:val="left"/>
      <w:pPr>
        <w:tabs>
          <w:tab w:val="num" w:pos="5760"/>
        </w:tabs>
        <w:ind w:left="5760" w:hanging="360"/>
      </w:pPr>
    </w:lvl>
    <w:lvl w:ilvl="8" w:tplc="B5CCC6A0" w:tentative="1">
      <w:start w:val="1"/>
      <w:numFmt w:val="upperLetter"/>
      <w:lvlText w:val="%9."/>
      <w:lvlJc w:val="left"/>
      <w:pPr>
        <w:tabs>
          <w:tab w:val="num" w:pos="6480"/>
        </w:tabs>
        <w:ind w:left="6480" w:hanging="360"/>
      </w:pPr>
    </w:lvl>
  </w:abstractNum>
  <w:abstractNum w:abstractNumId="17">
    <w:nsid w:val="562C2AA6"/>
    <w:multiLevelType w:val="hybridMultilevel"/>
    <w:tmpl w:val="3C527616"/>
    <w:lvl w:ilvl="0" w:tplc="D1E24E7A">
      <w:start w:val="1"/>
      <w:numFmt w:val="upperLetter"/>
      <w:lvlText w:val="%1."/>
      <w:lvlJc w:val="left"/>
      <w:pPr>
        <w:ind w:left="360" w:hanging="360"/>
      </w:pPr>
      <w:rPr>
        <w:rFonts w:hint="default"/>
      </w:rPr>
    </w:lvl>
    <w:lvl w:ilvl="1" w:tplc="F5E278A4" w:tentative="1">
      <w:start w:val="1"/>
      <w:numFmt w:val="aiueoFullWidth"/>
      <w:lvlText w:val="(%2)"/>
      <w:lvlJc w:val="left"/>
      <w:pPr>
        <w:ind w:left="840" w:hanging="420"/>
      </w:pPr>
    </w:lvl>
    <w:lvl w:ilvl="2" w:tplc="C666D6F0" w:tentative="1">
      <w:start w:val="1"/>
      <w:numFmt w:val="decimalEnclosedCircle"/>
      <w:lvlText w:val="%3"/>
      <w:lvlJc w:val="left"/>
      <w:pPr>
        <w:ind w:left="1260" w:hanging="420"/>
      </w:pPr>
    </w:lvl>
    <w:lvl w:ilvl="3" w:tplc="6DD2AD06" w:tentative="1">
      <w:start w:val="1"/>
      <w:numFmt w:val="decimal"/>
      <w:lvlText w:val="%4."/>
      <w:lvlJc w:val="left"/>
      <w:pPr>
        <w:ind w:left="1680" w:hanging="420"/>
      </w:pPr>
    </w:lvl>
    <w:lvl w:ilvl="4" w:tplc="4D4818BA" w:tentative="1">
      <w:start w:val="1"/>
      <w:numFmt w:val="aiueoFullWidth"/>
      <w:lvlText w:val="(%5)"/>
      <w:lvlJc w:val="left"/>
      <w:pPr>
        <w:ind w:left="2100" w:hanging="420"/>
      </w:pPr>
    </w:lvl>
    <w:lvl w:ilvl="5" w:tplc="DA9C1676" w:tentative="1">
      <w:start w:val="1"/>
      <w:numFmt w:val="decimalEnclosedCircle"/>
      <w:lvlText w:val="%6"/>
      <w:lvlJc w:val="left"/>
      <w:pPr>
        <w:ind w:left="2520" w:hanging="420"/>
      </w:pPr>
    </w:lvl>
    <w:lvl w:ilvl="6" w:tplc="F586CA38" w:tentative="1">
      <w:start w:val="1"/>
      <w:numFmt w:val="decimal"/>
      <w:lvlText w:val="%7."/>
      <w:lvlJc w:val="left"/>
      <w:pPr>
        <w:ind w:left="2940" w:hanging="420"/>
      </w:pPr>
    </w:lvl>
    <w:lvl w:ilvl="7" w:tplc="84F899E2" w:tentative="1">
      <w:start w:val="1"/>
      <w:numFmt w:val="aiueoFullWidth"/>
      <w:lvlText w:val="(%8)"/>
      <w:lvlJc w:val="left"/>
      <w:pPr>
        <w:ind w:left="3360" w:hanging="420"/>
      </w:pPr>
    </w:lvl>
    <w:lvl w:ilvl="8" w:tplc="0B2CD908" w:tentative="1">
      <w:start w:val="1"/>
      <w:numFmt w:val="decimalEnclosedCircle"/>
      <w:lvlText w:val="%9"/>
      <w:lvlJc w:val="left"/>
      <w:pPr>
        <w:ind w:left="3780" w:hanging="420"/>
      </w:pPr>
    </w:lvl>
  </w:abstractNum>
  <w:abstractNum w:abstractNumId="18">
    <w:nsid w:val="5B1A2C69"/>
    <w:multiLevelType w:val="hybridMultilevel"/>
    <w:tmpl w:val="5B96DE50"/>
    <w:lvl w:ilvl="0" w:tplc="F7D8B95C">
      <w:start w:val="1"/>
      <w:numFmt w:val="upperLetter"/>
      <w:lvlText w:val="%1."/>
      <w:lvlJc w:val="left"/>
      <w:pPr>
        <w:ind w:left="360" w:hanging="360"/>
      </w:pPr>
      <w:rPr>
        <w:rFonts w:hint="default"/>
      </w:rPr>
    </w:lvl>
    <w:lvl w:ilvl="1" w:tplc="8634DAF4" w:tentative="1">
      <w:start w:val="1"/>
      <w:numFmt w:val="aiueoFullWidth"/>
      <w:lvlText w:val="(%2)"/>
      <w:lvlJc w:val="left"/>
      <w:pPr>
        <w:ind w:left="840" w:hanging="420"/>
      </w:pPr>
    </w:lvl>
    <w:lvl w:ilvl="2" w:tplc="5FC204B8" w:tentative="1">
      <w:start w:val="1"/>
      <w:numFmt w:val="decimalEnclosedCircle"/>
      <w:lvlText w:val="%3"/>
      <w:lvlJc w:val="left"/>
      <w:pPr>
        <w:ind w:left="1260" w:hanging="420"/>
      </w:pPr>
    </w:lvl>
    <w:lvl w:ilvl="3" w:tplc="44E20216" w:tentative="1">
      <w:start w:val="1"/>
      <w:numFmt w:val="decimal"/>
      <w:lvlText w:val="%4."/>
      <w:lvlJc w:val="left"/>
      <w:pPr>
        <w:ind w:left="1680" w:hanging="420"/>
      </w:pPr>
    </w:lvl>
    <w:lvl w:ilvl="4" w:tplc="682A87A6" w:tentative="1">
      <w:start w:val="1"/>
      <w:numFmt w:val="aiueoFullWidth"/>
      <w:lvlText w:val="(%5)"/>
      <w:lvlJc w:val="left"/>
      <w:pPr>
        <w:ind w:left="2100" w:hanging="420"/>
      </w:pPr>
    </w:lvl>
    <w:lvl w:ilvl="5" w:tplc="777A183C" w:tentative="1">
      <w:start w:val="1"/>
      <w:numFmt w:val="decimalEnclosedCircle"/>
      <w:lvlText w:val="%6"/>
      <w:lvlJc w:val="left"/>
      <w:pPr>
        <w:ind w:left="2520" w:hanging="420"/>
      </w:pPr>
    </w:lvl>
    <w:lvl w:ilvl="6" w:tplc="126E4AC8" w:tentative="1">
      <w:start w:val="1"/>
      <w:numFmt w:val="decimal"/>
      <w:lvlText w:val="%7."/>
      <w:lvlJc w:val="left"/>
      <w:pPr>
        <w:ind w:left="2940" w:hanging="420"/>
      </w:pPr>
    </w:lvl>
    <w:lvl w:ilvl="7" w:tplc="578C21E6" w:tentative="1">
      <w:start w:val="1"/>
      <w:numFmt w:val="aiueoFullWidth"/>
      <w:lvlText w:val="(%8)"/>
      <w:lvlJc w:val="left"/>
      <w:pPr>
        <w:ind w:left="3360" w:hanging="420"/>
      </w:pPr>
    </w:lvl>
    <w:lvl w:ilvl="8" w:tplc="CC1AAD74" w:tentative="1">
      <w:start w:val="1"/>
      <w:numFmt w:val="decimalEnclosedCircle"/>
      <w:lvlText w:val="%9"/>
      <w:lvlJc w:val="left"/>
      <w:pPr>
        <w:ind w:left="3780" w:hanging="420"/>
      </w:pPr>
    </w:lvl>
  </w:abstractNum>
  <w:abstractNum w:abstractNumId="19">
    <w:nsid w:val="5F2F4959"/>
    <w:multiLevelType w:val="hybridMultilevel"/>
    <w:tmpl w:val="BA34CD84"/>
    <w:lvl w:ilvl="0" w:tplc="EB62D70C">
      <w:start w:val="1"/>
      <w:numFmt w:val="upperLetter"/>
      <w:lvlText w:val="%1."/>
      <w:lvlJc w:val="left"/>
      <w:pPr>
        <w:ind w:left="360" w:hanging="360"/>
      </w:pPr>
      <w:rPr>
        <w:rFonts w:hint="default"/>
      </w:rPr>
    </w:lvl>
    <w:lvl w:ilvl="1" w:tplc="9BE8A378" w:tentative="1">
      <w:start w:val="1"/>
      <w:numFmt w:val="aiueoFullWidth"/>
      <w:lvlText w:val="(%2)"/>
      <w:lvlJc w:val="left"/>
      <w:pPr>
        <w:ind w:left="840" w:hanging="420"/>
      </w:pPr>
    </w:lvl>
    <w:lvl w:ilvl="2" w:tplc="E39EB262" w:tentative="1">
      <w:start w:val="1"/>
      <w:numFmt w:val="decimalEnclosedCircle"/>
      <w:lvlText w:val="%3"/>
      <w:lvlJc w:val="left"/>
      <w:pPr>
        <w:ind w:left="1260" w:hanging="420"/>
      </w:pPr>
    </w:lvl>
    <w:lvl w:ilvl="3" w:tplc="EBCC8C7A" w:tentative="1">
      <w:start w:val="1"/>
      <w:numFmt w:val="decimal"/>
      <w:lvlText w:val="%4."/>
      <w:lvlJc w:val="left"/>
      <w:pPr>
        <w:ind w:left="1680" w:hanging="420"/>
      </w:pPr>
    </w:lvl>
    <w:lvl w:ilvl="4" w:tplc="BE4C1D8E" w:tentative="1">
      <w:start w:val="1"/>
      <w:numFmt w:val="aiueoFullWidth"/>
      <w:lvlText w:val="(%5)"/>
      <w:lvlJc w:val="left"/>
      <w:pPr>
        <w:ind w:left="2100" w:hanging="420"/>
      </w:pPr>
    </w:lvl>
    <w:lvl w:ilvl="5" w:tplc="12CC5C66" w:tentative="1">
      <w:start w:val="1"/>
      <w:numFmt w:val="decimalEnclosedCircle"/>
      <w:lvlText w:val="%6"/>
      <w:lvlJc w:val="left"/>
      <w:pPr>
        <w:ind w:left="2520" w:hanging="420"/>
      </w:pPr>
    </w:lvl>
    <w:lvl w:ilvl="6" w:tplc="52060ACA" w:tentative="1">
      <w:start w:val="1"/>
      <w:numFmt w:val="decimal"/>
      <w:lvlText w:val="%7."/>
      <w:lvlJc w:val="left"/>
      <w:pPr>
        <w:ind w:left="2940" w:hanging="420"/>
      </w:pPr>
    </w:lvl>
    <w:lvl w:ilvl="7" w:tplc="4C606388" w:tentative="1">
      <w:start w:val="1"/>
      <w:numFmt w:val="aiueoFullWidth"/>
      <w:lvlText w:val="(%8)"/>
      <w:lvlJc w:val="left"/>
      <w:pPr>
        <w:ind w:left="3360" w:hanging="420"/>
      </w:pPr>
    </w:lvl>
    <w:lvl w:ilvl="8" w:tplc="D2E8A3BE" w:tentative="1">
      <w:start w:val="1"/>
      <w:numFmt w:val="decimalEnclosedCircle"/>
      <w:lvlText w:val="%9"/>
      <w:lvlJc w:val="left"/>
      <w:pPr>
        <w:ind w:left="3780" w:hanging="420"/>
      </w:pPr>
    </w:lvl>
  </w:abstractNum>
  <w:abstractNum w:abstractNumId="20">
    <w:nsid w:val="6FDF0BD6"/>
    <w:multiLevelType w:val="hybridMultilevel"/>
    <w:tmpl w:val="96441BBC"/>
    <w:lvl w:ilvl="0" w:tplc="7BCCE37A">
      <w:start w:val="1"/>
      <w:numFmt w:val="upperLetter"/>
      <w:lvlText w:val="%1."/>
      <w:lvlJc w:val="left"/>
      <w:pPr>
        <w:ind w:left="420" w:hanging="420"/>
      </w:pPr>
      <w:rPr>
        <w:rFonts w:hint="default"/>
      </w:rPr>
    </w:lvl>
    <w:lvl w:ilvl="1" w:tplc="7F64A54A" w:tentative="1">
      <w:start w:val="1"/>
      <w:numFmt w:val="aiueoFullWidth"/>
      <w:lvlText w:val="(%2)"/>
      <w:lvlJc w:val="left"/>
      <w:pPr>
        <w:ind w:left="840" w:hanging="420"/>
      </w:pPr>
    </w:lvl>
    <w:lvl w:ilvl="2" w:tplc="9D0EBFC0" w:tentative="1">
      <w:start w:val="1"/>
      <w:numFmt w:val="decimalEnclosedCircle"/>
      <w:lvlText w:val="%3"/>
      <w:lvlJc w:val="left"/>
      <w:pPr>
        <w:ind w:left="1260" w:hanging="420"/>
      </w:pPr>
    </w:lvl>
    <w:lvl w:ilvl="3" w:tplc="C05C290A" w:tentative="1">
      <w:start w:val="1"/>
      <w:numFmt w:val="decimal"/>
      <w:lvlText w:val="%4."/>
      <w:lvlJc w:val="left"/>
      <w:pPr>
        <w:ind w:left="1680" w:hanging="420"/>
      </w:pPr>
    </w:lvl>
    <w:lvl w:ilvl="4" w:tplc="BE88EB5A" w:tentative="1">
      <w:start w:val="1"/>
      <w:numFmt w:val="aiueoFullWidth"/>
      <w:lvlText w:val="(%5)"/>
      <w:lvlJc w:val="left"/>
      <w:pPr>
        <w:ind w:left="2100" w:hanging="420"/>
      </w:pPr>
    </w:lvl>
    <w:lvl w:ilvl="5" w:tplc="830872F0" w:tentative="1">
      <w:start w:val="1"/>
      <w:numFmt w:val="decimalEnclosedCircle"/>
      <w:lvlText w:val="%6"/>
      <w:lvlJc w:val="left"/>
      <w:pPr>
        <w:ind w:left="2520" w:hanging="420"/>
      </w:pPr>
    </w:lvl>
    <w:lvl w:ilvl="6" w:tplc="FD08AE98" w:tentative="1">
      <w:start w:val="1"/>
      <w:numFmt w:val="decimal"/>
      <w:lvlText w:val="%7."/>
      <w:lvlJc w:val="left"/>
      <w:pPr>
        <w:ind w:left="2940" w:hanging="420"/>
      </w:pPr>
    </w:lvl>
    <w:lvl w:ilvl="7" w:tplc="A7C6D7AA" w:tentative="1">
      <w:start w:val="1"/>
      <w:numFmt w:val="aiueoFullWidth"/>
      <w:lvlText w:val="(%8)"/>
      <w:lvlJc w:val="left"/>
      <w:pPr>
        <w:ind w:left="3360" w:hanging="420"/>
      </w:pPr>
    </w:lvl>
    <w:lvl w:ilvl="8" w:tplc="3DC295A0" w:tentative="1">
      <w:start w:val="1"/>
      <w:numFmt w:val="decimalEnclosedCircle"/>
      <w:lvlText w:val="%9"/>
      <w:lvlJc w:val="left"/>
      <w:pPr>
        <w:ind w:left="3780" w:hanging="420"/>
      </w:pPr>
    </w:lvl>
  </w:abstractNum>
  <w:abstractNum w:abstractNumId="21">
    <w:nsid w:val="76417DA5"/>
    <w:multiLevelType w:val="multilevel"/>
    <w:tmpl w:val="0A72F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A7D6E5D"/>
    <w:multiLevelType w:val="hybridMultilevel"/>
    <w:tmpl w:val="2AAC6802"/>
    <w:lvl w:ilvl="0" w:tplc="FDB6F9CA">
      <w:start w:val="1"/>
      <w:numFmt w:val="upperLetter"/>
      <w:lvlText w:val="%1."/>
      <w:lvlJc w:val="left"/>
      <w:pPr>
        <w:ind w:left="400" w:hanging="400"/>
      </w:pPr>
      <w:rPr>
        <w:rFonts w:hint="default"/>
      </w:rPr>
    </w:lvl>
    <w:lvl w:ilvl="1" w:tplc="6B4A89CC" w:tentative="1">
      <w:start w:val="1"/>
      <w:numFmt w:val="aiueoFullWidth"/>
      <w:lvlText w:val="(%2)"/>
      <w:lvlJc w:val="left"/>
      <w:pPr>
        <w:ind w:left="840" w:hanging="420"/>
      </w:pPr>
    </w:lvl>
    <w:lvl w:ilvl="2" w:tplc="E03E2CD2" w:tentative="1">
      <w:start w:val="1"/>
      <w:numFmt w:val="decimalEnclosedCircle"/>
      <w:lvlText w:val="%3"/>
      <w:lvlJc w:val="left"/>
      <w:pPr>
        <w:ind w:left="1260" w:hanging="420"/>
      </w:pPr>
    </w:lvl>
    <w:lvl w:ilvl="3" w:tplc="DBE8056C" w:tentative="1">
      <w:start w:val="1"/>
      <w:numFmt w:val="decimal"/>
      <w:lvlText w:val="%4."/>
      <w:lvlJc w:val="left"/>
      <w:pPr>
        <w:ind w:left="1680" w:hanging="420"/>
      </w:pPr>
    </w:lvl>
    <w:lvl w:ilvl="4" w:tplc="6D20CAE0" w:tentative="1">
      <w:start w:val="1"/>
      <w:numFmt w:val="aiueoFullWidth"/>
      <w:lvlText w:val="(%5)"/>
      <w:lvlJc w:val="left"/>
      <w:pPr>
        <w:ind w:left="2100" w:hanging="420"/>
      </w:pPr>
    </w:lvl>
    <w:lvl w:ilvl="5" w:tplc="7FBE24D2" w:tentative="1">
      <w:start w:val="1"/>
      <w:numFmt w:val="decimalEnclosedCircle"/>
      <w:lvlText w:val="%6"/>
      <w:lvlJc w:val="left"/>
      <w:pPr>
        <w:ind w:left="2520" w:hanging="420"/>
      </w:pPr>
    </w:lvl>
    <w:lvl w:ilvl="6" w:tplc="F71C846E" w:tentative="1">
      <w:start w:val="1"/>
      <w:numFmt w:val="decimal"/>
      <w:lvlText w:val="%7."/>
      <w:lvlJc w:val="left"/>
      <w:pPr>
        <w:ind w:left="2940" w:hanging="420"/>
      </w:pPr>
    </w:lvl>
    <w:lvl w:ilvl="7" w:tplc="CF2A246C" w:tentative="1">
      <w:start w:val="1"/>
      <w:numFmt w:val="aiueoFullWidth"/>
      <w:lvlText w:val="(%8)"/>
      <w:lvlJc w:val="left"/>
      <w:pPr>
        <w:ind w:left="3360" w:hanging="420"/>
      </w:pPr>
    </w:lvl>
    <w:lvl w:ilvl="8" w:tplc="968847B2" w:tentative="1">
      <w:start w:val="1"/>
      <w:numFmt w:val="decimalEnclosedCircle"/>
      <w:lvlText w:val="%9"/>
      <w:lvlJc w:val="left"/>
      <w:pPr>
        <w:ind w:left="3780" w:hanging="420"/>
      </w:pPr>
    </w:lvl>
  </w:abstractNum>
  <w:abstractNum w:abstractNumId="23">
    <w:nsid w:val="7D283D60"/>
    <w:multiLevelType w:val="hybridMultilevel"/>
    <w:tmpl w:val="B530720E"/>
    <w:lvl w:ilvl="0" w:tplc="1F56B086">
      <w:start w:val="1"/>
      <w:numFmt w:val="upperLetter"/>
      <w:lvlText w:val="%1."/>
      <w:lvlJc w:val="left"/>
      <w:pPr>
        <w:ind w:left="420" w:hanging="420"/>
      </w:pPr>
      <w:rPr>
        <w:rFonts w:hint="default"/>
      </w:rPr>
    </w:lvl>
    <w:lvl w:ilvl="1" w:tplc="80E8B894" w:tentative="1">
      <w:start w:val="1"/>
      <w:numFmt w:val="aiueoFullWidth"/>
      <w:lvlText w:val="(%2)"/>
      <w:lvlJc w:val="left"/>
      <w:pPr>
        <w:ind w:left="840" w:hanging="420"/>
      </w:pPr>
    </w:lvl>
    <w:lvl w:ilvl="2" w:tplc="965E1B0E" w:tentative="1">
      <w:start w:val="1"/>
      <w:numFmt w:val="decimalEnclosedCircle"/>
      <w:lvlText w:val="%3"/>
      <w:lvlJc w:val="left"/>
      <w:pPr>
        <w:ind w:left="1260" w:hanging="420"/>
      </w:pPr>
    </w:lvl>
    <w:lvl w:ilvl="3" w:tplc="270AF936" w:tentative="1">
      <w:start w:val="1"/>
      <w:numFmt w:val="decimal"/>
      <w:lvlText w:val="%4."/>
      <w:lvlJc w:val="left"/>
      <w:pPr>
        <w:ind w:left="1680" w:hanging="420"/>
      </w:pPr>
    </w:lvl>
    <w:lvl w:ilvl="4" w:tplc="3684EFA2" w:tentative="1">
      <w:start w:val="1"/>
      <w:numFmt w:val="aiueoFullWidth"/>
      <w:lvlText w:val="(%5)"/>
      <w:lvlJc w:val="left"/>
      <w:pPr>
        <w:ind w:left="2100" w:hanging="420"/>
      </w:pPr>
    </w:lvl>
    <w:lvl w:ilvl="5" w:tplc="D8886352" w:tentative="1">
      <w:start w:val="1"/>
      <w:numFmt w:val="decimalEnclosedCircle"/>
      <w:lvlText w:val="%6"/>
      <w:lvlJc w:val="left"/>
      <w:pPr>
        <w:ind w:left="2520" w:hanging="420"/>
      </w:pPr>
    </w:lvl>
    <w:lvl w:ilvl="6" w:tplc="B09A7A44" w:tentative="1">
      <w:start w:val="1"/>
      <w:numFmt w:val="decimal"/>
      <w:lvlText w:val="%7."/>
      <w:lvlJc w:val="left"/>
      <w:pPr>
        <w:ind w:left="2940" w:hanging="420"/>
      </w:pPr>
    </w:lvl>
    <w:lvl w:ilvl="7" w:tplc="F1A045A2" w:tentative="1">
      <w:start w:val="1"/>
      <w:numFmt w:val="aiueoFullWidth"/>
      <w:lvlText w:val="(%8)"/>
      <w:lvlJc w:val="left"/>
      <w:pPr>
        <w:ind w:left="3360" w:hanging="420"/>
      </w:pPr>
    </w:lvl>
    <w:lvl w:ilvl="8" w:tplc="BE4E6130" w:tentative="1">
      <w:start w:val="1"/>
      <w:numFmt w:val="decimalEnclosedCircle"/>
      <w:lvlText w:val="%9"/>
      <w:lvlJc w:val="left"/>
      <w:pPr>
        <w:ind w:left="3780" w:hanging="420"/>
      </w:pPr>
    </w:lvl>
  </w:abstractNum>
  <w:num w:numId="1">
    <w:abstractNumId w:val="10"/>
  </w:num>
  <w:num w:numId="2">
    <w:abstractNumId w:val="17"/>
  </w:num>
  <w:num w:numId="3">
    <w:abstractNumId w:val="12"/>
  </w:num>
  <w:num w:numId="4">
    <w:abstractNumId w:val="18"/>
  </w:num>
  <w:num w:numId="5">
    <w:abstractNumId w:val="21"/>
  </w:num>
  <w:num w:numId="6">
    <w:abstractNumId w:val="16"/>
  </w:num>
  <w:num w:numId="7">
    <w:abstractNumId w:val="15"/>
  </w:num>
  <w:num w:numId="8">
    <w:abstractNumId w:val="22"/>
  </w:num>
  <w:num w:numId="9">
    <w:abstractNumId w:val="0"/>
  </w:num>
  <w:num w:numId="10">
    <w:abstractNumId w:val="1"/>
  </w:num>
  <w:num w:numId="11">
    <w:abstractNumId w:val="2"/>
  </w:num>
  <w:num w:numId="12">
    <w:abstractNumId w:val="3"/>
  </w:num>
  <w:num w:numId="13">
    <w:abstractNumId w:val="8"/>
  </w:num>
  <w:num w:numId="14">
    <w:abstractNumId w:val="4"/>
  </w:num>
  <w:num w:numId="15">
    <w:abstractNumId w:val="5"/>
  </w:num>
  <w:num w:numId="16">
    <w:abstractNumId w:val="6"/>
  </w:num>
  <w:num w:numId="17">
    <w:abstractNumId w:val="7"/>
  </w:num>
  <w:num w:numId="18">
    <w:abstractNumId w:val="9"/>
  </w:num>
  <w:num w:numId="19">
    <w:abstractNumId w:val="19"/>
  </w:num>
  <w:num w:numId="20">
    <w:abstractNumId w:val="11"/>
  </w:num>
  <w:num w:numId="21">
    <w:abstractNumId w:val="20"/>
  </w:num>
  <w:num w:numId="22">
    <w:abstractNumId w:val="23"/>
  </w:num>
  <w:num w:numId="23">
    <w:abstractNumId w:val="13"/>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bordersDoNotSurroundHeader/>
  <w:bordersDoNotSurroundFooter/>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rawingGridVerticalSpacing w:val="327"/>
  <w:displayHorizontalDrawingGridEvery w:val="0"/>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IyMzA2MzQ2tTAxMDdT0lEKTi0uzszPAykwrAUAp+LklCwAAAA="/>
  </w:docVars>
  <w:rsids>
    <w:rsidRoot w:val="00D70A67"/>
    <w:rsid w:val="0000093F"/>
    <w:rsid w:val="00002F39"/>
    <w:rsid w:val="00005BDF"/>
    <w:rsid w:val="000061A1"/>
    <w:rsid w:val="00006F2A"/>
    <w:rsid w:val="00010040"/>
    <w:rsid w:val="00010D43"/>
    <w:rsid w:val="00012B46"/>
    <w:rsid w:val="000171EC"/>
    <w:rsid w:val="0001780A"/>
    <w:rsid w:val="0002028F"/>
    <w:rsid w:val="00021434"/>
    <w:rsid w:val="00021ACE"/>
    <w:rsid w:val="00023A27"/>
    <w:rsid w:val="00023F20"/>
    <w:rsid w:val="00024446"/>
    <w:rsid w:val="00026327"/>
    <w:rsid w:val="00026967"/>
    <w:rsid w:val="00026992"/>
    <w:rsid w:val="00031400"/>
    <w:rsid w:val="00031586"/>
    <w:rsid w:val="00033EA2"/>
    <w:rsid w:val="00034348"/>
    <w:rsid w:val="00034D99"/>
    <w:rsid w:val="00036899"/>
    <w:rsid w:val="00037F76"/>
    <w:rsid w:val="00042780"/>
    <w:rsid w:val="00043518"/>
    <w:rsid w:val="000447DB"/>
    <w:rsid w:val="00044935"/>
    <w:rsid w:val="00044E9C"/>
    <w:rsid w:val="00046F3F"/>
    <w:rsid w:val="00047738"/>
    <w:rsid w:val="00047AC0"/>
    <w:rsid w:val="0005176A"/>
    <w:rsid w:val="00053EAD"/>
    <w:rsid w:val="00054F75"/>
    <w:rsid w:val="00055838"/>
    <w:rsid w:val="00055EFD"/>
    <w:rsid w:val="0005729E"/>
    <w:rsid w:val="00060E74"/>
    <w:rsid w:val="0006413A"/>
    <w:rsid w:val="00065083"/>
    <w:rsid w:val="000707B6"/>
    <w:rsid w:val="00073400"/>
    <w:rsid w:val="00076BF1"/>
    <w:rsid w:val="00080291"/>
    <w:rsid w:val="00080E45"/>
    <w:rsid w:val="00083C30"/>
    <w:rsid w:val="00083E2E"/>
    <w:rsid w:val="00083F10"/>
    <w:rsid w:val="00084B65"/>
    <w:rsid w:val="00086DD1"/>
    <w:rsid w:val="000875B0"/>
    <w:rsid w:val="00092800"/>
    <w:rsid w:val="00094520"/>
    <w:rsid w:val="00094E86"/>
    <w:rsid w:val="00095329"/>
    <w:rsid w:val="00095531"/>
    <w:rsid w:val="0009716F"/>
    <w:rsid w:val="000A06AB"/>
    <w:rsid w:val="000A1FFA"/>
    <w:rsid w:val="000A3149"/>
    <w:rsid w:val="000A3ABA"/>
    <w:rsid w:val="000A754B"/>
    <w:rsid w:val="000B0018"/>
    <w:rsid w:val="000B2A80"/>
    <w:rsid w:val="000B425F"/>
    <w:rsid w:val="000B45EB"/>
    <w:rsid w:val="000B61E8"/>
    <w:rsid w:val="000B75A4"/>
    <w:rsid w:val="000B7DEA"/>
    <w:rsid w:val="000C1046"/>
    <w:rsid w:val="000C7C07"/>
    <w:rsid w:val="000D04B0"/>
    <w:rsid w:val="000D27C4"/>
    <w:rsid w:val="000D3605"/>
    <w:rsid w:val="000D56AC"/>
    <w:rsid w:val="000D5923"/>
    <w:rsid w:val="000D5C08"/>
    <w:rsid w:val="000D5F6A"/>
    <w:rsid w:val="000D6281"/>
    <w:rsid w:val="000D7C9F"/>
    <w:rsid w:val="000D7D8A"/>
    <w:rsid w:val="000E0289"/>
    <w:rsid w:val="000E0A5C"/>
    <w:rsid w:val="000E2BD4"/>
    <w:rsid w:val="000E3521"/>
    <w:rsid w:val="000E36AE"/>
    <w:rsid w:val="000E5D2D"/>
    <w:rsid w:val="000E5D84"/>
    <w:rsid w:val="000E5DCB"/>
    <w:rsid w:val="000E7CEC"/>
    <w:rsid w:val="000F3457"/>
    <w:rsid w:val="000F45C8"/>
    <w:rsid w:val="000F49AD"/>
    <w:rsid w:val="000F6AD0"/>
    <w:rsid w:val="000F7064"/>
    <w:rsid w:val="0010013D"/>
    <w:rsid w:val="00102353"/>
    <w:rsid w:val="00102949"/>
    <w:rsid w:val="0010328F"/>
    <w:rsid w:val="00103F52"/>
    <w:rsid w:val="001048F6"/>
    <w:rsid w:val="00106528"/>
    <w:rsid w:val="0010691D"/>
    <w:rsid w:val="00106D79"/>
    <w:rsid w:val="00107723"/>
    <w:rsid w:val="001131D2"/>
    <w:rsid w:val="00113D80"/>
    <w:rsid w:val="00115569"/>
    <w:rsid w:val="00115B90"/>
    <w:rsid w:val="00122017"/>
    <w:rsid w:val="001220AE"/>
    <w:rsid w:val="00123127"/>
    <w:rsid w:val="00124560"/>
    <w:rsid w:val="0012723B"/>
    <w:rsid w:val="00127A33"/>
    <w:rsid w:val="0013074E"/>
    <w:rsid w:val="001338B0"/>
    <w:rsid w:val="00134CB4"/>
    <w:rsid w:val="00134EDA"/>
    <w:rsid w:val="00135471"/>
    <w:rsid w:val="001404D5"/>
    <w:rsid w:val="0014156B"/>
    <w:rsid w:val="00142004"/>
    <w:rsid w:val="00142C93"/>
    <w:rsid w:val="00144871"/>
    <w:rsid w:val="001450C8"/>
    <w:rsid w:val="00145AA8"/>
    <w:rsid w:val="00151688"/>
    <w:rsid w:val="001525AB"/>
    <w:rsid w:val="00154D0D"/>
    <w:rsid w:val="001559E9"/>
    <w:rsid w:val="00156479"/>
    <w:rsid w:val="00157765"/>
    <w:rsid w:val="00160597"/>
    <w:rsid w:val="001605A0"/>
    <w:rsid w:val="001616FE"/>
    <w:rsid w:val="001617B4"/>
    <w:rsid w:val="00162A08"/>
    <w:rsid w:val="001640D4"/>
    <w:rsid w:val="00165099"/>
    <w:rsid w:val="00165646"/>
    <w:rsid w:val="00166052"/>
    <w:rsid w:val="00170389"/>
    <w:rsid w:val="001704AB"/>
    <w:rsid w:val="00172000"/>
    <w:rsid w:val="00172936"/>
    <w:rsid w:val="00173F6D"/>
    <w:rsid w:val="00174780"/>
    <w:rsid w:val="00174ADE"/>
    <w:rsid w:val="00177468"/>
    <w:rsid w:val="00177CEA"/>
    <w:rsid w:val="001814A2"/>
    <w:rsid w:val="00181693"/>
    <w:rsid w:val="00181BBB"/>
    <w:rsid w:val="00181ED8"/>
    <w:rsid w:val="00181F70"/>
    <w:rsid w:val="0018293A"/>
    <w:rsid w:val="00182E51"/>
    <w:rsid w:val="00183971"/>
    <w:rsid w:val="00184396"/>
    <w:rsid w:val="00185278"/>
    <w:rsid w:val="00190618"/>
    <w:rsid w:val="00191850"/>
    <w:rsid w:val="00192285"/>
    <w:rsid w:val="00192967"/>
    <w:rsid w:val="00194239"/>
    <w:rsid w:val="00197020"/>
    <w:rsid w:val="001A0155"/>
    <w:rsid w:val="001A115B"/>
    <w:rsid w:val="001A3C67"/>
    <w:rsid w:val="001A6CFE"/>
    <w:rsid w:val="001B08AB"/>
    <w:rsid w:val="001B0DDE"/>
    <w:rsid w:val="001B169E"/>
    <w:rsid w:val="001B2EF7"/>
    <w:rsid w:val="001B38A2"/>
    <w:rsid w:val="001B6CD8"/>
    <w:rsid w:val="001B794B"/>
    <w:rsid w:val="001B7A7B"/>
    <w:rsid w:val="001C06E2"/>
    <w:rsid w:val="001C2482"/>
    <w:rsid w:val="001C2659"/>
    <w:rsid w:val="001C3207"/>
    <w:rsid w:val="001C3DFB"/>
    <w:rsid w:val="001C41EA"/>
    <w:rsid w:val="001C783F"/>
    <w:rsid w:val="001D02C7"/>
    <w:rsid w:val="001E1B5F"/>
    <w:rsid w:val="001E2B03"/>
    <w:rsid w:val="001E3646"/>
    <w:rsid w:val="001E4763"/>
    <w:rsid w:val="001E509A"/>
    <w:rsid w:val="001E62D6"/>
    <w:rsid w:val="001E65DB"/>
    <w:rsid w:val="001E697B"/>
    <w:rsid w:val="001F24B7"/>
    <w:rsid w:val="001F3292"/>
    <w:rsid w:val="001F6A91"/>
    <w:rsid w:val="001F701B"/>
    <w:rsid w:val="001F7475"/>
    <w:rsid w:val="00200B18"/>
    <w:rsid w:val="00200FC2"/>
    <w:rsid w:val="00201A24"/>
    <w:rsid w:val="0020290D"/>
    <w:rsid w:val="00202EA5"/>
    <w:rsid w:val="002032F8"/>
    <w:rsid w:val="00203604"/>
    <w:rsid w:val="00203E4E"/>
    <w:rsid w:val="00204C00"/>
    <w:rsid w:val="00205415"/>
    <w:rsid w:val="00205738"/>
    <w:rsid w:val="002069CF"/>
    <w:rsid w:val="00207225"/>
    <w:rsid w:val="0020791B"/>
    <w:rsid w:val="00213286"/>
    <w:rsid w:val="00216D08"/>
    <w:rsid w:val="0021708D"/>
    <w:rsid w:val="002173B2"/>
    <w:rsid w:val="00217938"/>
    <w:rsid w:val="0022034B"/>
    <w:rsid w:val="0022082C"/>
    <w:rsid w:val="00225022"/>
    <w:rsid w:val="002266D6"/>
    <w:rsid w:val="00226E42"/>
    <w:rsid w:val="00231D0D"/>
    <w:rsid w:val="002321C8"/>
    <w:rsid w:val="002344FD"/>
    <w:rsid w:val="00235007"/>
    <w:rsid w:val="002364B5"/>
    <w:rsid w:val="002371D2"/>
    <w:rsid w:val="00241FC6"/>
    <w:rsid w:val="002430B8"/>
    <w:rsid w:val="00245E72"/>
    <w:rsid w:val="00251B68"/>
    <w:rsid w:val="00255188"/>
    <w:rsid w:val="00255ED0"/>
    <w:rsid w:val="002575B2"/>
    <w:rsid w:val="00257627"/>
    <w:rsid w:val="002622BE"/>
    <w:rsid w:val="00262B93"/>
    <w:rsid w:val="00263A12"/>
    <w:rsid w:val="0026477B"/>
    <w:rsid w:val="0026580E"/>
    <w:rsid w:val="00265C97"/>
    <w:rsid w:val="00267D7E"/>
    <w:rsid w:val="00272BDB"/>
    <w:rsid w:val="00273674"/>
    <w:rsid w:val="002740EC"/>
    <w:rsid w:val="00274A3A"/>
    <w:rsid w:val="00275101"/>
    <w:rsid w:val="00275DDE"/>
    <w:rsid w:val="0027641B"/>
    <w:rsid w:val="00282FB9"/>
    <w:rsid w:val="00284741"/>
    <w:rsid w:val="0028575D"/>
    <w:rsid w:val="00285CEC"/>
    <w:rsid w:val="00287FEA"/>
    <w:rsid w:val="00290900"/>
    <w:rsid w:val="002919A1"/>
    <w:rsid w:val="00293415"/>
    <w:rsid w:val="00294654"/>
    <w:rsid w:val="00297748"/>
    <w:rsid w:val="00297949"/>
    <w:rsid w:val="002A0D7F"/>
    <w:rsid w:val="002A19EE"/>
    <w:rsid w:val="002A344C"/>
    <w:rsid w:val="002A6074"/>
    <w:rsid w:val="002B023D"/>
    <w:rsid w:val="002B05B0"/>
    <w:rsid w:val="002B1722"/>
    <w:rsid w:val="002B1E7D"/>
    <w:rsid w:val="002B22F5"/>
    <w:rsid w:val="002B5A95"/>
    <w:rsid w:val="002B5C7B"/>
    <w:rsid w:val="002B6076"/>
    <w:rsid w:val="002B607A"/>
    <w:rsid w:val="002B640D"/>
    <w:rsid w:val="002B7FAE"/>
    <w:rsid w:val="002C3124"/>
    <w:rsid w:val="002C4D5B"/>
    <w:rsid w:val="002C5FEF"/>
    <w:rsid w:val="002C63ED"/>
    <w:rsid w:val="002D0505"/>
    <w:rsid w:val="002D0690"/>
    <w:rsid w:val="002D2AE8"/>
    <w:rsid w:val="002D2AEB"/>
    <w:rsid w:val="002D2E9F"/>
    <w:rsid w:val="002D45D3"/>
    <w:rsid w:val="002D4A0B"/>
    <w:rsid w:val="002D7385"/>
    <w:rsid w:val="002E16E2"/>
    <w:rsid w:val="002E2902"/>
    <w:rsid w:val="002E2AAD"/>
    <w:rsid w:val="002E2C84"/>
    <w:rsid w:val="002E7895"/>
    <w:rsid w:val="002F01DB"/>
    <w:rsid w:val="002F1438"/>
    <w:rsid w:val="002F1778"/>
    <w:rsid w:val="002F545B"/>
    <w:rsid w:val="002F5EF3"/>
    <w:rsid w:val="003015C4"/>
    <w:rsid w:val="00301D3B"/>
    <w:rsid w:val="0030203C"/>
    <w:rsid w:val="003031FB"/>
    <w:rsid w:val="00303563"/>
    <w:rsid w:val="00303E47"/>
    <w:rsid w:val="003042A4"/>
    <w:rsid w:val="00305619"/>
    <w:rsid w:val="0030772A"/>
    <w:rsid w:val="00307A77"/>
    <w:rsid w:val="0031109F"/>
    <w:rsid w:val="00311AB7"/>
    <w:rsid w:val="00311FAD"/>
    <w:rsid w:val="00313F68"/>
    <w:rsid w:val="0031484D"/>
    <w:rsid w:val="00317729"/>
    <w:rsid w:val="00317C22"/>
    <w:rsid w:val="00317D7F"/>
    <w:rsid w:val="00321203"/>
    <w:rsid w:val="00321C2D"/>
    <w:rsid w:val="003248D6"/>
    <w:rsid w:val="00325179"/>
    <w:rsid w:val="003257AD"/>
    <w:rsid w:val="00327A29"/>
    <w:rsid w:val="003306DA"/>
    <w:rsid w:val="003314AC"/>
    <w:rsid w:val="003314B0"/>
    <w:rsid w:val="003316A4"/>
    <w:rsid w:val="0033460F"/>
    <w:rsid w:val="00334758"/>
    <w:rsid w:val="00336AB2"/>
    <w:rsid w:val="0034168A"/>
    <w:rsid w:val="0034213E"/>
    <w:rsid w:val="00342349"/>
    <w:rsid w:val="00342F98"/>
    <w:rsid w:val="003465B1"/>
    <w:rsid w:val="00346ADC"/>
    <w:rsid w:val="0035001A"/>
    <w:rsid w:val="00350B7A"/>
    <w:rsid w:val="00353EED"/>
    <w:rsid w:val="00356330"/>
    <w:rsid w:val="0035641B"/>
    <w:rsid w:val="00356F75"/>
    <w:rsid w:val="003616FD"/>
    <w:rsid w:val="003625BC"/>
    <w:rsid w:val="00363E4E"/>
    <w:rsid w:val="00366921"/>
    <w:rsid w:val="00367190"/>
    <w:rsid w:val="00370C2E"/>
    <w:rsid w:val="00371050"/>
    <w:rsid w:val="00372532"/>
    <w:rsid w:val="00373492"/>
    <w:rsid w:val="003748B1"/>
    <w:rsid w:val="00374C4F"/>
    <w:rsid w:val="00375733"/>
    <w:rsid w:val="0037586F"/>
    <w:rsid w:val="00375E4A"/>
    <w:rsid w:val="00376058"/>
    <w:rsid w:val="00377BEE"/>
    <w:rsid w:val="00382688"/>
    <w:rsid w:val="00382D2D"/>
    <w:rsid w:val="0038592B"/>
    <w:rsid w:val="003910EB"/>
    <w:rsid w:val="00392ED6"/>
    <w:rsid w:val="00393CFB"/>
    <w:rsid w:val="00397285"/>
    <w:rsid w:val="0039774C"/>
    <w:rsid w:val="00397C4A"/>
    <w:rsid w:val="00397E37"/>
    <w:rsid w:val="003A06ED"/>
    <w:rsid w:val="003A25C5"/>
    <w:rsid w:val="003A2CAA"/>
    <w:rsid w:val="003A43F4"/>
    <w:rsid w:val="003B143A"/>
    <w:rsid w:val="003B2C68"/>
    <w:rsid w:val="003C3B44"/>
    <w:rsid w:val="003C4782"/>
    <w:rsid w:val="003C4BA8"/>
    <w:rsid w:val="003C4D67"/>
    <w:rsid w:val="003C55D3"/>
    <w:rsid w:val="003C67B2"/>
    <w:rsid w:val="003C73B0"/>
    <w:rsid w:val="003C764A"/>
    <w:rsid w:val="003D0B15"/>
    <w:rsid w:val="003D2185"/>
    <w:rsid w:val="003D4823"/>
    <w:rsid w:val="003D4ADA"/>
    <w:rsid w:val="003D5BC2"/>
    <w:rsid w:val="003D6994"/>
    <w:rsid w:val="003D7270"/>
    <w:rsid w:val="003D77E9"/>
    <w:rsid w:val="003E0348"/>
    <w:rsid w:val="003E45ED"/>
    <w:rsid w:val="003E6A6A"/>
    <w:rsid w:val="003E7A71"/>
    <w:rsid w:val="003E7C44"/>
    <w:rsid w:val="003F05DE"/>
    <w:rsid w:val="003F1AE0"/>
    <w:rsid w:val="003F28AD"/>
    <w:rsid w:val="003F3FAE"/>
    <w:rsid w:val="003F4B12"/>
    <w:rsid w:val="003F624B"/>
    <w:rsid w:val="00400EAA"/>
    <w:rsid w:val="00401375"/>
    <w:rsid w:val="0040158F"/>
    <w:rsid w:val="00403706"/>
    <w:rsid w:val="00404505"/>
    <w:rsid w:val="00404C69"/>
    <w:rsid w:val="00405210"/>
    <w:rsid w:val="00411162"/>
    <w:rsid w:val="00412C68"/>
    <w:rsid w:val="00413928"/>
    <w:rsid w:val="0041573F"/>
    <w:rsid w:val="00416132"/>
    <w:rsid w:val="00417FD6"/>
    <w:rsid w:val="004209BB"/>
    <w:rsid w:val="0042281A"/>
    <w:rsid w:val="00423C09"/>
    <w:rsid w:val="0042429E"/>
    <w:rsid w:val="004245A6"/>
    <w:rsid w:val="00424756"/>
    <w:rsid w:val="004247F4"/>
    <w:rsid w:val="00424952"/>
    <w:rsid w:val="00424BDC"/>
    <w:rsid w:val="00424FD2"/>
    <w:rsid w:val="004256A0"/>
    <w:rsid w:val="00426701"/>
    <w:rsid w:val="0042752A"/>
    <w:rsid w:val="00427DCF"/>
    <w:rsid w:val="004306E3"/>
    <w:rsid w:val="00430C6D"/>
    <w:rsid w:val="00430F18"/>
    <w:rsid w:val="00431F1B"/>
    <w:rsid w:val="00432556"/>
    <w:rsid w:val="004338E4"/>
    <w:rsid w:val="0043470E"/>
    <w:rsid w:val="00434829"/>
    <w:rsid w:val="0043733A"/>
    <w:rsid w:val="00440F12"/>
    <w:rsid w:val="0044432E"/>
    <w:rsid w:val="004448CC"/>
    <w:rsid w:val="00452462"/>
    <w:rsid w:val="00455C28"/>
    <w:rsid w:val="00460570"/>
    <w:rsid w:val="004608A6"/>
    <w:rsid w:val="004614F2"/>
    <w:rsid w:val="00461A73"/>
    <w:rsid w:val="004621DA"/>
    <w:rsid w:val="0046245E"/>
    <w:rsid w:val="00462542"/>
    <w:rsid w:val="00464223"/>
    <w:rsid w:val="00464736"/>
    <w:rsid w:val="004668C2"/>
    <w:rsid w:val="0047098E"/>
    <w:rsid w:val="00470C56"/>
    <w:rsid w:val="00470D7D"/>
    <w:rsid w:val="0047168A"/>
    <w:rsid w:val="004721E1"/>
    <w:rsid w:val="0047301F"/>
    <w:rsid w:val="004735DF"/>
    <w:rsid w:val="00473F78"/>
    <w:rsid w:val="004754CC"/>
    <w:rsid w:val="00475C49"/>
    <w:rsid w:val="004760D8"/>
    <w:rsid w:val="00476375"/>
    <w:rsid w:val="00477746"/>
    <w:rsid w:val="00477D1D"/>
    <w:rsid w:val="00477EC4"/>
    <w:rsid w:val="00477FA8"/>
    <w:rsid w:val="00481350"/>
    <w:rsid w:val="0048183A"/>
    <w:rsid w:val="00481D70"/>
    <w:rsid w:val="00482719"/>
    <w:rsid w:val="004837EB"/>
    <w:rsid w:val="004843EF"/>
    <w:rsid w:val="00484656"/>
    <w:rsid w:val="004848C1"/>
    <w:rsid w:val="004848FD"/>
    <w:rsid w:val="00484C0C"/>
    <w:rsid w:val="0048698C"/>
    <w:rsid w:val="00486CFA"/>
    <w:rsid w:val="00487346"/>
    <w:rsid w:val="00492821"/>
    <w:rsid w:val="00494972"/>
    <w:rsid w:val="004956C0"/>
    <w:rsid w:val="00496456"/>
    <w:rsid w:val="00496B59"/>
    <w:rsid w:val="004A0090"/>
    <w:rsid w:val="004A0C67"/>
    <w:rsid w:val="004A1502"/>
    <w:rsid w:val="004A383C"/>
    <w:rsid w:val="004A445E"/>
    <w:rsid w:val="004A4ED4"/>
    <w:rsid w:val="004A55A0"/>
    <w:rsid w:val="004A574F"/>
    <w:rsid w:val="004A72F5"/>
    <w:rsid w:val="004A769F"/>
    <w:rsid w:val="004B08F6"/>
    <w:rsid w:val="004B375E"/>
    <w:rsid w:val="004B4B6D"/>
    <w:rsid w:val="004B4E22"/>
    <w:rsid w:val="004C168B"/>
    <w:rsid w:val="004C2F34"/>
    <w:rsid w:val="004C3131"/>
    <w:rsid w:val="004C3AC8"/>
    <w:rsid w:val="004C463F"/>
    <w:rsid w:val="004C47C1"/>
    <w:rsid w:val="004C60E5"/>
    <w:rsid w:val="004D001B"/>
    <w:rsid w:val="004D01B9"/>
    <w:rsid w:val="004D02B7"/>
    <w:rsid w:val="004D0527"/>
    <w:rsid w:val="004D4B7F"/>
    <w:rsid w:val="004D58C2"/>
    <w:rsid w:val="004E06C5"/>
    <w:rsid w:val="004E099E"/>
    <w:rsid w:val="004E1147"/>
    <w:rsid w:val="004E2452"/>
    <w:rsid w:val="004E530E"/>
    <w:rsid w:val="004E7BC4"/>
    <w:rsid w:val="004F037D"/>
    <w:rsid w:val="004F0E93"/>
    <w:rsid w:val="004F1E63"/>
    <w:rsid w:val="004F1F5D"/>
    <w:rsid w:val="004F2380"/>
    <w:rsid w:val="004F37B6"/>
    <w:rsid w:val="004F4704"/>
    <w:rsid w:val="004F55E3"/>
    <w:rsid w:val="004F66ED"/>
    <w:rsid w:val="00501282"/>
    <w:rsid w:val="005012CC"/>
    <w:rsid w:val="00502999"/>
    <w:rsid w:val="00503A0B"/>
    <w:rsid w:val="00504063"/>
    <w:rsid w:val="00504946"/>
    <w:rsid w:val="00504AA5"/>
    <w:rsid w:val="005065B2"/>
    <w:rsid w:val="00506A83"/>
    <w:rsid w:val="00506C11"/>
    <w:rsid w:val="00507911"/>
    <w:rsid w:val="005102CF"/>
    <w:rsid w:val="0051034A"/>
    <w:rsid w:val="00510831"/>
    <w:rsid w:val="00510EDF"/>
    <w:rsid w:val="0051159F"/>
    <w:rsid w:val="00513BC8"/>
    <w:rsid w:val="00514E1D"/>
    <w:rsid w:val="00515414"/>
    <w:rsid w:val="00516286"/>
    <w:rsid w:val="0052028D"/>
    <w:rsid w:val="0052213A"/>
    <w:rsid w:val="0052228B"/>
    <w:rsid w:val="00522704"/>
    <w:rsid w:val="00522801"/>
    <w:rsid w:val="00523889"/>
    <w:rsid w:val="00525AEE"/>
    <w:rsid w:val="00526BD9"/>
    <w:rsid w:val="00531A94"/>
    <w:rsid w:val="005351E1"/>
    <w:rsid w:val="00536678"/>
    <w:rsid w:val="00536B89"/>
    <w:rsid w:val="0053714C"/>
    <w:rsid w:val="00541EEB"/>
    <w:rsid w:val="00542388"/>
    <w:rsid w:val="00542F72"/>
    <w:rsid w:val="00544D75"/>
    <w:rsid w:val="0054646C"/>
    <w:rsid w:val="005518F6"/>
    <w:rsid w:val="00552561"/>
    <w:rsid w:val="005539A0"/>
    <w:rsid w:val="00553FF9"/>
    <w:rsid w:val="00554360"/>
    <w:rsid w:val="00555667"/>
    <w:rsid w:val="00555710"/>
    <w:rsid w:val="00556345"/>
    <w:rsid w:val="0056005C"/>
    <w:rsid w:val="00562530"/>
    <w:rsid w:val="0056283C"/>
    <w:rsid w:val="00562F12"/>
    <w:rsid w:val="00563798"/>
    <w:rsid w:val="00566158"/>
    <w:rsid w:val="00566880"/>
    <w:rsid w:val="00571F16"/>
    <w:rsid w:val="005720EB"/>
    <w:rsid w:val="00574E33"/>
    <w:rsid w:val="005760DC"/>
    <w:rsid w:val="00577832"/>
    <w:rsid w:val="0058004A"/>
    <w:rsid w:val="0058027A"/>
    <w:rsid w:val="00580619"/>
    <w:rsid w:val="005840D1"/>
    <w:rsid w:val="005854D5"/>
    <w:rsid w:val="00585FFD"/>
    <w:rsid w:val="0059295A"/>
    <w:rsid w:val="00593315"/>
    <w:rsid w:val="005952D9"/>
    <w:rsid w:val="00595F91"/>
    <w:rsid w:val="005A16E1"/>
    <w:rsid w:val="005A1EAF"/>
    <w:rsid w:val="005A2496"/>
    <w:rsid w:val="005A2865"/>
    <w:rsid w:val="005A3A02"/>
    <w:rsid w:val="005A50DF"/>
    <w:rsid w:val="005A79F5"/>
    <w:rsid w:val="005B1E68"/>
    <w:rsid w:val="005B2519"/>
    <w:rsid w:val="005B3F92"/>
    <w:rsid w:val="005B5A71"/>
    <w:rsid w:val="005C0AE2"/>
    <w:rsid w:val="005C130E"/>
    <w:rsid w:val="005C2D86"/>
    <w:rsid w:val="005C318A"/>
    <w:rsid w:val="005C36B5"/>
    <w:rsid w:val="005C3D6F"/>
    <w:rsid w:val="005C3E18"/>
    <w:rsid w:val="005C4DDA"/>
    <w:rsid w:val="005C5192"/>
    <w:rsid w:val="005C550E"/>
    <w:rsid w:val="005C5E2D"/>
    <w:rsid w:val="005C5EE8"/>
    <w:rsid w:val="005D0450"/>
    <w:rsid w:val="005D2300"/>
    <w:rsid w:val="005D2B36"/>
    <w:rsid w:val="005D3D29"/>
    <w:rsid w:val="005D41DA"/>
    <w:rsid w:val="005D4A2C"/>
    <w:rsid w:val="005D4E75"/>
    <w:rsid w:val="005D5000"/>
    <w:rsid w:val="005D52DB"/>
    <w:rsid w:val="005D52DC"/>
    <w:rsid w:val="005D56E8"/>
    <w:rsid w:val="005D6510"/>
    <w:rsid w:val="005D729E"/>
    <w:rsid w:val="005D75A6"/>
    <w:rsid w:val="005E1591"/>
    <w:rsid w:val="005E2997"/>
    <w:rsid w:val="005E51B7"/>
    <w:rsid w:val="005E5C6A"/>
    <w:rsid w:val="005F172D"/>
    <w:rsid w:val="005F1B6B"/>
    <w:rsid w:val="005F1F1F"/>
    <w:rsid w:val="005F5E6F"/>
    <w:rsid w:val="0060386F"/>
    <w:rsid w:val="00603D17"/>
    <w:rsid w:val="00603F81"/>
    <w:rsid w:val="00604A22"/>
    <w:rsid w:val="0060565D"/>
    <w:rsid w:val="00607C8C"/>
    <w:rsid w:val="0061000C"/>
    <w:rsid w:val="00610862"/>
    <w:rsid w:val="00610E5F"/>
    <w:rsid w:val="00611864"/>
    <w:rsid w:val="006125D8"/>
    <w:rsid w:val="00614833"/>
    <w:rsid w:val="006149EC"/>
    <w:rsid w:val="00617F3C"/>
    <w:rsid w:val="00620C0F"/>
    <w:rsid w:val="00622B41"/>
    <w:rsid w:val="00626A74"/>
    <w:rsid w:val="006270F1"/>
    <w:rsid w:val="006275F9"/>
    <w:rsid w:val="00631329"/>
    <w:rsid w:val="006328E2"/>
    <w:rsid w:val="00633CCB"/>
    <w:rsid w:val="00634F70"/>
    <w:rsid w:val="006355B2"/>
    <w:rsid w:val="00636648"/>
    <w:rsid w:val="006422E5"/>
    <w:rsid w:val="006424B4"/>
    <w:rsid w:val="00645406"/>
    <w:rsid w:val="00647105"/>
    <w:rsid w:val="00647C74"/>
    <w:rsid w:val="00650A73"/>
    <w:rsid w:val="00650C61"/>
    <w:rsid w:val="0065457B"/>
    <w:rsid w:val="00654679"/>
    <w:rsid w:val="00654E9E"/>
    <w:rsid w:val="00655BF9"/>
    <w:rsid w:val="006578AB"/>
    <w:rsid w:val="00657DAC"/>
    <w:rsid w:val="00661C25"/>
    <w:rsid w:val="0066241C"/>
    <w:rsid w:val="00662FE5"/>
    <w:rsid w:val="00663528"/>
    <w:rsid w:val="0066572F"/>
    <w:rsid w:val="00666680"/>
    <w:rsid w:val="006707E1"/>
    <w:rsid w:val="00671238"/>
    <w:rsid w:val="00671860"/>
    <w:rsid w:val="0067219D"/>
    <w:rsid w:val="006723BE"/>
    <w:rsid w:val="00673843"/>
    <w:rsid w:val="00673A2C"/>
    <w:rsid w:val="00673F26"/>
    <w:rsid w:val="00674E83"/>
    <w:rsid w:val="00675356"/>
    <w:rsid w:val="006812FD"/>
    <w:rsid w:val="0068205B"/>
    <w:rsid w:val="00682808"/>
    <w:rsid w:val="00682B36"/>
    <w:rsid w:val="006837AF"/>
    <w:rsid w:val="00683BD7"/>
    <w:rsid w:val="00684A9E"/>
    <w:rsid w:val="00685135"/>
    <w:rsid w:val="00686C9F"/>
    <w:rsid w:val="00692B81"/>
    <w:rsid w:val="006932DE"/>
    <w:rsid w:val="00693699"/>
    <w:rsid w:val="00693F1F"/>
    <w:rsid w:val="006941B4"/>
    <w:rsid w:val="00695637"/>
    <w:rsid w:val="0069570D"/>
    <w:rsid w:val="00697106"/>
    <w:rsid w:val="006A0CD9"/>
    <w:rsid w:val="006A17E4"/>
    <w:rsid w:val="006A19C2"/>
    <w:rsid w:val="006A2278"/>
    <w:rsid w:val="006A4BCD"/>
    <w:rsid w:val="006A5201"/>
    <w:rsid w:val="006A5345"/>
    <w:rsid w:val="006A598B"/>
    <w:rsid w:val="006A61A5"/>
    <w:rsid w:val="006A722D"/>
    <w:rsid w:val="006B0008"/>
    <w:rsid w:val="006B1708"/>
    <w:rsid w:val="006B1962"/>
    <w:rsid w:val="006B1F98"/>
    <w:rsid w:val="006B2E6A"/>
    <w:rsid w:val="006B3811"/>
    <w:rsid w:val="006B4CBB"/>
    <w:rsid w:val="006C045E"/>
    <w:rsid w:val="006C148C"/>
    <w:rsid w:val="006C4822"/>
    <w:rsid w:val="006D00FC"/>
    <w:rsid w:val="006D0A76"/>
    <w:rsid w:val="006D0FF6"/>
    <w:rsid w:val="006D113C"/>
    <w:rsid w:val="006D2A96"/>
    <w:rsid w:val="006D340C"/>
    <w:rsid w:val="006D72C3"/>
    <w:rsid w:val="006D76B0"/>
    <w:rsid w:val="006D7B55"/>
    <w:rsid w:val="006E6D96"/>
    <w:rsid w:val="006E6E55"/>
    <w:rsid w:val="006F0A0A"/>
    <w:rsid w:val="006F0BF9"/>
    <w:rsid w:val="006F1E40"/>
    <w:rsid w:val="006F3E65"/>
    <w:rsid w:val="006F53B4"/>
    <w:rsid w:val="006F73DA"/>
    <w:rsid w:val="006F7BAC"/>
    <w:rsid w:val="00702BEC"/>
    <w:rsid w:val="00706184"/>
    <w:rsid w:val="00707B29"/>
    <w:rsid w:val="007125D2"/>
    <w:rsid w:val="00712D99"/>
    <w:rsid w:val="007153C0"/>
    <w:rsid w:val="00715D68"/>
    <w:rsid w:val="00716760"/>
    <w:rsid w:val="007169C6"/>
    <w:rsid w:val="00716FDD"/>
    <w:rsid w:val="00717294"/>
    <w:rsid w:val="0072032E"/>
    <w:rsid w:val="007212A7"/>
    <w:rsid w:val="00721566"/>
    <w:rsid w:val="00722FB4"/>
    <w:rsid w:val="00723563"/>
    <w:rsid w:val="00723C44"/>
    <w:rsid w:val="007248B0"/>
    <w:rsid w:val="00725DB8"/>
    <w:rsid w:val="007269B2"/>
    <w:rsid w:val="00727601"/>
    <w:rsid w:val="00731108"/>
    <w:rsid w:val="00731275"/>
    <w:rsid w:val="00733339"/>
    <w:rsid w:val="0073574B"/>
    <w:rsid w:val="00736C73"/>
    <w:rsid w:val="00737803"/>
    <w:rsid w:val="007408D2"/>
    <w:rsid w:val="00740C54"/>
    <w:rsid w:val="00740F22"/>
    <w:rsid w:val="007445C1"/>
    <w:rsid w:val="00744773"/>
    <w:rsid w:val="007451D8"/>
    <w:rsid w:val="00745A9B"/>
    <w:rsid w:val="00746288"/>
    <w:rsid w:val="0074703F"/>
    <w:rsid w:val="00747361"/>
    <w:rsid w:val="007473AE"/>
    <w:rsid w:val="007507A4"/>
    <w:rsid w:val="00750C7D"/>
    <w:rsid w:val="0075328B"/>
    <w:rsid w:val="007532C6"/>
    <w:rsid w:val="00754E90"/>
    <w:rsid w:val="00756D6D"/>
    <w:rsid w:val="00757393"/>
    <w:rsid w:val="007605DE"/>
    <w:rsid w:val="00760CD8"/>
    <w:rsid w:val="00761087"/>
    <w:rsid w:val="0076138D"/>
    <w:rsid w:val="007615CA"/>
    <w:rsid w:val="00766BEC"/>
    <w:rsid w:val="007672F2"/>
    <w:rsid w:val="00767B4C"/>
    <w:rsid w:val="007702C3"/>
    <w:rsid w:val="007708D8"/>
    <w:rsid w:val="007728B1"/>
    <w:rsid w:val="00772D03"/>
    <w:rsid w:val="00773401"/>
    <w:rsid w:val="007737C1"/>
    <w:rsid w:val="00773DAB"/>
    <w:rsid w:val="0077426C"/>
    <w:rsid w:val="0077459B"/>
    <w:rsid w:val="0077682E"/>
    <w:rsid w:val="00781472"/>
    <w:rsid w:val="007818E5"/>
    <w:rsid w:val="00782BEA"/>
    <w:rsid w:val="0078426D"/>
    <w:rsid w:val="007858BC"/>
    <w:rsid w:val="0079004F"/>
    <w:rsid w:val="00791C97"/>
    <w:rsid w:val="007920D8"/>
    <w:rsid w:val="00794AF5"/>
    <w:rsid w:val="0079588D"/>
    <w:rsid w:val="00795FCD"/>
    <w:rsid w:val="00797449"/>
    <w:rsid w:val="007A0D71"/>
    <w:rsid w:val="007A187A"/>
    <w:rsid w:val="007A239D"/>
    <w:rsid w:val="007A2CE5"/>
    <w:rsid w:val="007A2EA5"/>
    <w:rsid w:val="007A2F33"/>
    <w:rsid w:val="007A349D"/>
    <w:rsid w:val="007A6715"/>
    <w:rsid w:val="007B0AF0"/>
    <w:rsid w:val="007B1098"/>
    <w:rsid w:val="007B28B5"/>
    <w:rsid w:val="007B35EF"/>
    <w:rsid w:val="007B4D64"/>
    <w:rsid w:val="007B5F31"/>
    <w:rsid w:val="007B7C0B"/>
    <w:rsid w:val="007C0BF3"/>
    <w:rsid w:val="007C0E9A"/>
    <w:rsid w:val="007C1282"/>
    <w:rsid w:val="007D0A3D"/>
    <w:rsid w:val="007D0C52"/>
    <w:rsid w:val="007D1466"/>
    <w:rsid w:val="007D1722"/>
    <w:rsid w:val="007D217F"/>
    <w:rsid w:val="007D230E"/>
    <w:rsid w:val="007D37D4"/>
    <w:rsid w:val="007D4012"/>
    <w:rsid w:val="007D5480"/>
    <w:rsid w:val="007D5788"/>
    <w:rsid w:val="007D762E"/>
    <w:rsid w:val="007E0469"/>
    <w:rsid w:val="007E0F1C"/>
    <w:rsid w:val="007E1714"/>
    <w:rsid w:val="007E19D7"/>
    <w:rsid w:val="007E25CC"/>
    <w:rsid w:val="007E29B6"/>
    <w:rsid w:val="007E2C93"/>
    <w:rsid w:val="007E3489"/>
    <w:rsid w:val="007E3A97"/>
    <w:rsid w:val="007E5634"/>
    <w:rsid w:val="007E63B6"/>
    <w:rsid w:val="007E64C3"/>
    <w:rsid w:val="007E79EC"/>
    <w:rsid w:val="007F08CE"/>
    <w:rsid w:val="007F21CB"/>
    <w:rsid w:val="007F28D9"/>
    <w:rsid w:val="007F2E15"/>
    <w:rsid w:val="007F3267"/>
    <w:rsid w:val="007F3488"/>
    <w:rsid w:val="007F3BCE"/>
    <w:rsid w:val="007F3D0E"/>
    <w:rsid w:val="007F3F84"/>
    <w:rsid w:val="007F55A3"/>
    <w:rsid w:val="007F61E4"/>
    <w:rsid w:val="007F6527"/>
    <w:rsid w:val="007F6936"/>
    <w:rsid w:val="0080002F"/>
    <w:rsid w:val="00802789"/>
    <w:rsid w:val="00802DD7"/>
    <w:rsid w:val="00802FA1"/>
    <w:rsid w:val="00811551"/>
    <w:rsid w:val="008129D8"/>
    <w:rsid w:val="0081442C"/>
    <w:rsid w:val="008160FE"/>
    <w:rsid w:val="00816479"/>
    <w:rsid w:val="00816610"/>
    <w:rsid w:val="00816BBB"/>
    <w:rsid w:val="00820E69"/>
    <w:rsid w:val="00821B17"/>
    <w:rsid w:val="008231F0"/>
    <w:rsid w:val="008231F6"/>
    <w:rsid w:val="0082322D"/>
    <w:rsid w:val="00827436"/>
    <w:rsid w:val="00831075"/>
    <w:rsid w:val="00833F60"/>
    <w:rsid w:val="008348F2"/>
    <w:rsid w:val="00834DA9"/>
    <w:rsid w:val="00835DE5"/>
    <w:rsid w:val="0083657E"/>
    <w:rsid w:val="00836CE4"/>
    <w:rsid w:val="008403BC"/>
    <w:rsid w:val="008422B4"/>
    <w:rsid w:val="00844A60"/>
    <w:rsid w:val="00846B95"/>
    <w:rsid w:val="00847178"/>
    <w:rsid w:val="00847614"/>
    <w:rsid w:val="00847EF8"/>
    <w:rsid w:val="00851A21"/>
    <w:rsid w:val="008536D9"/>
    <w:rsid w:val="00855970"/>
    <w:rsid w:val="0086465C"/>
    <w:rsid w:val="008646B7"/>
    <w:rsid w:val="00865B13"/>
    <w:rsid w:val="0086662A"/>
    <w:rsid w:val="00866D99"/>
    <w:rsid w:val="008671B2"/>
    <w:rsid w:val="0087477C"/>
    <w:rsid w:val="008810E1"/>
    <w:rsid w:val="00881264"/>
    <w:rsid w:val="00881E3B"/>
    <w:rsid w:val="00882919"/>
    <w:rsid w:val="00883596"/>
    <w:rsid w:val="00884ACD"/>
    <w:rsid w:val="00884B98"/>
    <w:rsid w:val="00884F04"/>
    <w:rsid w:val="00885B7E"/>
    <w:rsid w:val="0088764A"/>
    <w:rsid w:val="00887CDF"/>
    <w:rsid w:val="00890624"/>
    <w:rsid w:val="00891C20"/>
    <w:rsid w:val="00891EEE"/>
    <w:rsid w:val="00892E01"/>
    <w:rsid w:val="00893192"/>
    <w:rsid w:val="008935FF"/>
    <w:rsid w:val="00893669"/>
    <w:rsid w:val="0089371D"/>
    <w:rsid w:val="00893EF3"/>
    <w:rsid w:val="00894475"/>
    <w:rsid w:val="00896FB7"/>
    <w:rsid w:val="008A027F"/>
    <w:rsid w:val="008A1204"/>
    <w:rsid w:val="008A3468"/>
    <w:rsid w:val="008A6916"/>
    <w:rsid w:val="008A6ACB"/>
    <w:rsid w:val="008B29C3"/>
    <w:rsid w:val="008B2E6F"/>
    <w:rsid w:val="008B574D"/>
    <w:rsid w:val="008B6A26"/>
    <w:rsid w:val="008B75A4"/>
    <w:rsid w:val="008C01B1"/>
    <w:rsid w:val="008C0367"/>
    <w:rsid w:val="008C0BF6"/>
    <w:rsid w:val="008C2258"/>
    <w:rsid w:val="008C346E"/>
    <w:rsid w:val="008C6E63"/>
    <w:rsid w:val="008C6FF3"/>
    <w:rsid w:val="008D0622"/>
    <w:rsid w:val="008D2C27"/>
    <w:rsid w:val="008D2C68"/>
    <w:rsid w:val="008D3928"/>
    <w:rsid w:val="008D3D1D"/>
    <w:rsid w:val="008D502F"/>
    <w:rsid w:val="008D5DAA"/>
    <w:rsid w:val="008D6D9F"/>
    <w:rsid w:val="008D7785"/>
    <w:rsid w:val="008E09B3"/>
    <w:rsid w:val="008E177C"/>
    <w:rsid w:val="008E1CDD"/>
    <w:rsid w:val="008E4C94"/>
    <w:rsid w:val="008E5247"/>
    <w:rsid w:val="008E5718"/>
    <w:rsid w:val="008E5C3B"/>
    <w:rsid w:val="008E68F6"/>
    <w:rsid w:val="008E6C25"/>
    <w:rsid w:val="008F0E36"/>
    <w:rsid w:val="008F12A1"/>
    <w:rsid w:val="008F2A79"/>
    <w:rsid w:val="00900F23"/>
    <w:rsid w:val="009025F1"/>
    <w:rsid w:val="00902BF4"/>
    <w:rsid w:val="00904A86"/>
    <w:rsid w:val="009061A3"/>
    <w:rsid w:val="0090779D"/>
    <w:rsid w:val="00911F7C"/>
    <w:rsid w:val="009135AE"/>
    <w:rsid w:val="00916C8C"/>
    <w:rsid w:val="00917076"/>
    <w:rsid w:val="00920870"/>
    <w:rsid w:val="009246E3"/>
    <w:rsid w:val="00926BE9"/>
    <w:rsid w:val="0092765C"/>
    <w:rsid w:val="00930F84"/>
    <w:rsid w:val="00932465"/>
    <w:rsid w:val="00932898"/>
    <w:rsid w:val="0094068B"/>
    <w:rsid w:val="00941540"/>
    <w:rsid w:val="009428D0"/>
    <w:rsid w:val="00943A02"/>
    <w:rsid w:val="00946C58"/>
    <w:rsid w:val="009476DD"/>
    <w:rsid w:val="00947B6C"/>
    <w:rsid w:val="00947FBE"/>
    <w:rsid w:val="00950667"/>
    <w:rsid w:val="009510BC"/>
    <w:rsid w:val="00951467"/>
    <w:rsid w:val="00952AC3"/>
    <w:rsid w:val="00952B5D"/>
    <w:rsid w:val="00953521"/>
    <w:rsid w:val="00953EEE"/>
    <w:rsid w:val="009557A1"/>
    <w:rsid w:val="00955C91"/>
    <w:rsid w:val="00955CCE"/>
    <w:rsid w:val="009562E8"/>
    <w:rsid w:val="009606AD"/>
    <w:rsid w:val="009615E4"/>
    <w:rsid w:val="00964F47"/>
    <w:rsid w:val="0096539D"/>
    <w:rsid w:val="00966397"/>
    <w:rsid w:val="009707FA"/>
    <w:rsid w:val="00973C6C"/>
    <w:rsid w:val="00974FED"/>
    <w:rsid w:val="00975984"/>
    <w:rsid w:val="009771E0"/>
    <w:rsid w:val="00981FFB"/>
    <w:rsid w:val="00983708"/>
    <w:rsid w:val="00986271"/>
    <w:rsid w:val="00987B60"/>
    <w:rsid w:val="009901B7"/>
    <w:rsid w:val="00990240"/>
    <w:rsid w:val="009937A8"/>
    <w:rsid w:val="00993962"/>
    <w:rsid w:val="0099650A"/>
    <w:rsid w:val="00996E36"/>
    <w:rsid w:val="009979EF"/>
    <w:rsid w:val="009A11C8"/>
    <w:rsid w:val="009A1E65"/>
    <w:rsid w:val="009A31A6"/>
    <w:rsid w:val="009A5531"/>
    <w:rsid w:val="009B1C08"/>
    <w:rsid w:val="009B2765"/>
    <w:rsid w:val="009B4DF3"/>
    <w:rsid w:val="009B5086"/>
    <w:rsid w:val="009B59EF"/>
    <w:rsid w:val="009B784C"/>
    <w:rsid w:val="009C114A"/>
    <w:rsid w:val="009C1694"/>
    <w:rsid w:val="009C3088"/>
    <w:rsid w:val="009C4823"/>
    <w:rsid w:val="009C5B99"/>
    <w:rsid w:val="009C6D72"/>
    <w:rsid w:val="009C77A8"/>
    <w:rsid w:val="009C7956"/>
    <w:rsid w:val="009D0012"/>
    <w:rsid w:val="009D0298"/>
    <w:rsid w:val="009D35E8"/>
    <w:rsid w:val="009D4908"/>
    <w:rsid w:val="009D5D73"/>
    <w:rsid w:val="009D61E9"/>
    <w:rsid w:val="009E280C"/>
    <w:rsid w:val="009E309D"/>
    <w:rsid w:val="009E30D3"/>
    <w:rsid w:val="009F0B0C"/>
    <w:rsid w:val="009F2F95"/>
    <w:rsid w:val="009F39A3"/>
    <w:rsid w:val="009F580D"/>
    <w:rsid w:val="009F5AB2"/>
    <w:rsid w:val="009F5D8F"/>
    <w:rsid w:val="009F7517"/>
    <w:rsid w:val="00A00900"/>
    <w:rsid w:val="00A00D64"/>
    <w:rsid w:val="00A0129C"/>
    <w:rsid w:val="00A02390"/>
    <w:rsid w:val="00A02A0E"/>
    <w:rsid w:val="00A02A89"/>
    <w:rsid w:val="00A031EE"/>
    <w:rsid w:val="00A03267"/>
    <w:rsid w:val="00A03BDB"/>
    <w:rsid w:val="00A07FEE"/>
    <w:rsid w:val="00A10E01"/>
    <w:rsid w:val="00A11ABE"/>
    <w:rsid w:val="00A14E5F"/>
    <w:rsid w:val="00A16073"/>
    <w:rsid w:val="00A16529"/>
    <w:rsid w:val="00A16EB8"/>
    <w:rsid w:val="00A175AD"/>
    <w:rsid w:val="00A21FDB"/>
    <w:rsid w:val="00A24C33"/>
    <w:rsid w:val="00A2605C"/>
    <w:rsid w:val="00A269DA"/>
    <w:rsid w:val="00A27994"/>
    <w:rsid w:val="00A27AF2"/>
    <w:rsid w:val="00A30486"/>
    <w:rsid w:val="00A343A6"/>
    <w:rsid w:val="00A353EA"/>
    <w:rsid w:val="00A401EF"/>
    <w:rsid w:val="00A42A26"/>
    <w:rsid w:val="00A46681"/>
    <w:rsid w:val="00A476CD"/>
    <w:rsid w:val="00A47802"/>
    <w:rsid w:val="00A47C50"/>
    <w:rsid w:val="00A50736"/>
    <w:rsid w:val="00A50AF1"/>
    <w:rsid w:val="00A5103F"/>
    <w:rsid w:val="00A549EF"/>
    <w:rsid w:val="00A551F2"/>
    <w:rsid w:val="00A55F39"/>
    <w:rsid w:val="00A56E9F"/>
    <w:rsid w:val="00A57E0D"/>
    <w:rsid w:val="00A618B3"/>
    <w:rsid w:val="00A64B63"/>
    <w:rsid w:val="00A652FC"/>
    <w:rsid w:val="00A669D2"/>
    <w:rsid w:val="00A671BA"/>
    <w:rsid w:val="00A7001A"/>
    <w:rsid w:val="00A70F1C"/>
    <w:rsid w:val="00A723F9"/>
    <w:rsid w:val="00A72926"/>
    <w:rsid w:val="00A729FA"/>
    <w:rsid w:val="00A72EC1"/>
    <w:rsid w:val="00A72ED1"/>
    <w:rsid w:val="00A74732"/>
    <w:rsid w:val="00A7516D"/>
    <w:rsid w:val="00A7554F"/>
    <w:rsid w:val="00A75720"/>
    <w:rsid w:val="00A76561"/>
    <w:rsid w:val="00A76A96"/>
    <w:rsid w:val="00A7718B"/>
    <w:rsid w:val="00A80C99"/>
    <w:rsid w:val="00A83A67"/>
    <w:rsid w:val="00A846DC"/>
    <w:rsid w:val="00A85D0C"/>
    <w:rsid w:val="00A91B77"/>
    <w:rsid w:val="00A9420A"/>
    <w:rsid w:val="00A94878"/>
    <w:rsid w:val="00A96E40"/>
    <w:rsid w:val="00AA0F6D"/>
    <w:rsid w:val="00AA1551"/>
    <w:rsid w:val="00AA1638"/>
    <w:rsid w:val="00AA2730"/>
    <w:rsid w:val="00AA4C8B"/>
    <w:rsid w:val="00AA67F3"/>
    <w:rsid w:val="00AA6C6D"/>
    <w:rsid w:val="00AC4765"/>
    <w:rsid w:val="00AC56BB"/>
    <w:rsid w:val="00AD01B4"/>
    <w:rsid w:val="00AD361D"/>
    <w:rsid w:val="00AD44F6"/>
    <w:rsid w:val="00AD49D8"/>
    <w:rsid w:val="00AD5212"/>
    <w:rsid w:val="00AD55F7"/>
    <w:rsid w:val="00AE0199"/>
    <w:rsid w:val="00AE5DA6"/>
    <w:rsid w:val="00AE63AA"/>
    <w:rsid w:val="00AF0A63"/>
    <w:rsid w:val="00AF15DD"/>
    <w:rsid w:val="00AF2895"/>
    <w:rsid w:val="00AF4703"/>
    <w:rsid w:val="00AF50EA"/>
    <w:rsid w:val="00B02D4D"/>
    <w:rsid w:val="00B02FC8"/>
    <w:rsid w:val="00B0309F"/>
    <w:rsid w:val="00B03178"/>
    <w:rsid w:val="00B03A0A"/>
    <w:rsid w:val="00B0729E"/>
    <w:rsid w:val="00B074A8"/>
    <w:rsid w:val="00B100B5"/>
    <w:rsid w:val="00B1017B"/>
    <w:rsid w:val="00B10B17"/>
    <w:rsid w:val="00B12281"/>
    <w:rsid w:val="00B15E42"/>
    <w:rsid w:val="00B1724D"/>
    <w:rsid w:val="00B23C27"/>
    <w:rsid w:val="00B24CAC"/>
    <w:rsid w:val="00B24CF4"/>
    <w:rsid w:val="00B2518A"/>
    <w:rsid w:val="00B3203C"/>
    <w:rsid w:val="00B32197"/>
    <w:rsid w:val="00B34347"/>
    <w:rsid w:val="00B3523A"/>
    <w:rsid w:val="00B355A3"/>
    <w:rsid w:val="00B376EC"/>
    <w:rsid w:val="00B40F1A"/>
    <w:rsid w:val="00B41197"/>
    <w:rsid w:val="00B416FA"/>
    <w:rsid w:val="00B42D9F"/>
    <w:rsid w:val="00B431F4"/>
    <w:rsid w:val="00B456A2"/>
    <w:rsid w:val="00B45E10"/>
    <w:rsid w:val="00B46ED6"/>
    <w:rsid w:val="00B500BD"/>
    <w:rsid w:val="00B52A08"/>
    <w:rsid w:val="00B52FFD"/>
    <w:rsid w:val="00B5367B"/>
    <w:rsid w:val="00B55EA8"/>
    <w:rsid w:val="00B56EF4"/>
    <w:rsid w:val="00B60227"/>
    <w:rsid w:val="00B61116"/>
    <w:rsid w:val="00B617D4"/>
    <w:rsid w:val="00B63339"/>
    <w:rsid w:val="00B64050"/>
    <w:rsid w:val="00B662BD"/>
    <w:rsid w:val="00B67522"/>
    <w:rsid w:val="00B72264"/>
    <w:rsid w:val="00B7336A"/>
    <w:rsid w:val="00B73474"/>
    <w:rsid w:val="00B73D86"/>
    <w:rsid w:val="00B757E8"/>
    <w:rsid w:val="00B81F88"/>
    <w:rsid w:val="00B84643"/>
    <w:rsid w:val="00B91C45"/>
    <w:rsid w:val="00B9426A"/>
    <w:rsid w:val="00B94853"/>
    <w:rsid w:val="00B95795"/>
    <w:rsid w:val="00B9598D"/>
    <w:rsid w:val="00B97B32"/>
    <w:rsid w:val="00B97E94"/>
    <w:rsid w:val="00BA2C3F"/>
    <w:rsid w:val="00BA4409"/>
    <w:rsid w:val="00BA709C"/>
    <w:rsid w:val="00BB1C55"/>
    <w:rsid w:val="00BB212A"/>
    <w:rsid w:val="00BB262B"/>
    <w:rsid w:val="00BB369A"/>
    <w:rsid w:val="00BB3E1A"/>
    <w:rsid w:val="00BB79FF"/>
    <w:rsid w:val="00BC01BD"/>
    <w:rsid w:val="00BC4768"/>
    <w:rsid w:val="00BC4F52"/>
    <w:rsid w:val="00BC51C4"/>
    <w:rsid w:val="00BC6328"/>
    <w:rsid w:val="00BD064E"/>
    <w:rsid w:val="00BD06A2"/>
    <w:rsid w:val="00BD101D"/>
    <w:rsid w:val="00BD2446"/>
    <w:rsid w:val="00BD2F9C"/>
    <w:rsid w:val="00BD48EA"/>
    <w:rsid w:val="00BD4977"/>
    <w:rsid w:val="00BD51CF"/>
    <w:rsid w:val="00BD5B0B"/>
    <w:rsid w:val="00BD6285"/>
    <w:rsid w:val="00BD6C75"/>
    <w:rsid w:val="00BD7F8B"/>
    <w:rsid w:val="00BE17A2"/>
    <w:rsid w:val="00BE22AD"/>
    <w:rsid w:val="00BE50E5"/>
    <w:rsid w:val="00BE52BE"/>
    <w:rsid w:val="00BE6AD3"/>
    <w:rsid w:val="00BF048F"/>
    <w:rsid w:val="00BF0B4D"/>
    <w:rsid w:val="00BF1E90"/>
    <w:rsid w:val="00BF282D"/>
    <w:rsid w:val="00BF783A"/>
    <w:rsid w:val="00C00932"/>
    <w:rsid w:val="00C00BC4"/>
    <w:rsid w:val="00C032D6"/>
    <w:rsid w:val="00C0444B"/>
    <w:rsid w:val="00C04EAD"/>
    <w:rsid w:val="00C079AA"/>
    <w:rsid w:val="00C12351"/>
    <w:rsid w:val="00C12FF7"/>
    <w:rsid w:val="00C14C23"/>
    <w:rsid w:val="00C168DF"/>
    <w:rsid w:val="00C170A9"/>
    <w:rsid w:val="00C21BCF"/>
    <w:rsid w:val="00C22861"/>
    <w:rsid w:val="00C23A2A"/>
    <w:rsid w:val="00C23F19"/>
    <w:rsid w:val="00C2514A"/>
    <w:rsid w:val="00C256E3"/>
    <w:rsid w:val="00C2613D"/>
    <w:rsid w:val="00C32D93"/>
    <w:rsid w:val="00C344AC"/>
    <w:rsid w:val="00C35657"/>
    <w:rsid w:val="00C3599E"/>
    <w:rsid w:val="00C36B57"/>
    <w:rsid w:val="00C36C69"/>
    <w:rsid w:val="00C36E1A"/>
    <w:rsid w:val="00C36FEE"/>
    <w:rsid w:val="00C374E4"/>
    <w:rsid w:val="00C4179C"/>
    <w:rsid w:val="00C42AE7"/>
    <w:rsid w:val="00C44540"/>
    <w:rsid w:val="00C462A6"/>
    <w:rsid w:val="00C47C55"/>
    <w:rsid w:val="00C507A1"/>
    <w:rsid w:val="00C519E9"/>
    <w:rsid w:val="00C527E1"/>
    <w:rsid w:val="00C5375C"/>
    <w:rsid w:val="00C53D08"/>
    <w:rsid w:val="00C54343"/>
    <w:rsid w:val="00C555C7"/>
    <w:rsid w:val="00C60087"/>
    <w:rsid w:val="00C60B0E"/>
    <w:rsid w:val="00C635D9"/>
    <w:rsid w:val="00C63801"/>
    <w:rsid w:val="00C63FB5"/>
    <w:rsid w:val="00C64192"/>
    <w:rsid w:val="00C64954"/>
    <w:rsid w:val="00C64D7A"/>
    <w:rsid w:val="00C652A5"/>
    <w:rsid w:val="00C65569"/>
    <w:rsid w:val="00C67178"/>
    <w:rsid w:val="00C67966"/>
    <w:rsid w:val="00C70427"/>
    <w:rsid w:val="00C728F1"/>
    <w:rsid w:val="00C72917"/>
    <w:rsid w:val="00C74676"/>
    <w:rsid w:val="00C74F54"/>
    <w:rsid w:val="00C75521"/>
    <w:rsid w:val="00C76389"/>
    <w:rsid w:val="00C76A40"/>
    <w:rsid w:val="00C7718A"/>
    <w:rsid w:val="00C77684"/>
    <w:rsid w:val="00C80673"/>
    <w:rsid w:val="00C81692"/>
    <w:rsid w:val="00C82D30"/>
    <w:rsid w:val="00C86BAF"/>
    <w:rsid w:val="00C8711F"/>
    <w:rsid w:val="00C90EFD"/>
    <w:rsid w:val="00C90F3B"/>
    <w:rsid w:val="00C91B7A"/>
    <w:rsid w:val="00C923E6"/>
    <w:rsid w:val="00C93889"/>
    <w:rsid w:val="00C947A5"/>
    <w:rsid w:val="00C949CC"/>
    <w:rsid w:val="00C949EB"/>
    <w:rsid w:val="00CA042D"/>
    <w:rsid w:val="00CA0A4F"/>
    <w:rsid w:val="00CA1096"/>
    <w:rsid w:val="00CA12BA"/>
    <w:rsid w:val="00CA1ECE"/>
    <w:rsid w:val="00CA4D2E"/>
    <w:rsid w:val="00CB18D1"/>
    <w:rsid w:val="00CB20BC"/>
    <w:rsid w:val="00CB2FB3"/>
    <w:rsid w:val="00CB34C1"/>
    <w:rsid w:val="00CB47B6"/>
    <w:rsid w:val="00CB5D71"/>
    <w:rsid w:val="00CB6718"/>
    <w:rsid w:val="00CC09E1"/>
    <w:rsid w:val="00CC0C79"/>
    <w:rsid w:val="00CC179B"/>
    <w:rsid w:val="00CC1957"/>
    <w:rsid w:val="00CC40A3"/>
    <w:rsid w:val="00CC4936"/>
    <w:rsid w:val="00CC4DCD"/>
    <w:rsid w:val="00CC76C4"/>
    <w:rsid w:val="00CC7F04"/>
    <w:rsid w:val="00CD4884"/>
    <w:rsid w:val="00CD74C8"/>
    <w:rsid w:val="00CE0D24"/>
    <w:rsid w:val="00CE0E3A"/>
    <w:rsid w:val="00CE1F5F"/>
    <w:rsid w:val="00CE2273"/>
    <w:rsid w:val="00CE3D64"/>
    <w:rsid w:val="00CE4A40"/>
    <w:rsid w:val="00CE5DA8"/>
    <w:rsid w:val="00CE5FFC"/>
    <w:rsid w:val="00CE60B7"/>
    <w:rsid w:val="00CE6EFA"/>
    <w:rsid w:val="00CE7630"/>
    <w:rsid w:val="00CF0C05"/>
    <w:rsid w:val="00CF1C8B"/>
    <w:rsid w:val="00CF2189"/>
    <w:rsid w:val="00CF2548"/>
    <w:rsid w:val="00CF2BC8"/>
    <w:rsid w:val="00CF380C"/>
    <w:rsid w:val="00CF39FD"/>
    <w:rsid w:val="00CF3C54"/>
    <w:rsid w:val="00CF460E"/>
    <w:rsid w:val="00CF7CA3"/>
    <w:rsid w:val="00CF7D3A"/>
    <w:rsid w:val="00CF7F6C"/>
    <w:rsid w:val="00D02CD4"/>
    <w:rsid w:val="00D03601"/>
    <w:rsid w:val="00D04277"/>
    <w:rsid w:val="00D069AF"/>
    <w:rsid w:val="00D06DEE"/>
    <w:rsid w:val="00D076B7"/>
    <w:rsid w:val="00D07A07"/>
    <w:rsid w:val="00D10B4E"/>
    <w:rsid w:val="00D11D12"/>
    <w:rsid w:val="00D12C5E"/>
    <w:rsid w:val="00D159C0"/>
    <w:rsid w:val="00D15A7B"/>
    <w:rsid w:val="00D15DA6"/>
    <w:rsid w:val="00D16A47"/>
    <w:rsid w:val="00D17151"/>
    <w:rsid w:val="00D176F7"/>
    <w:rsid w:val="00D17A48"/>
    <w:rsid w:val="00D20072"/>
    <w:rsid w:val="00D206DF"/>
    <w:rsid w:val="00D21730"/>
    <w:rsid w:val="00D22F2B"/>
    <w:rsid w:val="00D235C7"/>
    <w:rsid w:val="00D239FE"/>
    <w:rsid w:val="00D23C78"/>
    <w:rsid w:val="00D25EB8"/>
    <w:rsid w:val="00D2707E"/>
    <w:rsid w:val="00D30C7D"/>
    <w:rsid w:val="00D318C7"/>
    <w:rsid w:val="00D31E64"/>
    <w:rsid w:val="00D32295"/>
    <w:rsid w:val="00D325F6"/>
    <w:rsid w:val="00D3321F"/>
    <w:rsid w:val="00D34C42"/>
    <w:rsid w:val="00D3592D"/>
    <w:rsid w:val="00D36211"/>
    <w:rsid w:val="00D37A38"/>
    <w:rsid w:val="00D41325"/>
    <w:rsid w:val="00D4286B"/>
    <w:rsid w:val="00D42E6F"/>
    <w:rsid w:val="00D43AE1"/>
    <w:rsid w:val="00D45A70"/>
    <w:rsid w:val="00D473C2"/>
    <w:rsid w:val="00D5011A"/>
    <w:rsid w:val="00D51317"/>
    <w:rsid w:val="00D51CEC"/>
    <w:rsid w:val="00D5629F"/>
    <w:rsid w:val="00D57F0B"/>
    <w:rsid w:val="00D61974"/>
    <w:rsid w:val="00D62B26"/>
    <w:rsid w:val="00D62B9B"/>
    <w:rsid w:val="00D63716"/>
    <w:rsid w:val="00D648BA"/>
    <w:rsid w:val="00D70A67"/>
    <w:rsid w:val="00D733A3"/>
    <w:rsid w:val="00D73BD9"/>
    <w:rsid w:val="00D73EF2"/>
    <w:rsid w:val="00D74499"/>
    <w:rsid w:val="00D74A47"/>
    <w:rsid w:val="00D75002"/>
    <w:rsid w:val="00D7625F"/>
    <w:rsid w:val="00D76555"/>
    <w:rsid w:val="00D813C3"/>
    <w:rsid w:val="00D835D4"/>
    <w:rsid w:val="00D8518F"/>
    <w:rsid w:val="00D87A34"/>
    <w:rsid w:val="00D87A5F"/>
    <w:rsid w:val="00D87AEE"/>
    <w:rsid w:val="00D90B3F"/>
    <w:rsid w:val="00D91B88"/>
    <w:rsid w:val="00D94392"/>
    <w:rsid w:val="00D9703A"/>
    <w:rsid w:val="00D97611"/>
    <w:rsid w:val="00D97D14"/>
    <w:rsid w:val="00DA004D"/>
    <w:rsid w:val="00DA2A6A"/>
    <w:rsid w:val="00DA3610"/>
    <w:rsid w:val="00DA4D9F"/>
    <w:rsid w:val="00DA4EAE"/>
    <w:rsid w:val="00DA6B9A"/>
    <w:rsid w:val="00DB115E"/>
    <w:rsid w:val="00DB1BD9"/>
    <w:rsid w:val="00DB1E5F"/>
    <w:rsid w:val="00DB1F5A"/>
    <w:rsid w:val="00DB3C2A"/>
    <w:rsid w:val="00DB4BFC"/>
    <w:rsid w:val="00DB515E"/>
    <w:rsid w:val="00DB77CB"/>
    <w:rsid w:val="00DB7FCA"/>
    <w:rsid w:val="00DC0107"/>
    <w:rsid w:val="00DC1FC2"/>
    <w:rsid w:val="00DC2CA1"/>
    <w:rsid w:val="00DC3C91"/>
    <w:rsid w:val="00DC5792"/>
    <w:rsid w:val="00DC7AA9"/>
    <w:rsid w:val="00DC7D62"/>
    <w:rsid w:val="00DD020D"/>
    <w:rsid w:val="00DD03A0"/>
    <w:rsid w:val="00DD311F"/>
    <w:rsid w:val="00DD3573"/>
    <w:rsid w:val="00DD6284"/>
    <w:rsid w:val="00DD6D13"/>
    <w:rsid w:val="00DD70A0"/>
    <w:rsid w:val="00DD719D"/>
    <w:rsid w:val="00DE0122"/>
    <w:rsid w:val="00DE34F0"/>
    <w:rsid w:val="00DE3751"/>
    <w:rsid w:val="00DF0445"/>
    <w:rsid w:val="00DF11CE"/>
    <w:rsid w:val="00DF1BC1"/>
    <w:rsid w:val="00DF27FD"/>
    <w:rsid w:val="00DF4095"/>
    <w:rsid w:val="00DF5155"/>
    <w:rsid w:val="00DF783C"/>
    <w:rsid w:val="00E0688A"/>
    <w:rsid w:val="00E06930"/>
    <w:rsid w:val="00E11EDB"/>
    <w:rsid w:val="00E151E5"/>
    <w:rsid w:val="00E179E6"/>
    <w:rsid w:val="00E20914"/>
    <w:rsid w:val="00E20DBB"/>
    <w:rsid w:val="00E21398"/>
    <w:rsid w:val="00E214D2"/>
    <w:rsid w:val="00E2256C"/>
    <w:rsid w:val="00E237EC"/>
    <w:rsid w:val="00E32894"/>
    <w:rsid w:val="00E353A6"/>
    <w:rsid w:val="00E4082D"/>
    <w:rsid w:val="00E408A4"/>
    <w:rsid w:val="00E42028"/>
    <w:rsid w:val="00E420A4"/>
    <w:rsid w:val="00E45424"/>
    <w:rsid w:val="00E45A2E"/>
    <w:rsid w:val="00E472AF"/>
    <w:rsid w:val="00E476E8"/>
    <w:rsid w:val="00E514D5"/>
    <w:rsid w:val="00E515D4"/>
    <w:rsid w:val="00E54457"/>
    <w:rsid w:val="00E54D46"/>
    <w:rsid w:val="00E57586"/>
    <w:rsid w:val="00E5779B"/>
    <w:rsid w:val="00E61939"/>
    <w:rsid w:val="00E62C78"/>
    <w:rsid w:val="00E6720C"/>
    <w:rsid w:val="00E6745F"/>
    <w:rsid w:val="00E67554"/>
    <w:rsid w:val="00E70B9F"/>
    <w:rsid w:val="00E73252"/>
    <w:rsid w:val="00E747FA"/>
    <w:rsid w:val="00E7676B"/>
    <w:rsid w:val="00E81828"/>
    <w:rsid w:val="00E81F96"/>
    <w:rsid w:val="00E839BC"/>
    <w:rsid w:val="00E84033"/>
    <w:rsid w:val="00E84BF8"/>
    <w:rsid w:val="00E84CF0"/>
    <w:rsid w:val="00E85384"/>
    <w:rsid w:val="00E85A06"/>
    <w:rsid w:val="00E867B3"/>
    <w:rsid w:val="00E9088F"/>
    <w:rsid w:val="00E912BE"/>
    <w:rsid w:val="00E92B11"/>
    <w:rsid w:val="00E94C09"/>
    <w:rsid w:val="00EA17F2"/>
    <w:rsid w:val="00EA4196"/>
    <w:rsid w:val="00EA4825"/>
    <w:rsid w:val="00EA4DF1"/>
    <w:rsid w:val="00EA4E54"/>
    <w:rsid w:val="00EA68AC"/>
    <w:rsid w:val="00EA7106"/>
    <w:rsid w:val="00EA72FC"/>
    <w:rsid w:val="00EB0B86"/>
    <w:rsid w:val="00EB16EF"/>
    <w:rsid w:val="00EB250E"/>
    <w:rsid w:val="00EB4D91"/>
    <w:rsid w:val="00EB6C85"/>
    <w:rsid w:val="00EB6ED5"/>
    <w:rsid w:val="00EC093E"/>
    <w:rsid w:val="00EC14E6"/>
    <w:rsid w:val="00EC241C"/>
    <w:rsid w:val="00EC354B"/>
    <w:rsid w:val="00EC6430"/>
    <w:rsid w:val="00EC7058"/>
    <w:rsid w:val="00ED32E5"/>
    <w:rsid w:val="00ED4974"/>
    <w:rsid w:val="00ED52E8"/>
    <w:rsid w:val="00ED5859"/>
    <w:rsid w:val="00ED7DD7"/>
    <w:rsid w:val="00EE0EE9"/>
    <w:rsid w:val="00EE13BD"/>
    <w:rsid w:val="00EE308F"/>
    <w:rsid w:val="00EE3157"/>
    <w:rsid w:val="00EE3A91"/>
    <w:rsid w:val="00EE447F"/>
    <w:rsid w:val="00EE5A79"/>
    <w:rsid w:val="00EE6469"/>
    <w:rsid w:val="00EE72AF"/>
    <w:rsid w:val="00EF025A"/>
    <w:rsid w:val="00EF1522"/>
    <w:rsid w:val="00EF37E3"/>
    <w:rsid w:val="00EF3C25"/>
    <w:rsid w:val="00EF4384"/>
    <w:rsid w:val="00EF5E77"/>
    <w:rsid w:val="00EF736A"/>
    <w:rsid w:val="00EF753E"/>
    <w:rsid w:val="00EF77DD"/>
    <w:rsid w:val="00F0097E"/>
    <w:rsid w:val="00F00E2C"/>
    <w:rsid w:val="00F02B56"/>
    <w:rsid w:val="00F046FC"/>
    <w:rsid w:val="00F05B69"/>
    <w:rsid w:val="00F06755"/>
    <w:rsid w:val="00F074AC"/>
    <w:rsid w:val="00F1076E"/>
    <w:rsid w:val="00F10C1A"/>
    <w:rsid w:val="00F11ACC"/>
    <w:rsid w:val="00F12754"/>
    <w:rsid w:val="00F12B6D"/>
    <w:rsid w:val="00F12EEC"/>
    <w:rsid w:val="00F13676"/>
    <w:rsid w:val="00F13E08"/>
    <w:rsid w:val="00F14B7B"/>
    <w:rsid w:val="00F160E1"/>
    <w:rsid w:val="00F16B25"/>
    <w:rsid w:val="00F16C45"/>
    <w:rsid w:val="00F21C9B"/>
    <w:rsid w:val="00F21FC1"/>
    <w:rsid w:val="00F22394"/>
    <w:rsid w:val="00F2488D"/>
    <w:rsid w:val="00F252E8"/>
    <w:rsid w:val="00F26F46"/>
    <w:rsid w:val="00F30AB6"/>
    <w:rsid w:val="00F31DD6"/>
    <w:rsid w:val="00F31ED3"/>
    <w:rsid w:val="00F32258"/>
    <w:rsid w:val="00F362A5"/>
    <w:rsid w:val="00F3759E"/>
    <w:rsid w:val="00F42CA4"/>
    <w:rsid w:val="00F42EA4"/>
    <w:rsid w:val="00F42F00"/>
    <w:rsid w:val="00F46DFC"/>
    <w:rsid w:val="00F476E0"/>
    <w:rsid w:val="00F52915"/>
    <w:rsid w:val="00F5345D"/>
    <w:rsid w:val="00F5401A"/>
    <w:rsid w:val="00F55205"/>
    <w:rsid w:val="00F55B34"/>
    <w:rsid w:val="00F5655F"/>
    <w:rsid w:val="00F57871"/>
    <w:rsid w:val="00F61C67"/>
    <w:rsid w:val="00F649FC"/>
    <w:rsid w:val="00F653DD"/>
    <w:rsid w:val="00F65EC9"/>
    <w:rsid w:val="00F6746F"/>
    <w:rsid w:val="00F67EC4"/>
    <w:rsid w:val="00F67EFB"/>
    <w:rsid w:val="00F70459"/>
    <w:rsid w:val="00F73BA0"/>
    <w:rsid w:val="00F73CED"/>
    <w:rsid w:val="00F7420B"/>
    <w:rsid w:val="00F755D2"/>
    <w:rsid w:val="00F75BFD"/>
    <w:rsid w:val="00F75D97"/>
    <w:rsid w:val="00F76287"/>
    <w:rsid w:val="00F808CC"/>
    <w:rsid w:val="00F80B75"/>
    <w:rsid w:val="00F80C72"/>
    <w:rsid w:val="00F82660"/>
    <w:rsid w:val="00F83292"/>
    <w:rsid w:val="00F83BAD"/>
    <w:rsid w:val="00F874FA"/>
    <w:rsid w:val="00F87D16"/>
    <w:rsid w:val="00F92016"/>
    <w:rsid w:val="00F935C3"/>
    <w:rsid w:val="00F93D63"/>
    <w:rsid w:val="00F94F20"/>
    <w:rsid w:val="00FA16D1"/>
    <w:rsid w:val="00FA1A59"/>
    <w:rsid w:val="00FA23B2"/>
    <w:rsid w:val="00FA29C6"/>
    <w:rsid w:val="00FA58B6"/>
    <w:rsid w:val="00FA65B3"/>
    <w:rsid w:val="00FA6BC1"/>
    <w:rsid w:val="00FB012F"/>
    <w:rsid w:val="00FB0155"/>
    <w:rsid w:val="00FB04A0"/>
    <w:rsid w:val="00FB0B3F"/>
    <w:rsid w:val="00FB122C"/>
    <w:rsid w:val="00FB2B34"/>
    <w:rsid w:val="00FB39E9"/>
    <w:rsid w:val="00FB3A2B"/>
    <w:rsid w:val="00FB4BE7"/>
    <w:rsid w:val="00FB4DEB"/>
    <w:rsid w:val="00FC03F7"/>
    <w:rsid w:val="00FC0D6C"/>
    <w:rsid w:val="00FC3749"/>
    <w:rsid w:val="00FC3C39"/>
    <w:rsid w:val="00FC4B77"/>
    <w:rsid w:val="00FC5E4C"/>
    <w:rsid w:val="00FD20EB"/>
    <w:rsid w:val="00FD41F9"/>
    <w:rsid w:val="00FD5539"/>
    <w:rsid w:val="00FE1B48"/>
    <w:rsid w:val="00FE1EBC"/>
    <w:rsid w:val="00FE3418"/>
    <w:rsid w:val="00FE35F5"/>
    <w:rsid w:val="00FE39FD"/>
    <w:rsid w:val="00FE4F28"/>
    <w:rsid w:val="00FE57DF"/>
    <w:rsid w:val="00FE5D0F"/>
    <w:rsid w:val="00FF007D"/>
    <w:rsid w:val="00FF0360"/>
    <w:rsid w:val="00FF114E"/>
    <w:rsid w:val="00FF22B2"/>
    <w:rsid w:val="00FF28FB"/>
    <w:rsid w:val="00FF4A32"/>
    <w:rsid w:val="00FF4C26"/>
    <w:rsid w:val="00FF4CAE"/>
    <w:rsid w:val="00FF5E7E"/>
    <w:rsid w:val="00FF6E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6BDC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08D"/>
    <w:pPr>
      <w:widowControl w:val="0"/>
      <w:jc w:val="both"/>
    </w:pPr>
  </w:style>
  <w:style w:type="paragraph" w:styleId="Heading1">
    <w:name w:val="heading 1"/>
    <w:basedOn w:val="Normal"/>
    <w:next w:val="Normal"/>
    <w:link w:val="Heading1Char"/>
    <w:uiPriority w:val="9"/>
    <w:qFormat/>
    <w:rsid w:val="00350B7A"/>
    <w:pPr>
      <w:keepNext/>
      <w:outlineLvl w:val="0"/>
    </w:pPr>
    <w:rPr>
      <w:rFonts w:asciiTheme="majorHAnsi" w:eastAsiaTheme="majorEastAsia" w:hAnsiTheme="majorHAnsi" w:cstheme="majorBidi"/>
      <w:sz w:val="24"/>
    </w:rPr>
  </w:style>
  <w:style w:type="paragraph" w:styleId="Heading2">
    <w:name w:val="heading 2"/>
    <w:basedOn w:val="Normal"/>
    <w:link w:val="Heading2Char"/>
    <w:uiPriority w:val="9"/>
    <w:qFormat/>
    <w:rsid w:val="00D70A67"/>
    <w:pPr>
      <w:widowControl/>
      <w:spacing w:before="100" w:beforeAutospacing="1" w:after="100" w:afterAutospacing="1"/>
      <w:jc w:val="left"/>
      <w:outlineLvl w:val="1"/>
    </w:pPr>
    <w:rPr>
      <w:rFonts w:ascii="MS PGothic" w:eastAsia="MS PGothic" w:hAnsi="MS PGothic" w:cs="MS PGothic"/>
      <w:b/>
      <w:bCs/>
      <w:kern w:val="0"/>
      <w:sz w:val="36"/>
      <w:szCs w:val="36"/>
    </w:rPr>
  </w:style>
  <w:style w:type="paragraph" w:styleId="Heading3">
    <w:name w:val="heading 3"/>
    <w:basedOn w:val="Normal"/>
    <w:next w:val="Normal"/>
    <w:link w:val="Heading3Char"/>
    <w:uiPriority w:val="9"/>
    <w:unhideWhenUsed/>
    <w:qFormat/>
    <w:rsid w:val="002622BE"/>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5A16E1"/>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0A67"/>
    <w:rPr>
      <w:rFonts w:ascii="MS PGothic" w:eastAsia="MS PGothic" w:hAnsi="MS PGothic" w:cs="MS PGothic"/>
      <w:b/>
      <w:bCs/>
      <w:kern w:val="0"/>
      <w:sz w:val="36"/>
      <w:szCs w:val="36"/>
    </w:rPr>
  </w:style>
  <w:style w:type="paragraph" w:styleId="NormalWeb">
    <w:name w:val="Normal (Web)"/>
    <w:basedOn w:val="Normal"/>
    <w:uiPriority w:val="99"/>
    <w:unhideWhenUsed/>
    <w:rsid w:val="00D70A67"/>
    <w:pPr>
      <w:widowControl/>
      <w:spacing w:before="100" w:beforeAutospacing="1" w:after="100" w:afterAutospacing="1"/>
      <w:jc w:val="left"/>
    </w:pPr>
    <w:rPr>
      <w:rFonts w:ascii="MS PGothic" w:eastAsia="MS PGothic" w:hAnsi="MS PGothic" w:cs="MS PGothic"/>
      <w:kern w:val="0"/>
      <w:sz w:val="24"/>
    </w:rPr>
  </w:style>
  <w:style w:type="character" w:styleId="Strong">
    <w:name w:val="Strong"/>
    <w:basedOn w:val="DefaultParagraphFont"/>
    <w:uiPriority w:val="22"/>
    <w:qFormat/>
    <w:rsid w:val="00D70A67"/>
    <w:rPr>
      <w:b/>
      <w:bCs/>
    </w:rPr>
  </w:style>
  <w:style w:type="character" w:customStyle="1" w:styleId="apple-converted-space">
    <w:name w:val="apple-converted-space"/>
    <w:basedOn w:val="DefaultParagraphFont"/>
    <w:rsid w:val="00D70A67"/>
  </w:style>
  <w:style w:type="character" w:customStyle="1" w:styleId="Heading3Char">
    <w:name w:val="Heading 3 Char"/>
    <w:basedOn w:val="DefaultParagraphFont"/>
    <w:link w:val="Heading3"/>
    <w:uiPriority w:val="9"/>
    <w:rsid w:val="002622BE"/>
    <w:rPr>
      <w:rFonts w:asciiTheme="majorHAnsi" w:eastAsiaTheme="majorEastAsia" w:hAnsiTheme="majorHAnsi" w:cstheme="majorBidi"/>
    </w:rPr>
  </w:style>
  <w:style w:type="paragraph" w:styleId="ListParagraph">
    <w:name w:val="List Paragraph"/>
    <w:basedOn w:val="Normal"/>
    <w:uiPriority w:val="34"/>
    <w:qFormat/>
    <w:rsid w:val="00712D99"/>
    <w:pPr>
      <w:ind w:leftChars="400" w:left="840"/>
    </w:pPr>
  </w:style>
  <w:style w:type="paragraph" w:styleId="FootnoteText">
    <w:name w:val="footnote text"/>
    <w:basedOn w:val="Normal"/>
    <w:link w:val="FootnoteTextChar"/>
    <w:uiPriority w:val="99"/>
    <w:semiHidden/>
    <w:unhideWhenUsed/>
    <w:rsid w:val="00DD6284"/>
    <w:pPr>
      <w:snapToGrid w:val="0"/>
      <w:jc w:val="left"/>
    </w:pPr>
  </w:style>
  <w:style w:type="character" w:customStyle="1" w:styleId="FootnoteTextChar">
    <w:name w:val="Footnote Text Char"/>
    <w:basedOn w:val="DefaultParagraphFont"/>
    <w:link w:val="FootnoteText"/>
    <w:uiPriority w:val="99"/>
    <w:semiHidden/>
    <w:rsid w:val="00DD6284"/>
  </w:style>
  <w:style w:type="character" w:styleId="FootnoteReference">
    <w:name w:val="footnote reference"/>
    <w:basedOn w:val="DefaultParagraphFont"/>
    <w:uiPriority w:val="99"/>
    <w:semiHidden/>
    <w:unhideWhenUsed/>
    <w:rsid w:val="00DD6284"/>
    <w:rPr>
      <w:vertAlign w:val="superscript"/>
    </w:rPr>
  </w:style>
  <w:style w:type="character" w:styleId="Hyperlink">
    <w:name w:val="Hyperlink"/>
    <w:basedOn w:val="DefaultParagraphFont"/>
    <w:uiPriority w:val="99"/>
    <w:unhideWhenUsed/>
    <w:rsid w:val="003C4D67"/>
    <w:rPr>
      <w:color w:val="0000FF"/>
      <w:u w:val="single"/>
    </w:rPr>
  </w:style>
  <w:style w:type="character" w:customStyle="1" w:styleId="u-visually-hidden">
    <w:name w:val="u-visually-hidden"/>
    <w:basedOn w:val="DefaultParagraphFont"/>
    <w:rsid w:val="003C4D67"/>
  </w:style>
  <w:style w:type="paragraph" w:styleId="Header">
    <w:name w:val="header"/>
    <w:basedOn w:val="Normal"/>
    <w:link w:val="HeaderChar"/>
    <w:uiPriority w:val="99"/>
    <w:unhideWhenUsed/>
    <w:rsid w:val="00B376EC"/>
    <w:pPr>
      <w:tabs>
        <w:tab w:val="center" w:pos="4252"/>
        <w:tab w:val="right" w:pos="8504"/>
      </w:tabs>
      <w:snapToGrid w:val="0"/>
    </w:pPr>
  </w:style>
  <w:style w:type="character" w:customStyle="1" w:styleId="HeaderChar">
    <w:name w:val="Header Char"/>
    <w:basedOn w:val="DefaultParagraphFont"/>
    <w:link w:val="Header"/>
    <w:uiPriority w:val="99"/>
    <w:rsid w:val="00B376EC"/>
  </w:style>
  <w:style w:type="paragraph" w:styleId="Footer">
    <w:name w:val="footer"/>
    <w:basedOn w:val="Normal"/>
    <w:link w:val="FooterChar"/>
    <w:uiPriority w:val="99"/>
    <w:unhideWhenUsed/>
    <w:rsid w:val="00B376EC"/>
    <w:pPr>
      <w:tabs>
        <w:tab w:val="center" w:pos="4252"/>
        <w:tab w:val="right" w:pos="8504"/>
      </w:tabs>
      <w:snapToGrid w:val="0"/>
    </w:pPr>
  </w:style>
  <w:style w:type="character" w:customStyle="1" w:styleId="FooterChar">
    <w:name w:val="Footer Char"/>
    <w:basedOn w:val="DefaultParagraphFont"/>
    <w:link w:val="Footer"/>
    <w:uiPriority w:val="99"/>
    <w:rsid w:val="00B376EC"/>
  </w:style>
  <w:style w:type="character" w:customStyle="1" w:styleId="Heading1Char">
    <w:name w:val="Heading 1 Char"/>
    <w:basedOn w:val="DefaultParagraphFont"/>
    <w:link w:val="Heading1"/>
    <w:uiPriority w:val="9"/>
    <w:rsid w:val="00350B7A"/>
    <w:rPr>
      <w:rFonts w:asciiTheme="majorHAnsi" w:eastAsiaTheme="majorEastAsia" w:hAnsiTheme="majorHAnsi" w:cstheme="majorBidi"/>
      <w:sz w:val="24"/>
    </w:rPr>
  </w:style>
  <w:style w:type="character" w:customStyle="1" w:styleId="Heading4Char">
    <w:name w:val="Heading 4 Char"/>
    <w:basedOn w:val="DefaultParagraphFont"/>
    <w:link w:val="Heading4"/>
    <w:uiPriority w:val="9"/>
    <w:rsid w:val="005A16E1"/>
    <w:rPr>
      <w:b/>
      <w:bCs/>
    </w:rPr>
  </w:style>
  <w:style w:type="character" w:styleId="CommentReference">
    <w:name w:val="annotation reference"/>
    <w:basedOn w:val="DefaultParagraphFont"/>
    <w:uiPriority w:val="99"/>
    <w:semiHidden/>
    <w:unhideWhenUsed/>
    <w:rsid w:val="00427DCF"/>
    <w:rPr>
      <w:sz w:val="18"/>
      <w:szCs w:val="18"/>
    </w:rPr>
  </w:style>
  <w:style w:type="paragraph" w:styleId="CommentText">
    <w:name w:val="annotation text"/>
    <w:basedOn w:val="Normal"/>
    <w:link w:val="CommentTextChar"/>
    <w:uiPriority w:val="99"/>
    <w:unhideWhenUsed/>
    <w:rsid w:val="00427DCF"/>
    <w:pPr>
      <w:jc w:val="left"/>
    </w:pPr>
  </w:style>
  <w:style w:type="character" w:customStyle="1" w:styleId="CommentTextChar">
    <w:name w:val="Comment Text Char"/>
    <w:basedOn w:val="DefaultParagraphFont"/>
    <w:link w:val="CommentText"/>
    <w:uiPriority w:val="99"/>
    <w:rsid w:val="00427DCF"/>
  </w:style>
  <w:style w:type="paragraph" w:styleId="CommentSubject">
    <w:name w:val="annotation subject"/>
    <w:basedOn w:val="CommentText"/>
    <w:next w:val="CommentText"/>
    <w:link w:val="CommentSubjectChar"/>
    <w:uiPriority w:val="99"/>
    <w:semiHidden/>
    <w:unhideWhenUsed/>
    <w:rsid w:val="00427DCF"/>
    <w:rPr>
      <w:b/>
      <w:bCs/>
    </w:rPr>
  </w:style>
  <w:style w:type="character" w:customStyle="1" w:styleId="CommentSubjectChar">
    <w:name w:val="Comment Subject Char"/>
    <w:basedOn w:val="CommentTextChar"/>
    <w:link w:val="CommentSubject"/>
    <w:uiPriority w:val="99"/>
    <w:semiHidden/>
    <w:rsid w:val="00427DCF"/>
    <w:rPr>
      <w:b/>
      <w:bCs/>
    </w:rPr>
  </w:style>
  <w:style w:type="paragraph" w:styleId="Revision">
    <w:name w:val="Revision"/>
    <w:hidden/>
    <w:uiPriority w:val="99"/>
    <w:semiHidden/>
    <w:rsid w:val="00427DCF"/>
  </w:style>
  <w:style w:type="character" w:styleId="LineNumber">
    <w:name w:val="line number"/>
    <w:basedOn w:val="DefaultParagraphFont"/>
    <w:uiPriority w:val="99"/>
    <w:semiHidden/>
    <w:unhideWhenUsed/>
    <w:rsid w:val="00FB4BE7"/>
  </w:style>
  <w:style w:type="paragraph" w:styleId="NoSpacing">
    <w:name w:val="No Spacing"/>
    <w:uiPriority w:val="1"/>
    <w:qFormat/>
    <w:rsid w:val="008E5C3B"/>
    <w:pPr>
      <w:widowControl w:val="0"/>
      <w:jc w:val="both"/>
    </w:pPr>
  </w:style>
  <w:style w:type="character" w:styleId="Emphasis">
    <w:name w:val="Emphasis"/>
    <w:basedOn w:val="DefaultParagraphFont"/>
    <w:uiPriority w:val="20"/>
    <w:qFormat/>
    <w:rsid w:val="00174ADE"/>
    <w:rPr>
      <w:i/>
      <w:iCs/>
    </w:rPr>
  </w:style>
  <w:style w:type="paragraph" w:styleId="BalloonText">
    <w:name w:val="Balloon Text"/>
    <w:basedOn w:val="Normal"/>
    <w:link w:val="BalloonTextChar"/>
    <w:uiPriority w:val="99"/>
    <w:semiHidden/>
    <w:unhideWhenUsed/>
    <w:rsid w:val="007F21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1CB"/>
    <w:rPr>
      <w:rFonts w:ascii="Segoe UI" w:hAnsi="Segoe UI" w:cs="Segoe UI"/>
      <w:sz w:val="18"/>
      <w:szCs w:val="18"/>
    </w:rPr>
  </w:style>
  <w:style w:type="table" w:styleId="TableGrid">
    <w:name w:val="Table Grid"/>
    <w:basedOn w:val="TableNormal"/>
    <w:uiPriority w:val="39"/>
    <w:rsid w:val="007F21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解決のメンション1"/>
    <w:basedOn w:val="DefaultParagraphFont"/>
    <w:uiPriority w:val="99"/>
    <w:semiHidden/>
    <w:unhideWhenUsed/>
    <w:rsid w:val="001B2EF7"/>
    <w:rPr>
      <w:color w:val="605E5C"/>
      <w:shd w:val="clear" w:color="auto" w:fill="E1DFDD"/>
    </w:rPr>
  </w:style>
  <w:style w:type="character" w:styleId="FollowedHyperlink">
    <w:name w:val="FollowedHyperlink"/>
    <w:basedOn w:val="DefaultParagraphFont"/>
    <w:uiPriority w:val="99"/>
    <w:semiHidden/>
    <w:unhideWhenUsed/>
    <w:rsid w:val="000E5DCB"/>
    <w:rPr>
      <w:color w:val="954F72" w:themeColor="followedHyperlink"/>
      <w:u w:val="single"/>
    </w:rPr>
  </w:style>
  <w:style w:type="paragraph" w:styleId="HTMLPreformatted">
    <w:name w:val="HTML Preformatted"/>
    <w:basedOn w:val="Normal"/>
    <w:link w:val="HTMLPreformattedChar"/>
    <w:uiPriority w:val="99"/>
    <w:semiHidden/>
    <w:unhideWhenUsed/>
    <w:rsid w:val="00BD6C7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uiPriority w:val="99"/>
    <w:semiHidden/>
    <w:rsid w:val="00BD6C75"/>
    <w:rPr>
      <w:rFonts w:ascii="MS Gothic" w:eastAsia="MS Gothic" w:hAnsi="MS Gothic" w:cs="MS Gothic"/>
      <w:kern w:val="0"/>
      <w:sz w:val="24"/>
    </w:rPr>
  </w:style>
  <w:style w:type="character" w:customStyle="1" w:styleId="UnresolvedMention">
    <w:name w:val="Unresolved Mention"/>
    <w:basedOn w:val="DefaultParagraphFont"/>
    <w:uiPriority w:val="99"/>
    <w:semiHidden/>
    <w:unhideWhenUsed/>
    <w:rsid w:val="003F28AD"/>
    <w:rPr>
      <w:color w:val="605E5C"/>
      <w:shd w:val="clear" w:color="auto" w:fill="E1DFDD"/>
    </w:rPr>
  </w:style>
  <w:style w:type="paragraph" w:styleId="EndnoteText">
    <w:name w:val="endnote text"/>
    <w:basedOn w:val="Normal"/>
    <w:link w:val="EndnoteTextChar"/>
    <w:uiPriority w:val="99"/>
    <w:semiHidden/>
    <w:unhideWhenUsed/>
    <w:rsid w:val="00201A24"/>
    <w:pPr>
      <w:snapToGrid w:val="0"/>
      <w:jc w:val="left"/>
    </w:pPr>
  </w:style>
  <w:style w:type="character" w:customStyle="1" w:styleId="EndnoteTextChar">
    <w:name w:val="Endnote Text Char"/>
    <w:basedOn w:val="DefaultParagraphFont"/>
    <w:link w:val="EndnoteText"/>
    <w:uiPriority w:val="99"/>
    <w:semiHidden/>
    <w:rsid w:val="00201A24"/>
  </w:style>
  <w:style w:type="character" w:styleId="EndnoteReference">
    <w:name w:val="endnote reference"/>
    <w:basedOn w:val="DefaultParagraphFont"/>
    <w:uiPriority w:val="99"/>
    <w:semiHidden/>
    <w:unhideWhenUsed/>
    <w:rsid w:val="00201A2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08D"/>
    <w:pPr>
      <w:widowControl w:val="0"/>
      <w:jc w:val="both"/>
    </w:pPr>
  </w:style>
  <w:style w:type="paragraph" w:styleId="Heading1">
    <w:name w:val="heading 1"/>
    <w:basedOn w:val="Normal"/>
    <w:next w:val="Normal"/>
    <w:link w:val="Heading1Char"/>
    <w:uiPriority w:val="9"/>
    <w:qFormat/>
    <w:rsid w:val="00350B7A"/>
    <w:pPr>
      <w:keepNext/>
      <w:outlineLvl w:val="0"/>
    </w:pPr>
    <w:rPr>
      <w:rFonts w:asciiTheme="majorHAnsi" w:eastAsiaTheme="majorEastAsia" w:hAnsiTheme="majorHAnsi" w:cstheme="majorBidi"/>
      <w:sz w:val="24"/>
    </w:rPr>
  </w:style>
  <w:style w:type="paragraph" w:styleId="Heading2">
    <w:name w:val="heading 2"/>
    <w:basedOn w:val="Normal"/>
    <w:link w:val="Heading2Char"/>
    <w:uiPriority w:val="9"/>
    <w:qFormat/>
    <w:rsid w:val="00D70A67"/>
    <w:pPr>
      <w:widowControl/>
      <w:spacing w:before="100" w:beforeAutospacing="1" w:after="100" w:afterAutospacing="1"/>
      <w:jc w:val="left"/>
      <w:outlineLvl w:val="1"/>
    </w:pPr>
    <w:rPr>
      <w:rFonts w:ascii="MS PGothic" w:eastAsia="MS PGothic" w:hAnsi="MS PGothic" w:cs="MS PGothic"/>
      <w:b/>
      <w:bCs/>
      <w:kern w:val="0"/>
      <w:sz w:val="36"/>
      <w:szCs w:val="36"/>
    </w:rPr>
  </w:style>
  <w:style w:type="paragraph" w:styleId="Heading3">
    <w:name w:val="heading 3"/>
    <w:basedOn w:val="Normal"/>
    <w:next w:val="Normal"/>
    <w:link w:val="Heading3Char"/>
    <w:uiPriority w:val="9"/>
    <w:unhideWhenUsed/>
    <w:qFormat/>
    <w:rsid w:val="002622BE"/>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rsid w:val="005A16E1"/>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0A67"/>
    <w:rPr>
      <w:rFonts w:ascii="MS PGothic" w:eastAsia="MS PGothic" w:hAnsi="MS PGothic" w:cs="MS PGothic"/>
      <w:b/>
      <w:bCs/>
      <w:kern w:val="0"/>
      <w:sz w:val="36"/>
      <w:szCs w:val="36"/>
    </w:rPr>
  </w:style>
  <w:style w:type="paragraph" w:styleId="NormalWeb">
    <w:name w:val="Normal (Web)"/>
    <w:basedOn w:val="Normal"/>
    <w:uiPriority w:val="99"/>
    <w:unhideWhenUsed/>
    <w:rsid w:val="00D70A67"/>
    <w:pPr>
      <w:widowControl/>
      <w:spacing w:before="100" w:beforeAutospacing="1" w:after="100" w:afterAutospacing="1"/>
      <w:jc w:val="left"/>
    </w:pPr>
    <w:rPr>
      <w:rFonts w:ascii="MS PGothic" w:eastAsia="MS PGothic" w:hAnsi="MS PGothic" w:cs="MS PGothic"/>
      <w:kern w:val="0"/>
      <w:sz w:val="24"/>
    </w:rPr>
  </w:style>
  <w:style w:type="character" w:styleId="Strong">
    <w:name w:val="Strong"/>
    <w:basedOn w:val="DefaultParagraphFont"/>
    <w:uiPriority w:val="22"/>
    <w:qFormat/>
    <w:rsid w:val="00D70A67"/>
    <w:rPr>
      <w:b/>
      <w:bCs/>
    </w:rPr>
  </w:style>
  <w:style w:type="character" w:customStyle="1" w:styleId="apple-converted-space">
    <w:name w:val="apple-converted-space"/>
    <w:basedOn w:val="DefaultParagraphFont"/>
    <w:rsid w:val="00D70A67"/>
  </w:style>
  <w:style w:type="character" w:customStyle="1" w:styleId="Heading3Char">
    <w:name w:val="Heading 3 Char"/>
    <w:basedOn w:val="DefaultParagraphFont"/>
    <w:link w:val="Heading3"/>
    <w:uiPriority w:val="9"/>
    <w:rsid w:val="002622BE"/>
    <w:rPr>
      <w:rFonts w:asciiTheme="majorHAnsi" w:eastAsiaTheme="majorEastAsia" w:hAnsiTheme="majorHAnsi" w:cstheme="majorBidi"/>
    </w:rPr>
  </w:style>
  <w:style w:type="paragraph" w:styleId="ListParagraph">
    <w:name w:val="List Paragraph"/>
    <w:basedOn w:val="Normal"/>
    <w:uiPriority w:val="34"/>
    <w:qFormat/>
    <w:rsid w:val="00712D99"/>
    <w:pPr>
      <w:ind w:leftChars="400" w:left="840"/>
    </w:pPr>
  </w:style>
  <w:style w:type="paragraph" w:styleId="FootnoteText">
    <w:name w:val="footnote text"/>
    <w:basedOn w:val="Normal"/>
    <w:link w:val="FootnoteTextChar"/>
    <w:uiPriority w:val="99"/>
    <w:semiHidden/>
    <w:unhideWhenUsed/>
    <w:rsid w:val="00DD6284"/>
    <w:pPr>
      <w:snapToGrid w:val="0"/>
      <w:jc w:val="left"/>
    </w:pPr>
  </w:style>
  <w:style w:type="character" w:customStyle="1" w:styleId="FootnoteTextChar">
    <w:name w:val="Footnote Text Char"/>
    <w:basedOn w:val="DefaultParagraphFont"/>
    <w:link w:val="FootnoteText"/>
    <w:uiPriority w:val="99"/>
    <w:semiHidden/>
    <w:rsid w:val="00DD6284"/>
  </w:style>
  <w:style w:type="character" w:styleId="FootnoteReference">
    <w:name w:val="footnote reference"/>
    <w:basedOn w:val="DefaultParagraphFont"/>
    <w:uiPriority w:val="99"/>
    <w:semiHidden/>
    <w:unhideWhenUsed/>
    <w:rsid w:val="00DD6284"/>
    <w:rPr>
      <w:vertAlign w:val="superscript"/>
    </w:rPr>
  </w:style>
  <w:style w:type="character" w:styleId="Hyperlink">
    <w:name w:val="Hyperlink"/>
    <w:basedOn w:val="DefaultParagraphFont"/>
    <w:uiPriority w:val="99"/>
    <w:unhideWhenUsed/>
    <w:rsid w:val="003C4D67"/>
    <w:rPr>
      <w:color w:val="0000FF"/>
      <w:u w:val="single"/>
    </w:rPr>
  </w:style>
  <w:style w:type="character" w:customStyle="1" w:styleId="u-visually-hidden">
    <w:name w:val="u-visually-hidden"/>
    <w:basedOn w:val="DefaultParagraphFont"/>
    <w:rsid w:val="003C4D67"/>
  </w:style>
  <w:style w:type="paragraph" w:styleId="Header">
    <w:name w:val="header"/>
    <w:basedOn w:val="Normal"/>
    <w:link w:val="HeaderChar"/>
    <w:uiPriority w:val="99"/>
    <w:unhideWhenUsed/>
    <w:rsid w:val="00B376EC"/>
    <w:pPr>
      <w:tabs>
        <w:tab w:val="center" w:pos="4252"/>
        <w:tab w:val="right" w:pos="8504"/>
      </w:tabs>
      <w:snapToGrid w:val="0"/>
    </w:pPr>
  </w:style>
  <w:style w:type="character" w:customStyle="1" w:styleId="HeaderChar">
    <w:name w:val="Header Char"/>
    <w:basedOn w:val="DefaultParagraphFont"/>
    <w:link w:val="Header"/>
    <w:uiPriority w:val="99"/>
    <w:rsid w:val="00B376EC"/>
  </w:style>
  <w:style w:type="paragraph" w:styleId="Footer">
    <w:name w:val="footer"/>
    <w:basedOn w:val="Normal"/>
    <w:link w:val="FooterChar"/>
    <w:uiPriority w:val="99"/>
    <w:unhideWhenUsed/>
    <w:rsid w:val="00B376EC"/>
    <w:pPr>
      <w:tabs>
        <w:tab w:val="center" w:pos="4252"/>
        <w:tab w:val="right" w:pos="8504"/>
      </w:tabs>
      <w:snapToGrid w:val="0"/>
    </w:pPr>
  </w:style>
  <w:style w:type="character" w:customStyle="1" w:styleId="FooterChar">
    <w:name w:val="Footer Char"/>
    <w:basedOn w:val="DefaultParagraphFont"/>
    <w:link w:val="Footer"/>
    <w:uiPriority w:val="99"/>
    <w:rsid w:val="00B376EC"/>
  </w:style>
  <w:style w:type="character" w:customStyle="1" w:styleId="Heading1Char">
    <w:name w:val="Heading 1 Char"/>
    <w:basedOn w:val="DefaultParagraphFont"/>
    <w:link w:val="Heading1"/>
    <w:uiPriority w:val="9"/>
    <w:rsid w:val="00350B7A"/>
    <w:rPr>
      <w:rFonts w:asciiTheme="majorHAnsi" w:eastAsiaTheme="majorEastAsia" w:hAnsiTheme="majorHAnsi" w:cstheme="majorBidi"/>
      <w:sz w:val="24"/>
    </w:rPr>
  </w:style>
  <w:style w:type="character" w:customStyle="1" w:styleId="Heading4Char">
    <w:name w:val="Heading 4 Char"/>
    <w:basedOn w:val="DefaultParagraphFont"/>
    <w:link w:val="Heading4"/>
    <w:uiPriority w:val="9"/>
    <w:rsid w:val="005A16E1"/>
    <w:rPr>
      <w:b/>
      <w:bCs/>
    </w:rPr>
  </w:style>
  <w:style w:type="character" w:styleId="CommentReference">
    <w:name w:val="annotation reference"/>
    <w:basedOn w:val="DefaultParagraphFont"/>
    <w:uiPriority w:val="99"/>
    <w:semiHidden/>
    <w:unhideWhenUsed/>
    <w:rsid w:val="00427DCF"/>
    <w:rPr>
      <w:sz w:val="18"/>
      <w:szCs w:val="18"/>
    </w:rPr>
  </w:style>
  <w:style w:type="paragraph" w:styleId="CommentText">
    <w:name w:val="annotation text"/>
    <w:basedOn w:val="Normal"/>
    <w:link w:val="CommentTextChar"/>
    <w:uiPriority w:val="99"/>
    <w:unhideWhenUsed/>
    <w:rsid w:val="00427DCF"/>
    <w:pPr>
      <w:jc w:val="left"/>
    </w:pPr>
  </w:style>
  <w:style w:type="character" w:customStyle="1" w:styleId="CommentTextChar">
    <w:name w:val="Comment Text Char"/>
    <w:basedOn w:val="DefaultParagraphFont"/>
    <w:link w:val="CommentText"/>
    <w:uiPriority w:val="99"/>
    <w:rsid w:val="00427DCF"/>
  </w:style>
  <w:style w:type="paragraph" w:styleId="CommentSubject">
    <w:name w:val="annotation subject"/>
    <w:basedOn w:val="CommentText"/>
    <w:next w:val="CommentText"/>
    <w:link w:val="CommentSubjectChar"/>
    <w:uiPriority w:val="99"/>
    <w:semiHidden/>
    <w:unhideWhenUsed/>
    <w:rsid w:val="00427DCF"/>
    <w:rPr>
      <w:b/>
      <w:bCs/>
    </w:rPr>
  </w:style>
  <w:style w:type="character" w:customStyle="1" w:styleId="CommentSubjectChar">
    <w:name w:val="Comment Subject Char"/>
    <w:basedOn w:val="CommentTextChar"/>
    <w:link w:val="CommentSubject"/>
    <w:uiPriority w:val="99"/>
    <w:semiHidden/>
    <w:rsid w:val="00427DCF"/>
    <w:rPr>
      <w:b/>
      <w:bCs/>
    </w:rPr>
  </w:style>
  <w:style w:type="paragraph" w:styleId="Revision">
    <w:name w:val="Revision"/>
    <w:hidden/>
    <w:uiPriority w:val="99"/>
    <w:semiHidden/>
    <w:rsid w:val="00427DCF"/>
  </w:style>
  <w:style w:type="character" w:styleId="LineNumber">
    <w:name w:val="line number"/>
    <w:basedOn w:val="DefaultParagraphFont"/>
    <w:uiPriority w:val="99"/>
    <w:semiHidden/>
    <w:unhideWhenUsed/>
    <w:rsid w:val="00FB4BE7"/>
  </w:style>
  <w:style w:type="paragraph" w:styleId="NoSpacing">
    <w:name w:val="No Spacing"/>
    <w:uiPriority w:val="1"/>
    <w:qFormat/>
    <w:rsid w:val="008E5C3B"/>
    <w:pPr>
      <w:widowControl w:val="0"/>
      <w:jc w:val="both"/>
    </w:pPr>
  </w:style>
  <w:style w:type="character" w:styleId="Emphasis">
    <w:name w:val="Emphasis"/>
    <w:basedOn w:val="DefaultParagraphFont"/>
    <w:uiPriority w:val="20"/>
    <w:qFormat/>
    <w:rsid w:val="00174ADE"/>
    <w:rPr>
      <w:i/>
      <w:iCs/>
    </w:rPr>
  </w:style>
  <w:style w:type="paragraph" w:styleId="BalloonText">
    <w:name w:val="Balloon Text"/>
    <w:basedOn w:val="Normal"/>
    <w:link w:val="BalloonTextChar"/>
    <w:uiPriority w:val="99"/>
    <w:semiHidden/>
    <w:unhideWhenUsed/>
    <w:rsid w:val="007F21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1CB"/>
    <w:rPr>
      <w:rFonts w:ascii="Segoe UI" w:hAnsi="Segoe UI" w:cs="Segoe UI"/>
      <w:sz w:val="18"/>
      <w:szCs w:val="18"/>
    </w:rPr>
  </w:style>
  <w:style w:type="table" w:styleId="TableGrid">
    <w:name w:val="Table Grid"/>
    <w:basedOn w:val="TableNormal"/>
    <w:uiPriority w:val="39"/>
    <w:rsid w:val="007F21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解決のメンション1"/>
    <w:basedOn w:val="DefaultParagraphFont"/>
    <w:uiPriority w:val="99"/>
    <w:semiHidden/>
    <w:unhideWhenUsed/>
    <w:rsid w:val="001B2EF7"/>
    <w:rPr>
      <w:color w:val="605E5C"/>
      <w:shd w:val="clear" w:color="auto" w:fill="E1DFDD"/>
    </w:rPr>
  </w:style>
  <w:style w:type="character" w:styleId="FollowedHyperlink">
    <w:name w:val="FollowedHyperlink"/>
    <w:basedOn w:val="DefaultParagraphFont"/>
    <w:uiPriority w:val="99"/>
    <w:semiHidden/>
    <w:unhideWhenUsed/>
    <w:rsid w:val="000E5DCB"/>
    <w:rPr>
      <w:color w:val="954F72" w:themeColor="followedHyperlink"/>
      <w:u w:val="single"/>
    </w:rPr>
  </w:style>
  <w:style w:type="paragraph" w:styleId="HTMLPreformatted">
    <w:name w:val="HTML Preformatted"/>
    <w:basedOn w:val="Normal"/>
    <w:link w:val="HTMLPreformattedChar"/>
    <w:uiPriority w:val="99"/>
    <w:semiHidden/>
    <w:unhideWhenUsed/>
    <w:rsid w:val="00BD6C7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uiPriority w:val="99"/>
    <w:semiHidden/>
    <w:rsid w:val="00BD6C75"/>
    <w:rPr>
      <w:rFonts w:ascii="MS Gothic" w:eastAsia="MS Gothic" w:hAnsi="MS Gothic" w:cs="MS Gothic"/>
      <w:kern w:val="0"/>
      <w:sz w:val="24"/>
    </w:rPr>
  </w:style>
  <w:style w:type="character" w:customStyle="1" w:styleId="UnresolvedMention">
    <w:name w:val="Unresolved Mention"/>
    <w:basedOn w:val="DefaultParagraphFont"/>
    <w:uiPriority w:val="99"/>
    <w:semiHidden/>
    <w:unhideWhenUsed/>
    <w:rsid w:val="003F28AD"/>
    <w:rPr>
      <w:color w:val="605E5C"/>
      <w:shd w:val="clear" w:color="auto" w:fill="E1DFDD"/>
    </w:rPr>
  </w:style>
  <w:style w:type="paragraph" w:styleId="EndnoteText">
    <w:name w:val="endnote text"/>
    <w:basedOn w:val="Normal"/>
    <w:link w:val="EndnoteTextChar"/>
    <w:uiPriority w:val="99"/>
    <w:semiHidden/>
    <w:unhideWhenUsed/>
    <w:rsid w:val="00201A24"/>
    <w:pPr>
      <w:snapToGrid w:val="0"/>
      <w:jc w:val="left"/>
    </w:pPr>
  </w:style>
  <w:style w:type="character" w:customStyle="1" w:styleId="EndnoteTextChar">
    <w:name w:val="Endnote Text Char"/>
    <w:basedOn w:val="DefaultParagraphFont"/>
    <w:link w:val="EndnoteText"/>
    <w:uiPriority w:val="99"/>
    <w:semiHidden/>
    <w:rsid w:val="00201A24"/>
  </w:style>
  <w:style w:type="character" w:styleId="EndnoteReference">
    <w:name w:val="endnote reference"/>
    <w:basedOn w:val="DefaultParagraphFont"/>
    <w:uiPriority w:val="99"/>
    <w:semiHidden/>
    <w:unhideWhenUsed/>
    <w:rsid w:val="00201A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06082">
      <w:bodyDiv w:val="1"/>
      <w:marLeft w:val="0"/>
      <w:marRight w:val="0"/>
      <w:marTop w:val="0"/>
      <w:marBottom w:val="0"/>
      <w:divBdr>
        <w:top w:val="none" w:sz="0" w:space="0" w:color="auto"/>
        <w:left w:val="none" w:sz="0" w:space="0" w:color="auto"/>
        <w:bottom w:val="none" w:sz="0" w:space="0" w:color="auto"/>
        <w:right w:val="none" w:sz="0" w:space="0" w:color="auto"/>
      </w:divBdr>
      <w:divsChild>
        <w:div w:id="1548099993">
          <w:marLeft w:val="0"/>
          <w:marRight w:val="0"/>
          <w:marTop w:val="0"/>
          <w:marBottom w:val="0"/>
          <w:divBdr>
            <w:top w:val="none" w:sz="0" w:space="0" w:color="auto"/>
            <w:left w:val="none" w:sz="0" w:space="0" w:color="auto"/>
            <w:bottom w:val="none" w:sz="0" w:space="0" w:color="auto"/>
            <w:right w:val="none" w:sz="0" w:space="0" w:color="auto"/>
          </w:divBdr>
          <w:divsChild>
            <w:div w:id="1122502705">
              <w:marLeft w:val="0"/>
              <w:marRight w:val="0"/>
              <w:marTop w:val="0"/>
              <w:marBottom w:val="0"/>
              <w:divBdr>
                <w:top w:val="none" w:sz="0" w:space="0" w:color="auto"/>
                <w:left w:val="none" w:sz="0" w:space="0" w:color="auto"/>
                <w:bottom w:val="none" w:sz="0" w:space="0" w:color="auto"/>
                <w:right w:val="none" w:sz="0" w:space="0" w:color="auto"/>
              </w:divBdr>
              <w:divsChild>
                <w:div w:id="69785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25612">
      <w:bodyDiv w:val="1"/>
      <w:marLeft w:val="0"/>
      <w:marRight w:val="0"/>
      <w:marTop w:val="0"/>
      <w:marBottom w:val="0"/>
      <w:divBdr>
        <w:top w:val="none" w:sz="0" w:space="0" w:color="auto"/>
        <w:left w:val="none" w:sz="0" w:space="0" w:color="auto"/>
        <w:bottom w:val="none" w:sz="0" w:space="0" w:color="auto"/>
        <w:right w:val="none" w:sz="0" w:space="0" w:color="auto"/>
      </w:divBdr>
      <w:divsChild>
        <w:div w:id="1415395675">
          <w:marLeft w:val="0"/>
          <w:marRight w:val="0"/>
          <w:marTop w:val="0"/>
          <w:marBottom w:val="0"/>
          <w:divBdr>
            <w:top w:val="none" w:sz="0" w:space="0" w:color="auto"/>
            <w:left w:val="none" w:sz="0" w:space="0" w:color="auto"/>
            <w:bottom w:val="none" w:sz="0" w:space="0" w:color="auto"/>
            <w:right w:val="none" w:sz="0" w:space="0" w:color="auto"/>
          </w:divBdr>
          <w:divsChild>
            <w:div w:id="706106212">
              <w:marLeft w:val="0"/>
              <w:marRight w:val="0"/>
              <w:marTop w:val="0"/>
              <w:marBottom w:val="0"/>
              <w:divBdr>
                <w:top w:val="none" w:sz="0" w:space="0" w:color="auto"/>
                <w:left w:val="none" w:sz="0" w:space="0" w:color="auto"/>
                <w:bottom w:val="none" w:sz="0" w:space="0" w:color="auto"/>
                <w:right w:val="none" w:sz="0" w:space="0" w:color="auto"/>
              </w:divBdr>
              <w:divsChild>
                <w:div w:id="8280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09457">
      <w:bodyDiv w:val="1"/>
      <w:marLeft w:val="0"/>
      <w:marRight w:val="0"/>
      <w:marTop w:val="0"/>
      <w:marBottom w:val="0"/>
      <w:divBdr>
        <w:top w:val="none" w:sz="0" w:space="0" w:color="auto"/>
        <w:left w:val="none" w:sz="0" w:space="0" w:color="auto"/>
        <w:bottom w:val="none" w:sz="0" w:space="0" w:color="auto"/>
        <w:right w:val="none" w:sz="0" w:space="0" w:color="auto"/>
      </w:divBdr>
      <w:divsChild>
        <w:div w:id="1091778007">
          <w:marLeft w:val="0"/>
          <w:marRight w:val="0"/>
          <w:marTop w:val="0"/>
          <w:marBottom w:val="0"/>
          <w:divBdr>
            <w:top w:val="none" w:sz="0" w:space="0" w:color="auto"/>
            <w:left w:val="none" w:sz="0" w:space="0" w:color="auto"/>
            <w:bottom w:val="none" w:sz="0" w:space="0" w:color="auto"/>
            <w:right w:val="none" w:sz="0" w:space="0" w:color="auto"/>
          </w:divBdr>
        </w:div>
        <w:div w:id="437526622">
          <w:marLeft w:val="0"/>
          <w:marRight w:val="0"/>
          <w:marTop w:val="0"/>
          <w:marBottom w:val="0"/>
          <w:divBdr>
            <w:top w:val="none" w:sz="0" w:space="0" w:color="auto"/>
            <w:left w:val="none" w:sz="0" w:space="0" w:color="auto"/>
            <w:bottom w:val="none" w:sz="0" w:space="0" w:color="auto"/>
            <w:right w:val="none" w:sz="0" w:space="0" w:color="auto"/>
          </w:divBdr>
        </w:div>
        <w:div w:id="1025666785">
          <w:marLeft w:val="0"/>
          <w:marRight w:val="0"/>
          <w:marTop w:val="0"/>
          <w:marBottom w:val="0"/>
          <w:divBdr>
            <w:top w:val="none" w:sz="0" w:space="0" w:color="auto"/>
            <w:left w:val="none" w:sz="0" w:space="0" w:color="auto"/>
            <w:bottom w:val="none" w:sz="0" w:space="0" w:color="auto"/>
            <w:right w:val="none" w:sz="0" w:space="0" w:color="auto"/>
          </w:divBdr>
        </w:div>
        <w:div w:id="1442843475">
          <w:marLeft w:val="0"/>
          <w:marRight w:val="0"/>
          <w:marTop w:val="0"/>
          <w:marBottom w:val="0"/>
          <w:divBdr>
            <w:top w:val="none" w:sz="0" w:space="0" w:color="auto"/>
            <w:left w:val="none" w:sz="0" w:space="0" w:color="auto"/>
            <w:bottom w:val="none" w:sz="0" w:space="0" w:color="auto"/>
            <w:right w:val="none" w:sz="0" w:space="0" w:color="auto"/>
          </w:divBdr>
        </w:div>
      </w:divsChild>
    </w:div>
    <w:div w:id="180093634">
      <w:bodyDiv w:val="1"/>
      <w:marLeft w:val="0"/>
      <w:marRight w:val="0"/>
      <w:marTop w:val="0"/>
      <w:marBottom w:val="0"/>
      <w:divBdr>
        <w:top w:val="none" w:sz="0" w:space="0" w:color="auto"/>
        <w:left w:val="none" w:sz="0" w:space="0" w:color="auto"/>
        <w:bottom w:val="none" w:sz="0" w:space="0" w:color="auto"/>
        <w:right w:val="none" w:sz="0" w:space="0" w:color="auto"/>
      </w:divBdr>
      <w:divsChild>
        <w:div w:id="271087802">
          <w:marLeft w:val="0"/>
          <w:marRight w:val="0"/>
          <w:marTop w:val="0"/>
          <w:marBottom w:val="0"/>
          <w:divBdr>
            <w:top w:val="none" w:sz="0" w:space="0" w:color="auto"/>
            <w:left w:val="none" w:sz="0" w:space="0" w:color="auto"/>
            <w:bottom w:val="none" w:sz="0" w:space="0" w:color="auto"/>
            <w:right w:val="none" w:sz="0" w:space="0" w:color="auto"/>
          </w:divBdr>
        </w:div>
        <w:div w:id="484396441">
          <w:marLeft w:val="0"/>
          <w:marRight w:val="0"/>
          <w:marTop w:val="0"/>
          <w:marBottom w:val="0"/>
          <w:divBdr>
            <w:top w:val="none" w:sz="0" w:space="0" w:color="auto"/>
            <w:left w:val="none" w:sz="0" w:space="0" w:color="auto"/>
            <w:bottom w:val="none" w:sz="0" w:space="0" w:color="auto"/>
            <w:right w:val="none" w:sz="0" w:space="0" w:color="auto"/>
          </w:divBdr>
        </w:div>
      </w:divsChild>
    </w:div>
    <w:div w:id="344945254">
      <w:bodyDiv w:val="1"/>
      <w:marLeft w:val="0"/>
      <w:marRight w:val="0"/>
      <w:marTop w:val="0"/>
      <w:marBottom w:val="0"/>
      <w:divBdr>
        <w:top w:val="none" w:sz="0" w:space="0" w:color="auto"/>
        <w:left w:val="none" w:sz="0" w:space="0" w:color="auto"/>
        <w:bottom w:val="none" w:sz="0" w:space="0" w:color="auto"/>
        <w:right w:val="none" w:sz="0" w:space="0" w:color="auto"/>
      </w:divBdr>
    </w:div>
    <w:div w:id="389235243">
      <w:bodyDiv w:val="1"/>
      <w:marLeft w:val="0"/>
      <w:marRight w:val="0"/>
      <w:marTop w:val="0"/>
      <w:marBottom w:val="0"/>
      <w:divBdr>
        <w:top w:val="none" w:sz="0" w:space="0" w:color="auto"/>
        <w:left w:val="none" w:sz="0" w:space="0" w:color="auto"/>
        <w:bottom w:val="none" w:sz="0" w:space="0" w:color="auto"/>
        <w:right w:val="none" w:sz="0" w:space="0" w:color="auto"/>
      </w:divBdr>
    </w:div>
    <w:div w:id="391386363">
      <w:bodyDiv w:val="1"/>
      <w:marLeft w:val="0"/>
      <w:marRight w:val="0"/>
      <w:marTop w:val="0"/>
      <w:marBottom w:val="0"/>
      <w:divBdr>
        <w:top w:val="none" w:sz="0" w:space="0" w:color="auto"/>
        <w:left w:val="none" w:sz="0" w:space="0" w:color="auto"/>
        <w:bottom w:val="none" w:sz="0" w:space="0" w:color="auto"/>
        <w:right w:val="none" w:sz="0" w:space="0" w:color="auto"/>
      </w:divBdr>
      <w:divsChild>
        <w:div w:id="1390300483">
          <w:marLeft w:val="0"/>
          <w:marRight w:val="0"/>
          <w:marTop w:val="0"/>
          <w:marBottom w:val="0"/>
          <w:divBdr>
            <w:top w:val="none" w:sz="0" w:space="0" w:color="auto"/>
            <w:left w:val="none" w:sz="0" w:space="0" w:color="auto"/>
            <w:bottom w:val="none" w:sz="0" w:space="0" w:color="auto"/>
            <w:right w:val="none" w:sz="0" w:space="0" w:color="auto"/>
          </w:divBdr>
          <w:divsChild>
            <w:div w:id="28339143">
              <w:marLeft w:val="0"/>
              <w:marRight w:val="0"/>
              <w:marTop w:val="0"/>
              <w:marBottom w:val="0"/>
              <w:divBdr>
                <w:top w:val="none" w:sz="0" w:space="0" w:color="auto"/>
                <w:left w:val="none" w:sz="0" w:space="0" w:color="auto"/>
                <w:bottom w:val="none" w:sz="0" w:space="0" w:color="auto"/>
                <w:right w:val="none" w:sz="0" w:space="0" w:color="auto"/>
              </w:divBdr>
              <w:divsChild>
                <w:div w:id="92638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845428">
      <w:bodyDiv w:val="1"/>
      <w:marLeft w:val="0"/>
      <w:marRight w:val="0"/>
      <w:marTop w:val="0"/>
      <w:marBottom w:val="0"/>
      <w:divBdr>
        <w:top w:val="none" w:sz="0" w:space="0" w:color="auto"/>
        <w:left w:val="none" w:sz="0" w:space="0" w:color="auto"/>
        <w:bottom w:val="none" w:sz="0" w:space="0" w:color="auto"/>
        <w:right w:val="none" w:sz="0" w:space="0" w:color="auto"/>
      </w:divBdr>
    </w:div>
    <w:div w:id="414472084">
      <w:bodyDiv w:val="1"/>
      <w:marLeft w:val="0"/>
      <w:marRight w:val="0"/>
      <w:marTop w:val="0"/>
      <w:marBottom w:val="0"/>
      <w:divBdr>
        <w:top w:val="none" w:sz="0" w:space="0" w:color="auto"/>
        <w:left w:val="none" w:sz="0" w:space="0" w:color="auto"/>
        <w:bottom w:val="none" w:sz="0" w:space="0" w:color="auto"/>
        <w:right w:val="none" w:sz="0" w:space="0" w:color="auto"/>
      </w:divBdr>
    </w:div>
    <w:div w:id="541553792">
      <w:bodyDiv w:val="1"/>
      <w:marLeft w:val="0"/>
      <w:marRight w:val="0"/>
      <w:marTop w:val="0"/>
      <w:marBottom w:val="0"/>
      <w:divBdr>
        <w:top w:val="none" w:sz="0" w:space="0" w:color="auto"/>
        <w:left w:val="none" w:sz="0" w:space="0" w:color="auto"/>
        <w:bottom w:val="none" w:sz="0" w:space="0" w:color="auto"/>
        <w:right w:val="none" w:sz="0" w:space="0" w:color="auto"/>
      </w:divBdr>
    </w:div>
    <w:div w:id="610280944">
      <w:bodyDiv w:val="1"/>
      <w:marLeft w:val="0"/>
      <w:marRight w:val="0"/>
      <w:marTop w:val="0"/>
      <w:marBottom w:val="0"/>
      <w:divBdr>
        <w:top w:val="none" w:sz="0" w:space="0" w:color="auto"/>
        <w:left w:val="none" w:sz="0" w:space="0" w:color="auto"/>
        <w:bottom w:val="none" w:sz="0" w:space="0" w:color="auto"/>
        <w:right w:val="none" w:sz="0" w:space="0" w:color="auto"/>
      </w:divBdr>
      <w:divsChild>
        <w:div w:id="105933375">
          <w:marLeft w:val="0"/>
          <w:marRight w:val="0"/>
          <w:marTop w:val="0"/>
          <w:marBottom w:val="0"/>
          <w:divBdr>
            <w:top w:val="none" w:sz="0" w:space="0" w:color="auto"/>
            <w:left w:val="none" w:sz="0" w:space="0" w:color="auto"/>
            <w:bottom w:val="none" w:sz="0" w:space="0" w:color="auto"/>
            <w:right w:val="none" w:sz="0" w:space="0" w:color="auto"/>
          </w:divBdr>
          <w:divsChild>
            <w:div w:id="88083293">
              <w:marLeft w:val="0"/>
              <w:marRight w:val="0"/>
              <w:marTop w:val="0"/>
              <w:marBottom w:val="0"/>
              <w:divBdr>
                <w:top w:val="none" w:sz="0" w:space="0" w:color="auto"/>
                <w:left w:val="none" w:sz="0" w:space="0" w:color="auto"/>
                <w:bottom w:val="none" w:sz="0" w:space="0" w:color="auto"/>
                <w:right w:val="none" w:sz="0" w:space="0" w:color="auto"/>
              </w:divBdr>
              <w:divsChild>
                <w:div w:id="1191339769">
                  <w:marLeft w:val="0"/>
                  <w:marRight w:val="0"/>
                  <w:marTop w:val="0"/>
                  <w:marBottom w:val="0"/>
                  <w:divBdr>
                    <w:top w:val="none" w:sz="0" w:space="0" w:color="auto"/>
                    <w:left w:val="none" w:sz="0" w:space="0" w:color="auto"/>
                    <w:bottom w:val="none" w:sz="0" w:space="0" w:color="auto"/>
                    <w:right w:val="none" w:sz="0" w:space="0" w:color="auto"/>
                  </w:divBdr>
                  <w:divsChild>
                    <w:div w:id="208602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882936">
      <w:bodyDiv w:val="1"/>
      <w:marLeft w:val="0"/>
      <w:marRight w:val="0"/>
      <w:marTop w:val="0"/>
      <w:marBottom w:val="0"/>
      <w:divBdr>
        <w:top w:val="none" w:sz="0" w:space="0" w:color="auto"/>
        <w:left w:val="none" w:sz="0" w:space="0" w:color="auto"/>
        <w:bottom w:val="none" w:sz="0" w:space="0" w:color="auto"/>
        <w:right w:val="none" w:sz="0" w:space="0" w:color="auto"/>
      </w:divBdr>
    </w:div>
    <w:div w:id="840850927">
      <w:bodyDiv w:val="1"/>
      <w:marLeft w:val="0"/>
      <w:marRight w:val="0"/>
      <w:marTop w:val="0"/>
      <w:marBottom w:val="0"/>
      <w:divBdr>
        <w:top w:val="none" w:sz="0" w:space="0" w:color="auto"/>
        <w:left w:val="none" w:sz="0" w:space="0" w:color="auto"/>
        <w:bottom w:val="none" w:sz="0" w:space="0" w:color="auto"/>
        <w:right w:val="none" w:sz="0" w:space="0" w:color="auto"/>
      </w:divBdr>
      <w:divsChild>
        <w:div w:id="6685988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16941907">
      <w:bodyDiv w:val="1"/>
      <w:marLeft w:val="0"/>
      <w:marRight w:val="0"/>
      <w:marTop w:val="0"/>
      <w:marBottom w:val="0"/>
      <w:divBdr>
        <w:top w:val="none" w:sz="0" w:space="0" w:color="auto"/>
        <w:left w:val="none" w:sz="0" w:space="0" w:color="auto"/>
        <w:bottom w:val="none" w:sz="0" w:space="0" w:color="auto"/>
        <w:right w:val="none" w:sz="0" w:space="0" w:color="auto"/>
      </w:divBdr>
    </w:div>
    <w:div w:id="963774371">
      <w:bodyDiv w:val="1"/>
      <w:marLeft w:val="0"/>
      <w:marRight w:val="0"/>
      <w:marTop w:val="0"/>
      <w:marBottom w:val="0"/>
      <w:divBdr>
        <w:top w:val="none" w:sz="0" w:space="0" w:color="auto"/>
        <w:left w:val="none" w:sz="0" w:space="0" w:color="auto"/>
        <w:bottom w:val="none" w:sz="0" w:space="0" w:color="auto"/>
        <w:right w:val="none" w:sz="0" w:space="0" w:color="auto"/>
      </w:divBdr>
      <w:divsChild>
        <w:div w:id="1363633864">
          <w:marLeft w:val="0"/>
          <w:marRight w:val="0"/>
          <w:marTop w:val="0"/>
          <w:marBottom w:val="0"/>
          <w:divBdr>
            <w:top w:val="none" w:sz="0" w:space="0" w:color="auto"/>
            <w:left w:val="none" w:sz="0" w:space="0" w:color="auto"/>
            <w:bottom w:val="none" w:sz="0" w:space="0" w:color="auto"/>
            <w:right w:val="none" w:sz="0" w:space="0" w:color="auto"/>
          </w:divBdr>
        </w:div>
        <w:div w:id="835728154">
          <w:marLeft w:val="0"/>
          <w:marRight w:val="0"/>
          <w:marTop w:val="0"/>
          <w:marBottom w:val="0"/>
          <w:divBdr>
            <w:top w:val="none" w:sz="0" w:space="0" w:color="auto"/>
            <w:left w:val="none" w:sz="0" w:space="0" w:color="auto"/>
            <w:bottom w:val="none" w:sz="0" w:space="0" w:color="auto"/>
            <w:right w:val="none" w:sz="0" w:space="0" w:color="auto"/>
          </w:divBdr>
        </w:div>
        <w:div w:id="313990998">
          <w:marLeft w:val="0"/>
          <w:marRight w:val="0"/>
          <w:marTop w:val="0"/>
          <w:marBottom w:val="0"/>
          <w:divBdr>
            <w:top w:val="none" w:sz="0" w:space="0" w:color="auto"/>
            <w:left w:val="none" w:sz="0" w:space="0" w:color="auto"/>
            <w:bottom w:val="none" w:sz="0" w:space="0" w:color="auto"/>
            <w:right w:val="none" w:sz="0" w:space="0" w:color="auto"/>
          </w:divBdr>
        </w:div>
        <w:div w:id="1132867772">
          <w:marLeft w:val="0"/>
          <w:marRight w:val="0"/>
          <w:marTop w:val="0"/>
          <w:marBottom w:val="0"/>
          <w:divBdr>
            <w:top w:val="none" w:sz="0" w:space="0" w:color="auto"/>
            <w:left w:val="none" w:sz="0" w:space="0" w:color="auto"/>
            <w:bottom w:val="none" w:sz="0" w:space="0" w:color="auto"/>
            <w:right w:val="none" w:sz="0" w:space="0" w:color="auto"/>
          </w:divBdr>
        </w:div>
      </w:divsChild>
    </w:div>
    <w:div w:id="977417530">
      <w:bodyDiv w:val="1"/>
      <w:marLeft w:val="0"/>
      <w:marRight w:val="0"/>
      <w:marTop w:val="0"/>
      <w:marBottom w:val="0"/>
      <w:divBdr>
        <w:top w:val="none" w:sz="0" w:space="0" w:color="auto"/>
        <w:left w:val="none" w:sz="0" w:space="0" w:color="auto"/>
        <w:bottom w:val="none" w:sz="0" w:space="0" w:color="auto"/>
        <w:right w:val="none" w:sz="0" w:space="0" w:color="auto"/>
      </w:divBdr>
    </w:div>
    <w:div w:id="1115371384">
      <w:bodyDiv w:val="1"/>
      <w:marLeft w:val="0"/>
      <w:marRight w:val="0"/>
      <w:marTop w:val="0"/>
      <w:marBottom w:val="0"/>
      <w:divBdr>
        <w:top w:val="none" w:sz="0" w:space="0" w:color="auto"/>
        <w:left w:val="none" w:sz="0" w:space="0" w:color="auto"/>
        <w:bottom w:val="none" w:sz="0" w:space="0" w:color="auto"/>
        <w:right w:val="none" w:sz="0" w:space="0" w:color="auto"/>
      </w:divBdr>
      <w:divsChild>
        <w:div w:id="2466935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77244182">
      <w:bodyDiv w:val="1"/>
      <w:marLeft w:val="0"/>
      <w:marRight w:val="0"/>
      <w:marTop w:val="0"/>
      <w:marBottom w:val="0"/>
      <w:divBdr>
        <w:top w:val="none" w:sz="0" w:space="0" w:color="auto"/>
        <w:left w:val="none" w:sz="0" w:space="0" w:color="auto"/>
        <w:bottom w:val="none" w:sz="0" w:space="0" w:color="auto"/>
        <w:right w:val="none" w:sz="0" w:space="0" w:color="auto"/>
      </w:divBdr>
    </w:div>
    <w:div w:id="1524127227">
      <w:bodyDiv w:val="1"/>
      <w:marLeft w:val="0"/>
      <w:marRight w:val="0"/>
      <w:marTop w:val="0"/>
      <w:marBottom w:val="0"/>
      <w:divBdr>
        <w:top w:val="none" w:sz="0" w:space="0" w:color="auto"/>
        <w:left w:val="none" w:sz="0" w:space="0" w:color="auto"/>
        <w:bottom w:val="none" w:sz="0" w:space="0" w:color="auto"/>
        <w:right w:val="none" w:sz="0" w:space="0" w:color="auto"/>
      </w:divBdr>
      <w:divsChild>
        <w:div w:id="1300038832">
          <w:marLeft w:val="0"/>
          <w:marRight w:val="0"/>
          <w:marTop w:val="0"/>
          <w:marBottom w:val="0"/>
          <w:divBdr>
            <w:top w:val="none" w:sz="0" w:space="0" w:color="auto"/>
            <w:left w:val="none" w:sz="0" w:space="0" w:color="auto"/>
            <w:bottom w:val="none" w:sz="0" w:space="0" w:color="auto"/>
            <w:right w:val="none" w:sz="0" w:space="0" w:color="auto"/>
          </w:divBdr>
          <w:divsChild>
            <w:div w:id="334383738">
              <w:marLeft w:val="0"/>
              <w:marRight w:val="0"/>
              <w:marTop w:val="0"/>
              <w:marBottom w:val="0"/>
              <w:divBdr>
                <w:top w:val="none" w:sz="0" w:space="0" w:color="auto"/>
                <w:left w:val="none" w:sz="0" w:space="0" w:color="auto"/>
                <w:bottom w:val="none" w:sz="0" w:space="0" w:color="auto"/>
                <w:right w:val="none" w:sz="0" w:space="0" w:color="auto"/>
              </w:divBdr>
              <w:divsChild>
                <w:div w:id="1022702909">
                  <w:marLeft w:val="0"/>
                  <w:marRight w:val="0"/>
                  <w:marTop w:val="0"/>
                  <w:marBottom w:val="0"/>
                  <w:divBdr>
                    <w:top w:val="none" w:sz="0" w:space="0" w:color="auto"/>
                    <w:left w:val="none" w:sz="0" w:space="0" w:color="auto"/>
                    <w:bottom w:val="none" w:sz="0" w:space="0" w:color="auto"/>
                    <w:right w:val="none" w:sz="0" w:space="0" w:color="auto"/>
                  </w:divBdr>
                </w:div>
                <w:div w:id="8823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741586">
      <w:bodyDiv w:val="1"/>
      <w:marLeft w:val="0"/>
      <w:marRight w:val="0"/>
      <w:marTop w:val="0"/>
      <w:marBottom w:val="0"/>
      <w:divBdr>
        <w:top w:val="none" w:sz="0" w:space="0" w:color="auto"/>
        <w:left w:val="none" w:sz="0" w:space="0" w:color="auto"/>
        <w:bottom w:val="none" w:sz="0" w:space="0" w:color="auto"/>
        <w:right w:val="none" w:sz="0" w:space="0" w:color="auto"/>
      </w:divBdr>
    </w:div>
    <w:div w:id="1656644528">
      <w:bodyDiv w:val="1"/>
      <w:marLeft w:val="0"/>
      <w:marRight w:val="0"/>
      <w:marTop w:val="0"/>
      <w:marBottom w:val="0"/>
      <w:divBdr>
        <w:top w:val="none" w:sz="0" w:space="0" w:color="auto"/>
        <w:left w:val="none" w:sz="0" w:space="0" w:color="auto"/>
        <w:bottom w:val="none" w:sz="0" w:space="0" w:color="auto"/>
        <w:right w:val="none" w:sz="0" w:space="0" w:color="auto"/>
      </w:divBdr>
      <w:divsChild>
        <w:div w:id="119691429">
          <w:marLeft w:val="0"/>
          <w:marRight w:val="0"/>
          <w:marTop w:val="0"/>
          <w:marBottom w:val="0"/>
          <w:divBdr>
            <w:top w:val="none" w:sz="0" w:space="0" w:color="auto"/>
            <w:left w:val="none" w:sz="0" w:space="0" w:color="auto"/>
            <w:bottom w:val="none" w:sz="0" w:space="0" w:color="auto"/>
            <w:right w:val="none" w:sz="0" w:space="0" w:color="auto"/>
          </w:divBdr>
          <w:divsChild>
            <w:div w:id="548734213">
              <w:marLeft w:val="0"/>
              <w:marRight w:val="0"/>
              <w:marTop w:val="0"/>
              <w:marBottom w:val="0"/>
              <w:divBdr>
                <w:top w:val="none" w:sz="0" w:space="0" w:color="auto"/>
                <w:left w:val="none" w:sz="0" w:space="0" w:color="auto"/>
                <w:bottom w:val="none" w:sz="0" w:space="0" w:color="auto"/>
                <w:right w:val="none" w:sz="0" w:space="0" w:color="auto"/>
              </w:divBdr>
              <w:divsChild>
                <w:div w:id="113233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945053">
      <w:bodyDiv w:val="1"/>
      <w:marLeft w:val="0"/>
      <w:marRight w:val="0"/>
      <w:marTop w:val="0"/>
      <w:marBottom w:val="0"/>
      <w:divBdr>
        <w:top w:val="none" w:sz="0" w:space="0" w:color="auto"/>
        <w:left w:val="none" w:sz="0" w:space="0" w:color="auto"/>
        <w:bottom w:val="none" w:sz="0" w:space="0" w:color="auto"/>
        <w:right w:val="none" w:sz="0" w:space="0" w:color="auto"/>
      </w:divBdr>
    </w:div>
    <w:div w:id="1895308047">
      <w:bodyDiv w:val="1"/>
      <w:marLeft w:val="0"/>
      <w:marRight w:val="0"/>
      <w:marTop w:val="0"/>
      <w:marBottom w:val="0"/>
      <w:divBdr>
        <w:top w:val="none" w:sz="0" w:space="0" w:color="auto"/>
        <w:left w:val="none" w:sz="0" w:space="0" w:color="auto"/>
        <w:bottom w:val="none" w:sz="0" w:space="0" w:color="auto"/>
        <w:right w:val="none" w:sz="0" w:space="0" w:color="auto"/>
      </w:divBdr>
    </w:div>
    <w:div w:id="2135562022">
      <w:bodyDiv w:val="1"/>
      <w:marLeft w:val="0"/>
      <w:marRight w:val="0"/>
      <w:marTop w:val="0"/>
      <w:marBottom w:val="0"/>
      <w:divBdr>
        <w:top w:val="none" w:sz="0" w:space="0" w:color="auto"/>
        <w:left w:val="none" w:sz="0" w:space="0" w:color="auto"/>
        <w:bottom w:val="none" w:sz="0" w:space="0" w:color="auto"/>
        <w:right w:val="none" w:sz="0" w:space="0" w:color="auto"/>
      </w:divBdr>
      <w:divsChild>
        <w:div w:id="1922326401">
          <w:marLeft w:val="0"/>
          <w:marRight w:val="0"/>
          <w:marTop w:val="0"/>
          <w:marBottom w:val="0"/>
          <w:divBdr>
            <w:top w:val="none" w:sz="0" w:space="0" w:color="auto"/>
            <w:left w:val="none" w:sz="0" w:space="0" w:color="auto"/>
            <w:bottom w:val="none" w:sz="0" w:space="0" w:color="auto"/>
            <w:right w:val="none" w:sz="0" w:space="0" w:color="auto"/>
          </w:divBdr>
          <w:divsChild>
            <w:div w:id="1658650714">
              <w:marLeft w:val="0"/>
              <w:marRight w:val="0"/>
              <w:marTop w:val="0"/>
              <w:marBottom w:val="0"/>
              <w:divBdr>
                <w:top w:val="none" w:sz="0" w:space="0" w:color="auto"/>
                <w:left w:val="none" w:sz="0" w:space="0" w:color="auto"/>
                <w:bottom w:val="none" w:sz="0" w:space="0" w:color="auto"/>
                <w:right w:val="none" w:sz="0" w:space="0" w:color="auto"/>
              </w:divBdr>
              <w:divsChild>
                <w:div w:id="32027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30BEAD-D005-9D45-AF08-57865BA85AA0}">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D38B26-27D0-4C75-85CE-2925C724D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71</Words>
  <Characters>2181</Characters>
  <Application>Microsoft Office Word</Application>
  <DocSecurity>0</DocSecurity>
  <Lines>18</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米田 勝彦</dc:creator>
  <cp:lastModifiedBy>Kenneth Omale</cp:lastModifiedBy>
  <cp:revision>3</cp:revision>
  <cp:lastPrinted>2023-08-23T08:06:00Z</cp:lastPrinted>
  <dcterms:created xsi:type="dcterms:W3CDTF">2023-09-25T02:09:00Z</dcterms:created>
  <dcterms:modified xsi:type="dcterms:W3CDTF">2023-09-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4683</vt:lpwstr>
  </property>
  <property fmtid="{D5CDD505-2E9C-101B-9397-08002B2CF9AE}" pid="4" name="Mendeley Citation Style_1">
    <vt:lpwstr>http://www.zotero.org/styles/arthritis-research-and-therapy</vt:lpwstr>
  </property>
  <property fmtid="{D5CDD505-2E9C-101B-9397-08002B2CF9AE}" pid="5" name="Mendeley Document_1">
    <vt:lpwstr>True</vt:lpwstr>
  </property>
  <property fmtid="{D5CDD505-2E9C-101B-9397-08002B2CF9AE}" pid="6" name="Mendeley Recent Style Id 0_1">
    <vt:lpwstr>http://www.zotero.org/styles/aeue-international-journal-of-electronics-and-communications</vt:lpwstr>
  </property>
  <property fmtid="{D5CDD505-2E9C-101B-9397-08002B2CF9AE}" pid="7" name="Mendeley Recent Style Id 1_1">
    <vt:lpwstr>http://www.zotero.org/styles/arthritis-research-and-therapy</vt:lpwstr>
  </property>
  <property fmtid="{D5CDD505-2E9C-101B-9397-08002B2CF9AE}" pid="8" name="Mendeley Recent Style Id 2_1">
    <vt:lpwstr>http://www.zotero.org/styles/circulation</vt:lpwstr>
  </property>
  <property fmtid="{D5CDD505-2E9C-101B-9397-08002B2CF9AE}" pid="9" name="Mendeley Recent Style Id 3_1">
    <vt:lpwstr>http://www.zotero.org/styles/ieee</vt:lpwstr>
  </property>
  <property fmtid="{D5CDD505-2E9C-101B-9397-08002B2CF9AE}" pid="10" name="Mendeley Recent Style Id 4_1">
    <vt:lpwstr>http://csl.mendeley.com/styles/530398381/journal-of-thrombosis-and-haemostasis-2</vt:lpwstr>
  </property>
  <property fmtid="{D5CDD505-2E9C-101B-9397-08002B2CF9AE}" pid="11" name="Mendeley Recent Style Id 5_1">
    <vt:lpwstr>http://www.zotero.org/styles/journal-of-thrombosis-and-thrombolysis</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ional-library-of-medicine</vt:lpwstr>
  </property>
  <property fmtid="{D5CDD505-2E9C-101B-9397-08002B2CF9AE}" pid="15" name="Mendeley Recent Style Id 9_1">
    <vt:lpwstr>http://www.zotero.org/styles/rheumatology</vt:lpwstr>
  </property>
  <property fmtid="{D5CDD505-2E9C-101B-9397-08002B2CF9AE}" pid="16" name="Mendeley Recent Style Name 0_1">
    <vt:lpwstr>AEUE - International Journal of Electronics and Communications</vt:lpwstr>
  </property>
  <property fmtid="{D5CDD505-2E9C-101B-9397-08002B2CF9AE}" pid="17" name="Mendeley Recent Style Name 1_1">
    <vt:lpwstr>Arthritis Research &amp; Therapy</vt:lpwstr>
  </property>
  <property fmtid="{D5CDD505-2E9C-101B-9397-08002B2CF9AE}" pid="18" name="Mendeley Recent Style Name 2_1">
    <vt:lpwstr>Circulation</vt:lpwstr>
  </property>
  <property fmtid="{D5CDD505-2E9C-101B-9397-08002B2CF9AE}" pid="19" name="Mendeley Recent Style Name 3_1">
    <vt:lpwstr>IEEE</vt:lpwstr>
  </property>
  <property fmtid="{D5CDD505-2E9C-101B-9397-08002B2CF9AE}" pid="20" name="Mendeley Recent Style Name 4_1">
    <vt:lpwstr>Journal of Thrombosis and Haemostasis - Katsuhiko Yoneda</vt:lpwstr>
  </property>
  <property fmtid="{D5CDD505-2E9C-101B-9397-08002B2CF9AE}" pid="21" name="Mendeley Recent Style Name 5_1">
    <vt:lpwstr>Journal of Thrombosis and Thrombolysis</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9th edition</vt:lpwstr>
  </property>
  <property fmtid="{D5CDD505-2E9C-101B-9397-08002B2CF9AE}" pid="24" name="Mendeley Recent Style Name 8_1">
    <vt:lpwstr>National Library of Medicine</vt:lpwstr>
  </property>
  <property fmtid="{D5CDD505-2E9C-101B-9397-08002B2CF9AE}" pid="25" name="Mendeley Recent Style Name 9_1">
    <vt:lpwstr>Rheumatology</vt:lpwstr>
  </property>
  <property fmtid="{D5CDD505-2E9C-101B-9397-08002B2CF9AE}" pid="26" name="Mendeley Unique User Id_1">
    <vt:lpwstr>e6e4eb5d-3a8e-3503-b2d6-6dc4cd7eacaf</vt:lpwstr>
  </property>
  <property fmtid="{D5CDD505-2E9C-101B-9397-08002B2CF9AE}" pid="27" name="ZOTERO_PREF_1">
    <vt:lpwstr>&lt;data data-version="3" zotero-version="6.0.26"&gt;&lt;session id="hswW1Jt6"/&gt;&lt;style id="http://www.zotero.org/styles/chicago-note-bibliography" locale="ja-JP" hasBibliography="1" bibliographyStyleHasBeenSet="0"/&gt;&lt;prefs&gt;&lt;pref name="fieldType" value="Field"/&gt;&lt;pre</vt:lpwstr>
  </property>
  <property fmtid="{D5CDD505-2E9C-101B-9397-08002B2CF9AE}" pid="28" name="ZOTERO_PREF_2">
    <vt:lpwstr>f name="automaticJournalAbbreviations" value="true"/&gt;&lt;pref name="noteType" value="1"/&gt;&lt;/prefs&gt;&lt;/data&gt;</vt:lpwstr>
  </property>
</Properties>
</file>